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49939" w14:textId="4E009E41" w:rsidR="003365B7" w:rsidRPr="007C1E05" w:rsidRDefault="00002165">
      <w:pPr>
        <w:rPr>
          <w:b/>
          <w:bCs/>
        </w:rPr>
      </w:pPr>
      <w:r w:rsidRPr="007C1E05">
        <w:rPr>
          <w:b/>
          <w:bCs/>
        </w:rPr>
        <w:t xml:space="preserve">Additional Materials </w:t>
      </w:r>
      <w:r w:rsidR="007C1E05" w:rsidRPr="007C1E05">
        <w:rPr>
          <w:b/>
          <w:bCs/>
        </w:rPr>
        <w:t>3</w:t>
      </w:r>
      <w:r w:rsidRPr="007C1E05">
        <w:rPr>
          <w:b/>
          <w:bCs/>
        </w:rPr>
        <w:t xml:space="preserve">: Results characteristics </w:t>
      </w:r>
      <w:r w:rsidR="00EF40BC" w:rsidRPr="007C1E05">
        <w:rPr>
          <w:b/>
          <w:bCs/>
        </w:rPr>
        <w:t>chart</w:t>
      </w:r>
    </w:p>
    <w:p w14:paraId="7FF180B7" w14:textId="77777777" w:rsidR="00002165" w:rsidRDefault="00002165"/>
    <w:tbl>
      <w:tblPr>
        <w:tblW w:w="131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3"/>
        <w:gridCol w:w="1291"/>
        <w:gridCol w:w="1073"/>
        <w:gridCol w:w="1195"/>
        <w:gridCol w:w="1615"/>
        <w:gridCol w:w="1429"/>
        <w:gridCol w:w="1150"/>
        <w:gridCol w:w="1373"/>
        <w:gridCol w:w="1636"/>
        <w:gridCol w:w="1581"/>
        <w:tblGridChange w:id="0">
          <w:tblGrid>
            <w:gridCol w:w="973"/>
            <w:gridCol w:w="1291"/>
            <w:gridCol w:w="1073"/>
            <w:gridCol w:w="1195"/>
            <w:gridCol w:w="1615"/>
            <w:gridCol w:w="1429"/>
            <w:gridCol w:w="1150"/>
            <w:gridCol w:w="1373"/>
            <w:gridCol w:w="1636"/>
            <w:gridCol w:w="1581"/>
          </w:tblGrid>
        </w:tblGridChange>
      </w:tblGrid>
      <w:tr w:rsidR="00FD7B01" w:rsidRPr="00106FDC" w14:paraId="4D367E70" w14:textId="77777777" w:rsidTr="003B51AD">
        <w:trPr>
          <w:trHeight w:val="870"/>
          <w:jc w:val="center"/>
        </w:trPr>
        <w:tc>
          <w:tcPr>
            <w:tcW w:w="973" w:type="dxa"/>
            <w:shd w:val="clear" w:color="000000" w:fill="DDEBF7"/>
            <w:hideMark/>
          </w:tcPr>
          <w:p w14:paraId="7500CDA8" w14:textId="3A7E425C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0216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nder of K</w:t>
            </w:r>
            <w:r w:rsidR="002B67C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y Informant</w:t>
            </w:r>
          </w:p>
        </w:tc>
        <w:tc>
          <w:tcPr>
            <w:tcW w:w="1240" w:type="dxa"/>
            <w:shd w:val="clear" w:color="000000" w:fill="DDEBF7"/>
            <w:hideMark/>
          </w:tcPr>
          <w:p w14:paraId="3ADE9BF8" w14:textId="513FC9BD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0216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Organisation </w:t>
            </w:r>
            <w:r w:rsidR="00CB57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  <w:r w:rsidRPr="00106F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ype </w:t>
            </w:r>
            <w:r w:rsidRPr="0000216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 K</w:t>
            </w:r>
            <w:r w:rsidR="002B67C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y Informant</w:t>
            </w:r>
          </w:p>
        </w:tc>
        <w:tc>
          <w:tcPr>
            <w:tcW w:w="1131" w:type="dxa"/>
            <w:shd w:val="clear" w:color="000000" w:fill="DDEBF7"/>
            <w:hideMark/>
          </w:tcPr>
          <w:p w14:paraId="09124F57" w14:textId="58B0A0C1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chnology Type</w:t>
            </w:r>
            <w:r w:rsidR="00AD61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of Digital Health Tool</w:t>
            </w:r>
          </w:p>
        </w:tc>
        <w:tc>
          <w:tcPr>
            <w:tcW w:w="1405" w:type="dxa"/>
            <w:shd w:val="clear" w:color="000000" w:fill="DDEBF7"/>
            <w:hideMark/>
          </w:tcPr>
          <w:p w14:paraId="1E7A72B5" w14:textId="161F07ED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chnology Format</w:t>
            </w:r>
            <w:r w:rsidR="00AD61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of Digital Health Tool</w:t>
            </w:r>
          </w:p>
        </w:tc>
        <w:tc>
          <w:tcPr>
            <w:tcW w:w="1682" w:type="dxa"/>
            <w:shd w:val="clear" w:color="000000" w:fill="DDEBF7"/>
            <w:hideMark/>
          </w:tcPr>
          <w:p w14:paraId="5A8F42C6" w14:textId="7453AEFB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alth Issue(s) Addressed</w:t>
            </w:r>
            <w:r w:rsidR="00AD61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within Digital Health Tool </w:t>
            </w:r>
          </w:p>
        </w:tc>
        <w:tc>
          <w:tcPr>
            <w:tcW w:w="1429" w:type="dxa"/>
            <w:shd w:val="clear" w:color="000000" w:fill="DDEBF7"/>
            <w:hideMark/>
          </w:tcPr>
          <w:p w14:paraId="45018889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0216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  <w:r w:rsidRPr="00106F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igital </w:t>
            </w:r>
            <w:r w:rsidRPr="0000216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  <w:r w:rsidRPr="00106F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alth</w:t>
            </w:r>
            <w:r w:rsidRPr="0000216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106F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pproach</w:t>
            </w:r>
          </w:p>
        </w:tc>
        <w:tc>
          <w:tcPr>
            <w:tcW w:w="1150" w:type="dxa"/>
            <w:shd w:val="clear" w:color="000000" w:fill="DDEBF7"/>
            <w:hideMark/>
          </w:tcPr>
          <w:p w14:paraId="66DFCB1B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vention Type</w:t>
            </w:r>
          </w:p>
        </w:tc>
        <w:tc>
          <w:tcPr>
            <w:tcW w:w="1380" w:type="dxa"/>
            <w:shd w:val="clear" w:color="000000" w:fill="DDEBF7"/>
            <w:hideMark/>
          </w:tcPr>
          <w:p w14:paraId="327FB4C2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ographic Region Of Digital Health Deployment</w:t>
            </w:r>
          </w:p>
        </w:tc>
        <w:tc>
          <w:tcPr>
            <w:tcW w:w="1535" w:type="dxa"/>
            <w:shd w:val="clear" w:color="000000" w:fill="DDEBF7"/>
            <w:hideMark/>
          </w:tcPr>
          <w:p w14:paraId="68464A2B" w14:textId="7B9F044B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risis- Affected Persons </w:t>
            </w:r>
            <w:r w:rsidRPr="0000216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  <w:r w:rsidRPr="00106F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pe</w:t>
            </w:r>
            <w:r w:rsidR="00106F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users)</w:t>
            </w:r>
          </w:p>
        </w:tc>
        <w:tc>
          <w:tcPr>
            <w:tcW w:w="1258" w:type="dxa"/>
            <w:shd w:val="clear" w:color="000000" w:fill="DDEBF7"/>
            <w:hideMark/>
          </w:tcPr>
          <w:p w14:paraId="6B984FB3" w14:textId="39E3CEFD" w:rsidR="00002165" w:rsidRPr="00002165" w:rsidRDefault="00106FDC" w:rsidP="00E044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="00002165" w:rsidRPr="00106F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isis typ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context)</w:t>
            </w:r>
          </w:p>
        </w:tc>
      </w:tr>
      <w:tr w:rsidR="00FD7B01" w:rsidRPr="00106FDC" w14:paraId="10253AE4" w14:textId="77777777" w:rsidTr="003B51AD">
        <w:trPr>
          <w:trHeight w:val="1450"/>
          <w:jc w:val="center"/>
        </w:trPr>
        <w:tc>
          <w:tcPr>
            <w:tcW w:w="973" w:type="dxa"/>
            <w:shd w:val="clear" w:color="000000" w:fill="FFFFFF"/>
            <w:hideMark/>
          </w:tcPr>
          <w:p w14:paraId="3E9D64A1" w14:textId="760D0BCE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02165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240" w:type="dxa"/>
            <w:shd w:val="clear" w:color="000000" w:fill="FFFFFF"/>
            <w:hideMark/>
          </w:tcPr>
          <w:p w14:paraId="41B2FE72" w14:textId="77777777" w:rsidR="00002165" w:rsidRDefault="002B67C7" w:rsidP="00E044BD">
            <w:pPr>
              <w:spacing w:after="0" w:line="240" w:lineRule="auto"/>
              <w:rPr>
                <w:ins w:id="1" w:author="Jennifer Benson" w:date="2023-12-05T10:52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national non-governmental organisation</w:t>
            </w:r>
          </w:p>
          <w:p w14:paraId="7484957C" w14:textId="77777777" w:rsidR="00031425" w:rsidRDefault="00031425" w:rsidP="00E044BD">
            <w:pPr>
              <w:spacing w:after="0" w:line="240" w:lineRule="auto"/>
              <w:rPr>
                <w:ins w:id="2" w:author="Jennifer Benson" w:date="2023-12-05T10:52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79716E9C" w14:textId="02ED5198" w:rsidR="00031425" w:rsidRDefault="00031425" w:rsidP="00E044BD">
            <w:pPr>
              <w:spacing w:after="0" w:line="240" w:lineRule="auto"/>
              <w:rPr>
                <w:ins w:id="3" w:author="Jennifer Benson" w:date="2023-12-04T18:18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ins w:id="4" w:author="Jennifer Benson" w:date="2023-12-05T10:52:00Z">
              <w:r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Internation</w:t>
              </w:r>
            </w:ins>
            <w:ins w:id="5" w:author="Jennifer Benson" w:date="2023-12-05T10:53:00Z">
              <w:r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ally positioned</w:t>
              </w:r>
            </w:ins>
          </w:p>
          <w:p w14:paraId="372A5B71" w14:textId="566179C6" w:rsidR="002111C1" w:rsidRPr="00002165" w:rsidRDefault="002111C1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31" w:type="dxa"/>
            <w:shd w:val="clear" w:color="000000" w:fill="FFFFFF"/>
            <w:hideMark/>
          </w:tcPr>
          <w:p w14:paraId="6F02C78E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mputer/ Smart Phone</w:t>
            </w:r>
          </w:p>
        </w:tc>
        <w:tc>
          <w:tcPr>
            <w:tcW w:w="1405" w:type="dxa"/>
            <w:shd w:val="clear" w:color="000000" w:fill="FFFFFF"/>
            <w:hideMark/>
          </w:tcPr>
          <w:p w14:paraId="58AE73B1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cial Media</w:t>
            </w:r>
          </w:p>
        </w:tc>
        <w:tc>
          <w:tcPr>
            <w:tcW w:w="1682" w:type="dxa"/>
            <w:shd w:val="clear" w:color="000000" w:fill="FFFFFF"/>
            <w:hideMark/>
          </w:tcPr>
          <w:p w14:paraId="379936BA" w14:textId="29F07CA2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alth promotion &amp; disease prevention (</w:t>
            </w:r>
            <w:del w:id="6" w:author="Jennifer Benson" w:date="2023-12-04T16:49:00Z">
              <w:r w:rsidRPr="00106FDC" w:rsidDel="00413525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delText>various</w:delText>
              </w:r>
            </w:del>
            <w:ins w:id="7" w:author="Jennifer Benson" w:date="2023-12-04T16:49:00Z">
              <w:r w:rsidR="00FD7B01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 xml:space="preserve">emergency preparedness, </w:t>
              </w:r>
            </w:ins>
            <w:ins w:id="8" w:author="Jennifer Benson" w:date="2023-12-04T16:52:00Z">
              <w:r w:rsidR="00FD7B01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HIV, sexual violence, COVID-19</w:t>
              </w:r>
            </w:ins>
            <w:ins w:id="9" w:author="Jennifer Benson" w:date="2023-12-04T16:53:00Z">
              <w:r w:rsidR="00FD7B01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, mental health</w:t>
              </w:r>
            </w:ins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429" w:type="dxa"/>
            <w:shd w:val="clear" w:color="000000" w:fill="FFFFFF"/>
            <w:hideMark/>
          </w:tcPr>
          <w:p w14:paraId="0BD546DB" w14:textId="56F99766" w:rsidR="00002165" w:rsidRPr="00002165" w:rsidRDefault="00660156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t-home</w:t>
            </w:r>
            <w:r w:rsidR="00002165"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dvice &amp; health services signposted</w:t>
            </w:r>
          </w:p>
        </w:tc>
        <w:tc>
          <w:tcPr>
            <w:tcW w:w="1150" w:type="dxa"/>
            <w:shd w:val="clear" w:color="000000" w:fill="FFFFFF"/>
            <w:hideMark/>
          </w:tcPr>
          <w:p w14:paraId="100BE567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andalone tool</w:t>
            </w:r>
          </w:p>
        </w:tc>
        <w:tc>
          <w:tcPr>
            <w:tcW w:w="1380" w:type="dxa"/>
            <w:shd w:val="clear" w:color="000000" w:fill="FFFFFF"/>
            <w:hideMark/>
          </w:tcPr>
          <w:p w14:paraId="336C497B" w14:textId="2FEA3021" w:rsidR="00002165" w:rsidRPr="00002165" w:rsidRDefault="0041352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ins w:id="10" w:author="Jennifer Benson" w:date="2023-12-04T16:47:00Z">
              <w:r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Africa, Asia, Middle East</w:t>
              </w:r>
            </w:ins>
            <w:ins w:id="11" w:author="Jennifer Benson" w:date="2023-12-04T16:54:00Z">
              <w:r w:rsidR="00FD7B01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 xml:space="preserve">, </w:t>
              </w:r>
            </w:ins>
            <w:ins w:id="12" w:author="Jennifer Benson" w:date="2023-12-04T16:56:00Z">
              <w:r w:rsidR="00FD7B01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 xml:space="preserve">Caribbean, </w:t>
              </w:r>
            </w:ins>
            <w:ins w:id="13" w:author="Jennifer Benson" w:date="2023-12-04T17:52:00Z">
              <w:r w:rsidR="007F1FD3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Latin</w:t>
              </w:r>
            </w:ins>
            <w:ins w:id="14" w:author="Jennifer Benson" w:date="2023-12-04T16:56:00Z">
              <w:r w:rsidR="00FD7B01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 xml:space="preserve"> America</w:t>
              </w:r>
            </w:ins>
            <w:del w:id="15" w:author="Jennifer Benson" w:date="2023-12-04T16:47:00Z">
              <w:r w:rsidR="00002165" w:rsidRPr="00106FDC" w:rsidDel="00413525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delText>Various</w:delText>
              </w:r>
            </w:del>
          </w:p>
        </w:tc>
        <w:tc>
          <w:tcPr>
            <w:tcW w:w="1535" w:type="dxa"/>
            <w:shd w:val="clear" w:color="000000" w:fill="FFFFFF"/>
            <w:hideMark/>
          </w:tcPr>
          <w:p w14:paraId="5C4BBBD7" w14:textId="0508F4DC" w:rsidR="00413525" w:rsidRPr="00002165" w:rsidRDefault="0041352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ins w:id="16" w:author="Jennifer Benson" w:date="2023-12-04T16:46:00Z">
              <w:r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Displaced people, refu</w:t>
              </w:r>
            </w:ins>
            <w:ins w:id="17" w:author="Jennifer Benson" w:date="2023-12-04T16:47:00Z">
              <w:r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gees, outbreak-affected</w:t>
              </w:r>
            </w:ins>
            <w:del w:id="18" w:author="Jennifer Benson" w:date="2023-12-04T16:46:00Z">
              <w:r w:rsidR="00002165" w:rsidRPr="00106FDC" w:rsidDel="00413525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delText>Various</w:delText>
              </w:r>
            </w:del>
          </w:p>
        </w:tc>
        <w:tc>
          <w:tcPr>
            <w:tcW w:w="1258" w:type="dxa"/>
            <w:shd w:val="clear" w:color="000000" w:fill="FFFFFF"/>
            <w:hideMark/>
          </w:tcPr>
          <w:p w14:paraId="6071FDDF" w14:textId="4CBA5EF2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del w:id="19" w:author="Jennifer Benson" w:date="2023-12-04T16:46:00Z">
              <w:r w:rsidRPr="00106FDC" w:rsidDel="00413525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delText>Various</w:delText>
              </w:r>
            </w:del>
            <w:ins w:id="20" w:author="Jennifer Benson" w:date="2023-12-04T16:46:00Z">
              <w:r w:rsidR="00413525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Conflict</w:t>
              </w:r>
            </w:ins>
            <w:ins w:id="21" w:author="Jennifer Benson" w:date="2023-12-04T16:47:00Z">
              <w:r w:rsidR="00413525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, outbreak</w:t>
              </w:r>
            </w:ins>
          </w:p>
        </w:tc>
      </w:tr>
      <w:tr w:rsidR="00FD7B01" w:rsidRPr="00106FDC" w14:paraId="6CA8D4C0" w14:textId="77777777" w:rsidTr="003B51AD">
        <w:trPr>
          <w:trHeight w:val="1160"/>
          <w:jc w:val="center"/>
        </w:trPr>
        <w:tc>
          <w:tcPr>
            <w:tcW w:w="973" w:type="dxa"/>
            <w:vMerge w:val="restart"/>
            <w:shd w:val="clear" w:color="000000" w:fill="FFFFFF"/>
            <w:hideMark/>
          </w:tcPr>
          <w:p w14:paraId="7F50FF5C" w14:textId="77777777" w:rsidR="00A01C5A" w:rsidRPr="009138AC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61617803" w14:textId="77777777" w:rsidR="00A01C5A" w:rsidRPr="009138AC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7345F436" w14:textId="77777777" w:rsidR="00A01C5A" w:rsidRPr="009138AC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0400D324" w14:textId="77777777" w:rsidR="00A01C5A" w:rsidRPr="009138AC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4C139A61" w14:textId="77777777" w:rsidR="00A01C5A" w:rsidRPr="009138AC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5DB6B5C0" w14:textId="2EB0B4C4" w:rsidR="00A01C5A" w:rsidRPr="009138AC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02165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  <w:p w14:paraId="45676396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0" w:type="dxa"/>
            <w:vMerge w:val="restart"/>
            <w:shd w:val="clear" w:color="000000" w:fill="FFFFFF"/>
            <w:hideMark/>
          </w:tcPr>
          <w:p w14:paraId="059C17AC" w14:textId="77777777" w:rsidR="00A01C5A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7BDB90D6" w14:textId="77777777" w:rsidR="00A01C5A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74B8E800" w14:textId="77777777" w:rsidR="00A01C5A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0D3062DB" w14:textId="6435A751" w:rsidR="002111C1" w:rsidDel="00031425" w:rsidRDefault="00A01C5A" w:rsidP="00CB5704">
            <w:pPr>
              <w:spacing w:after="0" w:line="240" w:lineRule="auto"/>
              <w:rPr>
                <w:del w:id="22" w:author="Jennifer Benson" w:date="2023-12-05T10:52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national non-governmental organisation</w:t>
            </w:r>
          </w:p>
          <w:p w14:paraId="4DB2D32A" w14:textId="77777777" w:rsidR="00031425" w:rsidRDefault="00031425" w:rsidP="00E044BD">
            <w:pPr>
              <w:spacing w:after="0" w:line="240" w:lineRule="auto"/>
              <w:rPr>
                <w:ins w:id="23" w:author="Jennifer Benson" w:date="2023-12-05T10:53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6C4E67E1" w14:textId="77777777" w:rsidR="00031425" w:rsidRDefault="00031425" w:rsidP="00E044BD">
            <w:pPr>
              <w:spacing w:after="0" w:line="240" w:lineRule="auto"/>
              <w:rPr>
                <w:ins w:id="24" w:author="Jennifer Benson" w:date="2023-12-05T10:53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55B7696B" w14:textId="77777777" w:rsidR="00031425" w:rsidRDefault="00031425" w:rsidP="00031425">
            <w:pPr>
              <w:spacing w:after="0" w:line="240" w:lineRule="auto"/>
              <w:rPr>
                <w:ins w:id="25" w:author="Jennifer Benson" w:date="2023-12-05T10:53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ins w:id="26" w:author="Jennifer Benson" w:date="2023-12-05T10:53:00Z">
              <w:r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Internationally positioned</w:t>
              </w:r>
            </w:ins>
          </w:p>
          <w:p w14:paraId="0BD35800" w14:textId="77777777" w:rsidR="00031425" w:rsidRPr="00002165" w:rsidRDefault="00031425" w:rsidP="00E044BD">
            <w:pPr>
              <w:spacing w:after="0" w:line="240" w:lineRule="auto"/>
              <w:rPr>
                <w:ins w:id="27" w:author="Jennifer Benson" w:date="2023-12-05T10:53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2A644D5B" w14:textId="51C4C963" w:rsidR="00A01C5A" w:rsidRPr="00002165" w:rsidRDefault="00A01C5A" w:rsidP="00CB5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31" w:type="dxa"/>
            <w:shd w:val="clear" w:color="000000" w:fill="FFFFFF"/>
            <w:hideMark/>
          </w:tcPr>
          <w:p w14:paraId="64F86A0F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hone/ Smart Phone</w:t>
            </w:r>
          </w:p>
        </w:tc>
        <w:tc>
          <w:tcPr>
            <w:tcW w:w="1405" w:type="dxa"/>
            <w:shd w:val="clear" w:color="000000" w:fill="FFFFFF"/>
            <w:hideMark/>
          </w:tcPr>
          <w:p w14:paraId="29099EA9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lemedicine Consultation</w:t>
            </w:r>
          </w:p>
        </w:tc>
        <w:tc>
          <w:tcPr>
            <w:tcW w:w="1682" w:type="dxa"/>
            <w:shd w:val="clear" w:color="000000" w:fill="FFFFFF"/>
            <w:hideMark/>
          </w:tcPr>
          <w:p w14:paraId="711891BB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ntal health</w:t>
            </w:r>
          </w:p>
        </w:tc>
        <w:tc>
          <w:tcPr>
            <w:tcW w:w="1429" w:type="dxa"/>
            <w:shd w:val="clear" w:color="000000" w:fill="FFFFFF"/>
            <w:hideMark/>
          </w:tcPr>
          <w:p w14:paraId="569BB90E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ychological first aid therapy</w:t>
            </w:r>
          </w:p>
        </w:tc>
        <w:tc>
          <w:tcPr>
            <w:tcW w:w="1150" w:type="dxa"/>
            <w:shd w:val="clear" w:color="000000" w:fill="FFFFFF"/>
            <w:hideMark/>
          </w:tcPr>
          <w:p w14:paraId="2F172D52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nected to broader health intervention</w:t>
            </w:r>
          </w:p>
        </w:tc>
        <w:tc>
          <w:tcPr>
            <w:tcW w:w="1380" w:type="dxa"/>
            <w:shd w:val="clear" w:color="000000" w:fill="FFFFFF"/>
            <w:hideMark/>
          </w:tcPr>
          <w:p w14:paraId="27327776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ia, Middle East</w:t>
            </w:r>
          </w:p>
        </w:tc>
        <w:tc>
          <w:tcPr>
            <w:tcW w:w="1535" w:type="dxa"/>
            <w:shd w:val="clear" w:color="000000" w:fill="FFFFFF"/>
            <w:hideMark/>
          </w:tcPr>
          <w:p w14:paraId="561DA715" w14:textId="206536D9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del w:id="28" w:author="Jennifer Benson" w:date="2023-12-04T16:49:00Z">
              <w:r w:rsidRPr="00106FDC" w:rsidDel="00413525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delText>Various</w:delText>
              </w:r>
            </w:del>
            <w:ins w:id="29" w:author="Jennifer Benson" w:date="2023-12-04T16:57:00Z">
              <w:r w:rsidR="00FD7B01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Displaced people, minority populations</w:t>
              </w:r>
            </w:ins>
          </w:p>
        </w:tc>
        <w:tc>
          <w:tcPr>
            <w:tcW w:w="1258" w:type="dxa"/>
            <w:shd w:val="clear" w:color="000000" w:fill="FFFFFF"/>
            <w:hideMark/>
          </w:tcPr>
          <w:p w14:paraId="4A9FB9D4" w14:textId="03FE6FB3" w:rsidR="00A01C5A" w:rsidRPr="00002165" w:rsidRDefault="00FD7B01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ins w:id="30" w:author="Jennifer Benson" w:date="2023-12-04T16:57:00Z">
              <w:r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 xml:space="preserve">Conflict, </w:t>
              </w:r>
            </w:ins>
            <w:ins w:id="31" w:author="Jennifer Benson" w:date="2023-12-04T16:58:00Z">
              <w:r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impoverished areas</w:t>
              </w:r>
            </w:ins>
            <w:ins w:id="32" w:author="Jennifer Benson" w:date="2023-12-04T16:57:00Z">
              <w:r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 xml:space="preserve">, </w:t>
              </w:r>
            </w:ins>
            <w:del w:id="33" w:author="Jennifer Benson" w:date="2023-12-04T16:49:00Z">
              <w:r w:rsidR="00A01C5A" w:rsidRPr="00106FDC" w:rsidDel="00413525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delText>Various</w:delText>
              </w:r>
            </w:del>
            <w:ins w:id="34" w:author="Jennifer Benson" w:date="2023-12-04T16:57:00Z">
              <w:r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urban slums</w:t>
              </w:r>
            </w:ins>
          </w:p>
        </w:tc>
      </w:tr>
      <w:tr w:rsidR="00FD7B01" w:rsidRPr="00106FDC" w14:paraId="43EDF6DB" w14:textId="77777777" w:rsidTr="003B51AD">
        <w:trPr>
          <w:trHeight w:val="1160"/>
          <w:jc w:val="center"/>
        </w:trPr>
        <w:tc>
          <w:tcPr>
            <w:tcW w:w="973" w:type="dxa"/>
            <w:vMerge/>
            <w:shd w:val="clear" w:color="000000" w:fill="FFFFFF"/>
            <w:hideMark/>
          </w:tcPr>
          <w:p w14:paraId="23F6C8AE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0" w:type="dxa"/>
            <w:vMerge/>
            <w:shd w:val="clear" w:color="000000" w:fill="FFFFFF"/>
            <w:hideMark/>
          </w:tcPr>
          <w:p w14:paraId="4D7D89A9" w14:textId="770DDF73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31" w:type="dxa"/>
            <w:shd w:val="clear" w:color="000000" w:fill="FFFFFF"/>
            <w:hideMark/>
          </w:tcPr>
          <w:p w14:paraId="6416F90D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hone/ Smart Phone</w:t>
            </w:r>
          </w:p>
        </w:tc>
        <w:tc>
          <w:tcPr>
            <w:tcW w:w="1405" w:type="dxa"/>
            <w:shd w:val="clear" w:color="000000" w:fill="FFFFFF"/>
            <w:hideMark/>
          </w:tcPr>
          <w:p w14:paraId="605D4DB3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lemedicine Consultation</w:t>
            </w:r>
          </w:p>
        </w:tc>
        <w:tc>
          <w:tcPr>
            <w:tcW w:w="1682" w:type="dxa"/>
            <w:shd w:val="clear" w:color="000000" w:fill="FFFFFF"/>
            <w:hideMark/>
          </w:tcPr>
          <w:p w14:paraId="767AAE08" w14:textId="27C2BCB5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n-communicable </w:t>
            </w:r>
            <w:ins w:id="35" w:author="Jennifer Benson" w:date="2023-12-04T16:59:00Z">
              <w:r w:rsidR="00FD7B01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 xml:space="preserve">&amp; communicable </w:t>
              </w:r>
            </w:ins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seases (</w:t>
            </w:r>
            <w:del w:id="36" w:author="Jennifer Benson" w:date="2023-12-04T16:49:00Z">
              <w:r w:rsidRPr="00106FDC" w:rsidDel="00413525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delText>various</w:delText>
              </w:r>
            </w:del>
            <w:ins w:id="37" w:author="Jennifer Benson" w:date="2023-12-04T16:58:00Z">
              <w:r w:rsidR="00FD7B01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diabetes, Tuberculosi</w:t>
              </w:r>
            </w:ins>
            <w:ins w:id="38" w:author="Jennifer Benson" w:date="2023-12-04T16:59:00Z">
              <w:r w:rsidR="00FD7B01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s</w:t>
              </w:r>
            </w:ins>
            <w:ins w:id="39" w:author="Jennifer Benson" w:date="2023-12-04T17:13:00Z">
              <w:r w:rsidR="006C1E26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)</w:t>
              </w:r>
            </w:ins>
            <w:del w:id="40" w:author="Jennifer Benson" w:date="2023-12-04T17:13:00Z">
              <w:r w:rsidRPr="00106FDC" w:rsidDel="006C1E26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delText>)</w:delText>
              </w:r>
            </w:del>
          </w:p>
        </w:tc>
        <w:tc>
          <w:tcPr>
            <w:tcW w:w="1429" w:type="dxa"/>
            <w:shd w:val="clear" w:color="000000" w:fill="FFFFFF"/>
            <w:hideMark/>
          </w:tcPr>
          <w:p w14:paraId="5B735939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nagement, support &amp; therapy</w:t>
            </w:r>
          </w:p>
        </w:tc>
        <w:tc>
          <w:tcPr>
            <w:tcW w:w="1150" w:type="dxa"/>
            <w:shd w:val="clear" w:color="000000" w:fill="FFFFFF"/>
            <w:hideMark/>
          </w:tcPr>
          <w:p w14:paraId="7332C455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nected to broader health intervention</w:t>
            </w:r>
          </w:p>
        </w:tc>
        <w:tc>
          <w:tcPr>
            <w:tcW w:w="1380" w:type="dxa"/>
            <w:shd w:val="clear" w:color="000000" w:fill="FFFFFF"/>
            <w:hideMark/>
          </w:tcPr>
          <w:p w14:paraId="7DA2EEE8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ia, Middle East</w:t>
            </w:r>
          </w:p>
        </w:tc>
        <w:tc>
          <w:tcPr>
            <w:tcW w:w="1535" w:type="dxa"/>
            <w:shd w:val="clear" w:color="000000" w:fill="FFFFFF"/>
            <w:hideMark/>
          </w:tcPr>
          <w:p w14:paraId="6EB42833" w14:textId="5FAC0D6F" w:rsidR="00A01C5A" w:rsidRPr="00002165" w:rsidRDefault="00F1035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ins w:id="41" w:author="Jennifer Benson" w:date="2023-12-04T17:00:00Z">
              <w:r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Displaced people, minority populations</w:t>
              </w:r>
            </w:ins>
            <w:del w:id="42" w:author="Jennifer Benson" w:date="2023-12-04T16:49:00Z">
              <w:r w:rsidR="00A01C5A" w:rsidRPr="00106FDC" w:rsidDel="00413525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delText>Various</w:delText>
              </w:r>
            </w:del>
          </w:p>
        </w:tc>
        <w:tc>
          <w:tcPr>
            <w:tcW w:w="1258" w:type="dxa"/>
            <w:shd w:val="clear" w:color="000000" w:fill="FFFFFF"/>
            <w:hideMark/>
          </w:tcPr>
          <w:p w14:paraId="1077185A" w14:textId="574F50A6" w:rsidR="00A01C5A" w:rsidRPr="00002165" w:rsidRDefault="00F1035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ins w:id="43" w:author="Jennifer Benson" w:date="2023-12-04T17:00:00Z">
              <w:r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Conflict, impoverished areas, urban slums</w:t>
              </w:r>
            </w:ins>
            <w:del w:id="44" w:author="Jennifer Benson" w:date="2023-12-04T16:49:00Z">
              <w:r w:rsidR="00A01C5A" w:rsidRPr="00106FDC" w:rsidDel="00413525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delText>Various</w:delText>
              </w:r>
            </w:del>
          </w:p>
        </w:tc>
      </w:tr>
      <w:tr w:rsidR="00FD7B01" w:rsidRPr="00106FDC" w14:paraId="25E5E833" w14:textId="77777777" w:rsidTr="003B51AD">
        <w:trPr>
          <w:trHeight w:val="1450"/>
          <w:jc w:val="center"/>
        </w:trPr>
        <w:tc>
          <w:tcPr>
            <w:tcW w:w="973" w:type="dxa"/>
            <w:shd w:val="clear" w:color="000000" w:fill="FFFFFF"/>
            <w:hideMark/>
          </w:tcPr>
          <w:p w14:paraId="1B241850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02165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240" w:type="dxa"/>
            <w:shd w:val="clear" w:color="000000" w:fill="FFFFFF"/>
            <w:hideMark/>
          </w:tcPr>
          <w:p w14:paraId="76B8EFF1" w14:textId="77777777" w:rsidR="00002165" w:rsidRDefault="002B67C7" w:rsidP="00E044BD">
            <w:pPr>
              <w:spacing w:after="0" w:line="240" w:lineRule="auto"/>
              <w:rPr>
                <w:ins w:id="45" w:author="Jennifer Benson" w:date="2023-12-04T18:18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national non-governmental organisation</w:t>
            </w:r>
          </w:p>
          <w:p w14:paraId="57F2E27A" w14:textId="77777777" w:rsidR="002111C1" w:rsidRDefault="002111C1" w:rsidP="00E044BD">
            <w:pPr>
              <w:spacing w:after="0" w:line="240" w:lineRule="auto"/>
              <w:rPr>
                <w:ins w:id="46" w:author="Jennifer Benson" w:date="2023-12-04T18:18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52C565FD" w14:textId="66A37D09" w:rsidR="002111C1" w:rsidRPr="00002165" w:rsidRDefault="002111C1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ins w:id="47" w:author="Jennifer Benson" w:date="2023-12-04T18:18:00Z">
              <w:r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Crisis-affected KI</w:t>
              </w:r>
            </w:ins>
          </w:p>
        </w:tc>
        <w:tc>
          <w:tcPr>
            <w:tcW w:w="1131" w:type="dxa"/>
            <w:shd w:val="clear" w:color="000000" w:fill="FFFFFF"/>
            <w:hideMark/>
          </w:tcPr>
          <w:p w14:paraId="79E68C33" w14:textId="0542ACD8" w:rsidR="00002165" w:rsidRPr="00002165" w:rsidRDefault="001968E0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mputer</w:t>
            </w:r>
            <w:r w:rsidR="00002165"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/ Mobile Phone</w:t>
            </w:r>
          </w:p>
        </w:tc>
        <w:tc>
          <w:tcPr>
            <w:tcW w:w="1405" w:type="dxa"/>
            <w:shd w:val="clear" w:color="000000" w:fill="FFFFFF"/>
            <w:hideMark/>
          </w:tcPr>
          <w:p w14:paraId="1C9D72F2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cial Media</w:t>
            </w:r>
          </w:p>
        </w:tc>
        <w:tc>
          <w:tcPr>
            <w:tcW w:w="1682" w:type="dxa"/>
            <w:shd w:val="clear" w:color="000000" w:fill="FFFFFF"/>
            <w:hideMark/>
          </w:tcPr>
          <w:p w14:paraId="5F4F6F7A" w14:textId="518F732D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alth promotion &amp; disease prevention (</w:t>
            </w:r>
            <w:del w:id="48" w:author="Jennifer Benson" w:date="2023-12-04T16:49:00Z">
              <w:r w:rsidRPr="00106FDC" w:rsidDel="00413525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delText>various</w:delText>
              </w:r>
            </w:del>
            <w:ins w:id="49" w:author="Jennifer Benson" w:date="2023-12-04T17:00:00Z">
              <w:r w:rsidR="00F10355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health care serv</w:t>
              </w:r>
            </w:ins>
            <w:ins w:id="50" w:author="Jennifer Benson" w:date="2023-12-04T17:01:00Z">
              <w:r w:rsidR="00F10355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ices promotion, including for surgical care, emergency preparedness, mental health</w:t>
              </w:r>
            </w:ins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429" w:type="dxa"/>
            <w:shd w:val="clear" w:color="000000" w:fill="FFFFFF"/>
            <w:hideMark/>
          </w:tcPr>
          <w:p w14:paraId="057472B1" w14:textId="5802F614" w:rsidR="00002165" w:rsidRPr="00002165" w:rsidRDefault="00660156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t-home</w:t>
            </w:r>
            <w:r w:rsidR="00002165"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dvice &amp; health services signposted</w:t>
            </w:r>
          </w:p>
        </w:tc>
        <w:tc>
          <w:tcPr>
            <w:tcW w:w="1150" w:type="dxa"/>
            <w:shd w:val="clear" w:color="000000" w:fill="FFFFFF"/>
            <w:hideMark/>
          </w:tcPr>
          <w:p w14:paraId="5F609BD5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andalone tool</w:t>
            </w:r>
          </w:p>
        </w:tc>
        <w:tc>
          <w:tcPr>
            <w:tcW w:w="1380" w:type="dxa"/>
            <w:shd w:val="clear" w:color="000000" w:fill="FFFFFF"/>
            <w:hideMark/>
          </w:tcPr>
          <w:p w14:paraId="184728AD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ddle East</w:t>
            </w:r>
          </w:p>
        </w:tc>
        <w:tc>
          <w:tcPr>
            <w:tcW w:w="1535" w:type="dxa"/>
            <w:shd w:val="clear" w:color="000000" w:fill="FFFFFF"/>
            <w:hideMark/>
          </w:tcPr>
          <w:p w14:paraId="7CF036B5" w14:textId="6C4A8AA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del w:id="51" w:author="Jennifer Benson" w:date="2023-12-04T16:49:00Z">
              <w:r w:rsidRPr="00106FDC" w:rsidDel="00413525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delText>Various</w:delText>
              </w:r>
            </w:del>
            <w:ins w:id="52" w:author="Jennifer Benson" w:date="2023-12-04T17:03:00Z">
              <w:r w:rsidR="00F10355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Displaced people</w:t>
              </w:r>
            </w:ins>
          </w:p>
        </w:tc>
        <w:tc>
          <w:tcPr>
            <w:tcW w:w="1258" w:type="dxa"/>
            <w:shd w:val="clear" w:color="000000" w:fill="FFFFFF"/>
            <w:hideMark/>
          </w:tcPr>
          <w:p w14:paraId="266FB0FF" w14:textId="4FD3E08F" w:rsidR="00002165" w:rsidRPr="00002165" w:rsidRDefault="00F1035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ins w:id="53" w:author="Jennifer Benson" w:date="2023-12-04T17:03:00Z">
              <w:r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Conflict, outbreak</w:t>
              </w:r>
            </w:ins>
            <w:del w:id="54" w:author="Jennifer Benson" w:date="2023-12-04T17:03:00Z">
              <w:r w:rsidR="00002165" w:rsidRPr="00106FDC" w:rsidDel="00F10355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delText>Conflict</w:delText>
              </w:r>
            </w:del>
          </w:p>
        </w:tc>
      </w:tr>
      <w:tr w:rsidR="00FD7B01" w:rsidRPr="00106FDC" w14:paraId="1444F6C7" w14:textId="77777777" w:rsidTr="003B51AD">
        <w:trPr>
          <w:trHeight w:val="1450"/>
          <w:jc w:val="center"/>
        </w:trPr>
        <w:tc>
          <w:tcPr>
            <w:tcW w:w="973" w:type="dxa"/>
            <w:shd w:val="clear" w:color="000000" w:fill="FFFFFF"/>
            <w:hideMark/>
          </w:tcPr>
          <w:p w14:paraId="0009C3E6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02165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Male</w:t>
            </w:r>
          </w:p>
        </w:tc>
        <w:tc>
          <w:tcPr>
            <w:tcW w:w="1240" w:type="dxa"/>
            <w:shd w:val="clear" w:color="000000" w:fill="FFFFFF"/>
            <w:hideMark/>
          </w:tcPr>
          <w:p w14:paraId="1DA503DD" w14:textId="77777777" w:rsidR="00002165" w:rsidRDefault="002B67C7" w:rsidP="00E044BD">
            <w:pPr>
              <w:spacing w:after="0" w:line="240" w:lineRule="auto"/>
              <w:rPr>
                <w:ins w:id="55" w:author="Jennifer Benson" w:date="2023-12-04T18:19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tional non-governmental organisation</w:t>
            </w:r>
          </w:p>
          <w:p w14:paraId="6D34B33C" w14:textId="77777777" w:rsidR="002111C1" w:rsidRDefault="002111C1" w:rsidP="00E044BD">
            <w:pPr>
              <w:spacing w:after="0" w:line="240" w:lineRule="auto"/>
              <w:rPr>
                <w:ins w:id="56" w:author="Jennifer Benson" w:date="2023-12-04T18:19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11ACFA17" w14:textId="15A7647D" w:rsidR="002111C1" w:rsidRPr="00002165" w:rsidRDefault="002111C1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ins w:id="57" w:author="Jennifer Benson" w:date="2023-12-04T18:19:00Z">
              <w:r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National KI to crisis</w:t>
              </w:r>
            </w:ins>
          </w:p>
        </w:tc>
        <w:tc>
          <w:tcPr>
            <w:tcW w:w="1131" w:type="dxa"/>
            <w:shd w:val="clear" w:color="000000" w:fill="FFFFFF"/>
            <w:hideMark/>
          </w:tcPr>
          <w:p w14:paraId="34030C4A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art Phone</w:t>
            </w:r>
          </w:p>
        </w:tc>
        <w:tc>
          <w:tcPr>
            <w:tcW w:w="1405" w:type="dxa"/>
            <w:shd w:val="clear" w:color="000000" w:fill="FFFFFF"/>
            <w:hideMark/>
          </w:tcPr>
          <w:p w14:paraId="73FB4266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art Phone Application</w:t>
            </w:r>
          </w:p>
        </w:tc>
        <w:tc>
          <w:tcPr>
            <w:tcW w:w="1682" w:type="dxa"/>
            <w:shd w:val="clear" w:color="000000" w:fill="FFFFFF"/>
            <w:hideMark/>
          </w:tcPr>
          <w:p w14:paraId="092F30AE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accination health promotion</w:t>
            </w:r>
          </w:p>
        </w:tc>
        <w:tc>
          <w:tcPr>
            <w:tcW w:w="1429" w:type="dxa"/>
            <w:shd w:val="clear" w:color="000000" w:fill="FFFFFF"/>
            <w:hideMark/>
          </w:tcPr>
          <w:p w14:paraId="726B2CCB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ppointment reminders, health records, health services signposted</w:t>
            </w:r>
          </w:p>
        </w:tc>
        <w:tc>
          <w:tcPr>
            <w:tcW w:w="1150" w:type="dxa"/>
            <w:shd w:val="clear" w:color="000000" w:fill="FFFFFF"/>
            <w:hideMark/>
          </w:tcPr>
          <w:p w14:paraId="14A260AF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andalone tool</w:t>
            </w:r>
          </w:p>
        </w:tc>
        <w:tc>
          <w:tcPr>
            <w:tcW w:w="1380" w:type="dxa"/>
            <w:shd w:val="clear" w:color="000000" w:fill="FFFFFF"/>
            <w:hideMark/>
          </w:tcPr>
          <w:p w14:paraId="3463D3A5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ia</w:t>
            </w:r>
          </w:p>
        </w:tc>
        <w:tc>
          <w:tcPr>
            <w:tcW w:w="1535" w:type="dxa"/>
            <w:shd w:val="clear" w:color="000000" w:fill="FFFFFF"/>
            <w:hideMark/>
          </w:tcPr>
          <w:p w14:paraId="74BB3203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fugees</w:t>
            </w:r>
          </w:p>
        </w:tc>
        <w:tc>
          <w:tcPr>
            <w:tcW w:w="1258" w:type="dxa"/>
            <w:shd w:val="clear" w:color="000000" w:fill="FFFFFF"/>
            <w:hideMark/>
          </w:tcPr>
          <w:p w14:paraId="4C7A8B75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flict</w:t>
            </w:r>
          </w:p>
        </w:tc>
      </w:tr>
      <w:tr w:rsidR="00FD7B01" w:rsidRPr="00106FDC" w14:paraId="3ACBDCD0" w14:textId="77777777" w:rsidTr="003B51AD">
        <w:trPr>
          <w:trHeight w:val="1160"/>
          <w:jc w:val="center"/>
        </w:trPr>
        <w:tc>
          <w:tcPr>
            <w:tcW w:w="973" w:type="dxa"/>
            <w:shd w:val="clear" w:color="000000" w:fill="FFFFFF"/>
            <w:hideMark/>
          </w:tcPr>
          <w:p w14:paraId="34BBD9A8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02165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240" w:type="dxa"/>
            <w:shd w:val="clear" w:color="000000" w:fill="FFFFFF"/>
            <w:hideMark/>
          </w:tcPr>
          <w:p w14:paraId="2C2182F1" w14:textId="77777777" w:rsidR="00002165" w:rsidRDefault="002B67C7" w:rsidP="00E044BD">
            <w:pPr>
              <w:spacing w:after="0" w:line="240" w:lineRule="auto"/>
              <w:rPr>
                <w:ins w:id="58" w:author="Jennifer Benson" w:date="2023-12-05T10:53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national non-governmental organisation</w:t>
            </w:r>
          </w:p>
          <w:p w14:paraId="5201FF54" w14:textId="77777777" w:rsidR="00031425" w:rsidRDefault="00031425" w:rsidP="00E044BD">
            <w:pPr>
              <w:spacing w:after="0" w:line="240" w:lineRule="auto"/>
              <w:rPr>
                <w:ins w:id="59" w:author="Jennifer Benson" w:date="2023-12-05T10:53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2599BFB3" w14:textId="2CC50AD0" w:rsidR="002111C1" w:rsidRPr="00002165" w:rsidRDefault="0003142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ins w:id="60" w:author="Jennifer Benson" w:date="2023-12-05T10:53:00Z">
              <w:r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Internationally positioned</w:t>
              </w:r>
            </w:ins>
          </w:p>
        </w:tc>
        <w:tc>
          <w:tcPr>
            <w:tcW w:w="1131" w:type="dxa"/>
            <w:shd w:val="clear" w:color="000000" w:fill="FFFFFF"/>
            <w:hideMark/>
          </w:tcPr>
          <w:p w14:paraId="165BFC50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art Phone</w:t>
            </w:r>
          </w:p>
        </w:tc>
        <w:tc>
          <w:tcPr>
            <w:tcW w:w="1405" w:type="dxa"/>
            <w:shd w:val="clear" w:color="000000" w:fill="FFFFFF"/>
            <w:hideMark/>
          </w:tcPr>
          <w:p w14:paraId="61EB4B13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art Phone Application</w:t>
            </w:r>
          </w:p>
        </w:tc>
        <w:tc>
          <w:tcPr>
            <w:tcW w:w="1682" w:type="dxa"/>
            <w:shd w:val="clear" w:color="000000" w:fill="FFFFFF"/>
            <w:hideMark/>
          </w:tcPr>
          <w:p w14:paraId="1AABF2B8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lliative care</w:t>
            </w:r>
          </w:p>
        </w:tc>
        <w:tc>
          <w:tcPr>
            <w:tcW w:w="1429" w:type="dxa"/>
            <w:shd w:val="clear" w:color="000000" w:fill="FFFFFF"/>
            <w:hideMark/>
          </w:tcPr>
          <w:p w14:paraId="518B3603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in level diagnoses and management</w:t>
            </w:r>
          </w:p>
        </w:tc>
        <w:tc>
          <w:tcPr>
            <w:tcW w:w="1150" w:type="dxa"/>
            <w:shd w:val="clear" w:color="000000" w:fill="FFFFFF"/>
            <w:hideMark/>
          </w:tcPr>
          <w:p w14:paraId="64A401A1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nected to broader health intervention</w:t>
            </w:r>
          </w:p>
        </w:tc>
        <w:tc>
          <w:tcPr>
            <w:tcW w:w="1380" w:type="dxa"/>
            <w:shd w:val="clear" w:color="000000" w:fill="FFFFFF"/>
            <w:hideMark/>
          </w:tcPr>
          <w:p w14:paraId="02DF76F3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frica</w:t>
            </w:r>
          </w:p>
        </w:tc>
        <w:tc>
          <w:tcPr>
            <w:tcW w:w="1535" w:type="dxa"/>
            <w:shd w:val="clear" w:color="000000" w:fill="FFFFFF"/>
            <w:hideMark/>
          </w:tcPr>
          <w:p w14:paraId="51E30C9C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fugees</w:t>
            </w:r>
          </w:p>
        </w:tc>
        <w:tc>
          <w:tcPr>
            <w:tcW w:w="1258" w:type="dxa"/>
            <w:shd w:val="clear" w:color="000000" w:fill="FFFFFF"/>
            <w:hideMark/>
          </w:tcPr>
          <w:p w14:paraId="0E67AFB1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flict</w:t>
            </w:r>
          </w:p>
        </w:tc>
      </w:tr>
      <w:tr w:rsidR="00FD7B01" w:rsidRPr="00106FDC" w14:paraId="2FEB3B02" w14:textId="77777777" w:rsidTr="003B51AD">
        <w:trPr>
          <w:trHeight w:val="1450"/>
          <w:jc w:val="center"/>
        </w:trPr>
        <w:tc>
          <w:tcPr>
            <w:tcW w:w="973" w:type="dxa"/>
            <w:shd w:val="clear" w:color="000000" w:fill="FFFFFF"/>
            <w:hideMark/>
          </w:tcPr>
          <w:p w14:paraId="39E2E44A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02165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240" w:type="dxa"/>
            <w:shd w:val="clear" w:color="000000" w:fill="FFFFFF"/>
            <w:hideMark/>
          </w:tcPr>
          <w:p w14:paraId="07078D1A" w14:textId="77777777" w:rsidR="00002165" w:rsidRDefault="002B67C7" w:rsidP="00E044BD">
            <w:pPr>
              <w:spacing w:after="0" w:line="240" w:lineRule="auto"/>
              <w:rPr>
                <w:ins w:id="61" w:author="Jennifer Benson" w:date="2023-12-04T18:17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national non-governmental organisation</w:t>
            </w:r>
          </w:p>
          <w:p w14:paraId="528AFBCC" w14:textId="77777777" w:rsidR="002111C1" w:rsidRDefault="002111C1" w:rsidP="00E044BD">
            <w:pPr>
              <w:spacing w:after="0" w:line="240" w:lineRule="auto"/>
              <w:rPr>
                <w:ins w:id="62" w:author="Jennifer Benson" w:date="2023-12-04T18:17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505CC4B9" w14:textId="01329CEB" w:rsidR="002111C1" w:rsidRPr="00002165" w:rsidRDefault="002111C1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ins w:id="63" w:author="Jennifer Benson" w:date="2023-12-04T18:17:00Z">
              <w:r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Crisis-affected KI</w:t>
              </w:r>
            </w:ins>
          </w:p>
        </w:tc>
        <w:tc>
          <w:tcPr>
            <w:tcW w:w="1131" w:type="dxa"/>
            <w:shd w:val="clear" w:color="000000" w:fill="FFFFFF"/>
            <w:hideMark/>
          </w:tcPr>
          <w:p w14:paraId="11F3BEE2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ebsite/ Mobile Phone</w:t>
            </w:r>
          </w:p>
        </w:tc>
        <w:tc>
          <w:tcPr>
            <w:tcW w:w="1405" w:type="dxa"/>
            <w:shd w:val="clear" w:color="000000" w:fill="FFFFFF"/>
            <w:hideMark/>
          </w:tcPr>
          <w:p w14:paraId="4EEE9721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cial Media</w:t>
            </w:r>
          </w:p>
        </w:tc>
        <w:tc>
          <w:tcPr>
            <w:tcW w:w="1682" w:type="dxa"/>
            <w:shd w:val="clear" w:color="000000" w:fill="FFFFFF"/>
            <w:hideMark/>
          </w:tcPr>
          <w:p w14:paraId="32289B37" w14:textId="2DD3CF6D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alth promotion &amp; disease prevention (</w:t>
            </w:r>
            <w:del w:id="64" w:author="Jennifer Benson" w:date="2023-12-04T16:49:00Z">
              <w:r w:rsidRPr="00106FDC" w:rsidDel="00413525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delText>various</w:delText>
              </w:r>
            </w:del>
            <w:ins w:id="65" w:author="Jennifer Benson" w:date="2023-12-04T17:04:00Z">
              <w:r w:rsidR="00E44E4A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poison</w:t>
              </w:r>
            </w:ins>
            <w:ins w:id="66" w:author="Jennifer Benson" w:date="2023-12-04T17:05:00Z">
              <w:r w:rsidR="00E44E4A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 xml:space="preserve"> prevention, COVID-19, antibiotic resistance</w:t>
              </w:r>
            </w:ins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429" w:type="dxa"/>
            <w:shd w:val="clear" w:color="000000" w:fill="FFFFFF"/>
            <w:hideMark/>
          </w:tcPr>
          <w:p w14:paraId="5AD758BB" w14:textId="37E9F46D" w:rsidR="00002165" w:rsidRPr="00002165" w:rsidRDefault="0041352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t-home</w:t>
            </w:r>
            <w:r w:rsidR="00002165"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dvice &amp; health services signposted</w:t>
            </w:r>
          </w:p>
        </w:tc>
        <w:tc>
          <w:tcPr>
            <w:tcW w:w="1150" w:type="dxa"/>
            <w:shd w:val="clear" w:color="000000" w:fill="FFFFFF"/>
            <w:hideMark/>
          </w:tcPr>
          <w:p w14:paraId="1273F047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andalone tool</w:t>
            </w:r>
          </w:p>
        </w:tc>
        <w:tc>
          <w:tcPr>
            <w:tcW w:w="1380" w:type="dxa"/>
            <w:shd w:val="clear" w:color="000000" w:fill="FFFFFF"/>
            <w:hideMark/>
          </w:tcPr>
          <w:p w14:paraId="04D58E51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ddle East</w:t>
            </w:r>
          </w:p>
        </w:tc>
        <w:tc>
          <w:tcPr>
            <w:tcW w:w="1535" w:type="dxa"/>
            <w:shd w:val="clear" w:color="000000" w:fill="FFFFFF"/>
            <w:hideMark/>
          </w:tcPr>
          <w:p w14:paraId="0FC16796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splaced</w:t>
            </w:r>
          </w:p>
        </w:tc>
        <w:tc>
          <w:tcPr>
            <w:tcW w:w="1258" w:type="dxa"/>
            <w:shd w:val="clear" w:color="000000" w:fill="FFFFFF"/>
            <w:hideMark/>
          </w:tcPr>
          <w:p w14:paraId="09AF94C7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flict</w:t>
            </w:r>
          </w:p>
        </w:tc>
      </w:tr>
      <w:tr w:rsidR="00FD7B01" w:rsidRPr="00106FDC" w14:paraId="00D2F853" w14:textId="77777777" w:rsidTr="003B51AD">
        <w:trPr>
          <w:trHeight w:val="1160"/>
          <w:jc w:val="center"/>
        </w:trPr>
        <w:tc>
          <w:tcPr>
            <w:tcW w:w="973" w:type="dxa"/>
            <w:shd w:val="clear" w:color="000000" w:fill="FFFFFF"/>
            <w:hideMark/>
          </w:tcPr>
          <w:p w14:paraId="6E4395B7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02165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240" w:type="dxa"/>
            <w:shd w:val="clear" w:color="000000" w:fill="FFFFFF"/>
            <w:hideMark/>
          </w:tcPr>
          <w:p w14:paraId="03069DA4" w14:textId="77777777" w:rsidR="00002165" w:rsidRDefault="002B67C7" w:rsidP="00E044BD">
            <w:pPr>
              <w:spacing w:after="0" w:line="240" w:lineRule="auto"/>
              <w:rPr>
                <w:ins w:id="67" w:author="Jennifer Benson" w:date="2023-12-04T18:19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national non-governmental organisation</w:t>
            </w:r>
          </w:p>
          <w:p w14:paraId="4393112C" w14:textId="77777777" w:rsidR="00CB5704" w:rsidRDefault="00CB5704" w:rsidP="00E044BD">
            <w:pPr>
              <w:spacing w:after="0" w:line="240" w:lineRule="auto"/>
              <w:rPr>
                <w:ins w:id="68" w:author="Jennifer Benson" w:date="2023-12-05T10:52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31D36D17" w14:textId="0F54A329" w:rsidR="002111C1" w:rsidRPr="00002165" w:rsidRDefault="0003142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ins w:id="69" w:author="Jennifer Benson" w:date="2023-12-05T10:53:00Z">
              <w:r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Internationally positioned</w:t>
              </w:r>
              <w:r w:rsidRPr="00002165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 xml:space="preserve"> </w:t>
              </w:r>
            </w:ins>
          </w:p>
        </w:tc>
        <w:tc>
          <w:tcPr>
            <w:tcW w:w="1131" w:type="dxa"/>
            <w:shd w:val="clear" w:color="000000" w:fill="FFFFFF"/>
            <w:hideMark/>
          </w:tcPr>
          <w:p w14:paraId="170CDC81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art Phone</w:t>
            </w:r>
          </w:p>
        </w:tc>
        <w:tc>
          <w:tcPr>
            <w:tcW w:w="1405" w:type="dxa"/>
            <w:shd w:val="clear" w:color="000000" w:fill="FFFFFF"/>
            <w:hideMark/>
          </w:tcPr>
          <w:p w14:paraId="63740FD6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art Phone Application</w:t>
            </w:r>
          </w:p>
        </w:tc>
        <w:tc>
          <w:tcPr>
            <w:tcW w:w="1682" w:type="dxa"/>
            <w:shd w:val="clear" w:color="000000" w:fill="FFFFFF"/>
            <w:hideMark/>
          </w:tcPr>
          <w:p w14:paraId="76906FD0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sease outbreaks</w:t>
            </w:r>
          </w:p>
        </w:tc>
        <w:tc>
          <w:tcPr>
            <w:tcW w:w="1429" w:type="dxa"/>
            <w:shd w:val="clear" w:color="000000" w:fill="FFFFFF"/>
            <w:hideMark/>
          </w:tcPr>
          <w:p w14:paraId="1E1E6E0F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utbreak surveillance &amp; tracking</w:t>
            </w:r>
          </w:p>
        </w:tc>
        <w:tc>
          <w:tcPr>
            <w:tcW w:w="1150" w:type="dxa"/>
            <w:shd w:val="clear" w:color="000000" w:fill="FFFFFF"/>
            <w:hideMark/>
          </w:tcPr>
          <w:p w14:paraId="1070F3B8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nected to broader health intervention</w:t>
            </w:r>
          </w:p>
        </w:tc>
        <w:tc>
          <w:tcPr>
            <w:tcW w:w="1380" w:type="dxa"/>
            <w:shd w:val="clear" w:color="000000" w:fill="FFFFFF"/>
            <w:hideMark/>
          </w:tcPr>
          <w:p w14:paraId="58428B25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ia</w:t>
            </w:r>
          </w:p>
        </w:tc>
        <w:tc>
          <w:tcPr>
            <w:tcW w:w="1535" w:type="dxa"/>
            <w:shd w:val="clear" w:color="000000" w:fill="FFFFFF"/>
            <w:hideMark/>
          </w:tcPr>
          <w:p w14:paraId="0BE0F837" w14:textId="1A2D4DD6" w:rsidR="00002165" w:rsidRPr="00002165" w:rsidRDefault="00157724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splaced</w:t>
            </w:r>
          </w:p>
        </w:tc>
        <w:tc>
          <w:tcPr>
            <w:tcW w:w="1258" w:type="dxa"/>
            <w:shd w:val="clear" w:color="000000" w:fill="FFFFFF"/>
            <w:hideMark/>
          </w:tcPr>
          <w:p w14:paraId="509F0D6D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flict</w:t>
            </w:r>
          </w:p>
        </w:tc>
      </w:tr>
      <w:tr w:rsidR="00FD7B01" w:rsidRPr="00106FDC" w14:paraId="13F7ACC7" w14:textId="77777777" w:rsidTr="003B51AD">
        <w:trPr>
          <w:trHeight w:val="870"/>
          <w:jc w:val="center"/>
        </w:trPr>
        <w:tc>
          <w:tcPr>
            <w:tcW w:w="973" w:type="dxa"/>
            <w:shd w:val="clear" w:color="000000" w:fill="FFFFFF"/>
            <w:hideMark/>
          </w:tcPr>
          <w:p w14:paraId="388D46F1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02165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240" w:type="dxa"/>
            <w:shd w:val="clear" w:color="000000" w:fill="FFFFFF"/>
            <w:hideMark/>
          </w:tcPr>
          <w:p w14:paraId="41CABB28" w14:textId="77777777" w:rsidR="00002165" w:rsidRDefault="00002165" w:rsidP="00E044BD">
            <w:pPr>
              <w:spacing w:after="0" w:line="240" w:lineRule="auto"/>
              <w:rPr>
                <w:ins w:id="70" w:author="Jennifer Benson" w:date="2023-12-05T10:53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021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</w:t>
            </w:r>
            <w:r w:rsidR="002B67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ted Nations Agency</w:t>
            </w:r>
          </w:p>
          <w:p w14:paraId="02AEB59C" w14:textId="77777777" w:rsidR="00031425" w:rsidRDefault="00031425" w:rsidP="00E044BD">
            <w:pPr>
              <w:spacing w:after="0" w:line="240" w:lineRule="auto"/>
              <w:rPr>
                <w:ins w:id="71" w:author="Jennifer Benson" w:date="2023-12-05T10:53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1EE76DA3" w14:textId="47D8DA0F" w:rsidR="002111C1" w:rsidRPr="00002165" w:rsidRDefault="00031425" w:rsidP="00CB5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ins w:id="72" w:author="Jennifer Benson" w:date="2023-12-05T10:53:00Z">
              <w:r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National KI to crisis</w:t>
              </w:r>
            </w:ins>
          </w:p>
        </w:tc>
        <w:tc>
          <w:tcPr>
            <w:tcW w:w="1131" w:type="dxa"/>
            <w:shd w:val="clear" w:color="000000" w:fill="FFFFFF"/>
            <w:hideMark/>
          </w:tcPr>
          <w:p w14:paraId="2F65BC3D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net Enabled Device</w:t>
            </w:r>
          </w:p>
        </w:tc>
        <w:tc>
          <w:tcPr>
            <w:tcW w:w="1405" w:type="dxa"/>
            <w:shd w:val="clear" w:color="000000" w:fill="FFFFFF"/>
            <w:hideMark/>
          </w:tcPr>
          <w:p w14:paraId="6CF34893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ared Drive</w:t>
            </w:r>
          </w:p>
        </w:tc>
        <w:tc>
          <w:tcPr>
            <w:tcW w:w="1682" w:type="dxa"/>
            <w:shd w:val="clear" w:color="000000" w:fill="FFFFFF"/>
            <w:hideMark/>
          </w:tcPr>
          <w:p w14:paraId="4C341621" w14:textId="0CC09FBA" w:rsidR="00002165" w:rsidRPr="00002165" w:rsidRDefault="00C83993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alth promotion &amp; disease prevention (</w:t>
            </w:r>
            <w:del w:id="73" w:author="Jennifer Benson" w:date="2023-12-04T16:49:00Z">
              <w:r w:rsidRPr="00106FDC" w:rsidDel="00413525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delText>various</w:delText>
              </w:r>
            </w:del>
            <w:ins w:id="74" w:author="Jennifer Benson" w:date="2023-12-04T17:06:00Z">
              <w:r w:rsidR="00E44E4A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 xml:space="preserve">Water </w:t>
              </w:r>
            </w:ins>
            <w:ins w:id="75" w:author="Jennifer Benson" w:date="2023-12-04T17:07:00Z">
              <w:r w:rsidR="00E44E4A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sanitation and hygiene</w:t>
              </w:r>
            </w:ins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429" w:type="dxa"/>
            <w:shd w:val="clear" w:color="000000" w:fill="FFFFFF"/>
            <w:hideMark/>
          </w:tcPr>
          <w:p w14:paraId="0541CB08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alth services signposted</w:t>
            </w:r>
          </w:p>
        </w:tc>
        <w:tc>
          <w:tcPr>
            <w:tcW w:w="1150" w:type="dxa"/>
            <w:shd w:val="clear" w:color="000000" w:fill="FFFFFF"/>
            <w:hideMark/>
          </w:tcPr>
          <w:p w14:paraId="4816999E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andalone tool</w:t>
            </w:r>
          </w:p>
        </w:tc>
        <w:tc>
          <w:tcPr>
            <w:tcW w:w="1380" w:type="dxa"/>
            <w:shd w:val="clear" w:color="000000" w:fill="FFFFFF"/>
            <w:hideMark/>
          </w:tcPr>
          <w:p w14:paraId="26102694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ia</w:t>
            </w:r>
          </w:p>
        </w:tc>
        <w:tc>
          <w:tcPr>
            <w:tcW w:w="1535" w:type="dxa"/>
            <w:shd w:val="clear" w:color="000000" w:fill="FFFFFF"/>
            <w:hideMark/>
          </w:tcPr>
          <w:p w14:paraId="54A4CFFC" w14:textId="36431252" w:rsidR="00002165" w:rsidRPr="00002165" w:rsidRDefault="00157724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splaced</w:t>
            </w:r>
          </w:p>
        </w:tc>
        <w:tc>
          <w:tcPr>
            <w:tcW w:w="1258" w:type="dxa"/>
            <w:shd w:val="clear" w:color="000000" w:fill="FFFFFF"/>
            <w:hideMark/>
          </w:tcPr>
          <w:p w14:paraId="51CBD6AE" w14:textId="404893AB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del w:id="76" w:author="Jennifer Benson" w:date="2023-12-04T17:56:00Z">
              <w:r w:rsidRPr="00106FDC" w:rsidDel="00DE7AE9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delText>Natural/</w:delText>
              </w:r>
            </w:del>
            <w:ins w:id="77" w:author="Jennifer Benson" w:date="2023-12-04T17:56:00Z">
              <w:r w:rsidR="00DE7AE9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Disaster/</w:t>
              </w:r>
            </w:ins>
            <w:del w:id="78" w:author="Jennifer Benson" w:date="2023-12-04T17:56:00Z">
              <w:r w:rsidRPr="00106FDC" w:rsidDel="00DE7AE9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delText xml:space="preserve"> C</w:delText>
              </w:r>
            </w:del>
            <w:ins w:id="79" w:author="Jennifer Benson" w:date="2023-12-04T17:56:00Z">
              <w:r w:rsidR="00DE7AE9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 xml:space="preserve"> c</w:t>
              </w:r>
            </w:ins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mate</w:t>
            </w:r>
            <w:ins w:id="80" w:author="Jennifer Benson" w:date="2023-12-04T17:56:00Z">
              <w:r w:rsidR="00DE7AE9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-related emergency</w:t>
              </w:r>
            </w:ins>
            <w:del w:id="81" w:author="Jennifer Benson" w:date="2023-12-04T17:56:00Z">
              <w:r w:rsidRPr="00106FDC" w:rsidDel="00DE7AE9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delText>/ Weather</w:delText>
              </w:r>
            </w:del>
          </w:p>
        </w:tc>
      </w:tr>
      <w:tr w:rsidR="00FD7B01" w:rsidRPr="00106FDC" w14:paraId="3E39C187" w14:textId="77777777" w:rsidTr="003B51AD">
        <w:trPr>
          <w:trHeight w:val="1160"/>
          <w:jc w:val="center"/>
        </w:trPr>
        <w:tc>
          <w:tcPr>
            <w:tcW w:w="973" w:type="dxa"/>
            <w:shd w:val="clear" w:color="000000" w:fill="FFFFFF"/>
            <w:hideMark/>
          </w:tcPr>
          <w:p w14:paraId="1FAC006C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02165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240" w:type="dxa"/>
            <w:shd w:val="clear" w:color="000000" w:fill="FFFFFF"/>
            <w:hideMark/>
          </w:tcPr>
          <w:p w14:paraId="3ED3EAE9" w14:textId="77777777" w:rsidR="00002165" w:rsidRDefault="002B67C7" w:rsidP="00E044BD">
            <w:pPr>
              <w:spacing w:after="0" w:line="240" w:lineRule="auto"/>
              <w:rPr>
                <w:ins w:id="82" w:author="Jennifer Benson" w:date="2023-12-05T10:54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national non-governmental organisation</w:t>
            </w:r>
          </w:p>
          <w:p w14:paraId="41E6E463" w14:textId="77777777" w:rsidR="00031425" w:rsidRDefault="00031425" w:rsidP="00E044BD">
            <w:pPr>
              <w:spacing w:after="0" w:line="240" w:lineRule="auto"/>
              <w:rPr>
                <w:ins w:id="83" w:author="Jennifer Benson" w:date="2023-12-05T10:54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2498F691" w14:textId="775189B6" w:rsidR="002111C1" w:rsidRPr="00002165" w:rsidRDefault="0003142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ins w:id="84" w:author="Jennifer Benson" w:date="2023-12-05T10:54:00Z">
              <w:r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Internationally positioned</w:t>
              </w:r>
            </w:ins>
          </w:p>
        </w:tc>
        <w:tc>
          <w:tcPr>
            <w:tcW w:w="1131" w:type="dxa"/>
            <w:shd w:val="clear" w:color="000000" w:fill="FFFFFF"/>
            <w:hideMark/>
          </w:tcPr>
          <w:p w14:paraId="1B37EF85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hone/ Smart Phone</w:t>
            </w:r>
          </w:p>
        </w:tc>
        <w:tc>
          <w:tcPr>
            <w:tcW w:w="1405" w:type="dxa"/>
            <w:shd w:val="clear" w:color="000000" w:fill="FFFFFF"/>
            <w:hideMark/>
          </w:tcPr>
          <w:p w14:paraId="4BEC88CC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lemedicine Consultation</w:t>
            </w:r>
          </w:p>
        </w:tc>
        <w:tc>
          <w:tcPr>
            <w:tcW w:w="1682" w:type="dxa"/>
            <w:shd w:val="clear" w:color="000000" w:fill="FFFFFF"/>
            <w:hideMark/>
          </w:tcPr>
          <w:p w14:paraId="4C48DEE3" w14:textId="03052B4A" w:rsidR="00002165" w:rsidRPr="00002165" w:rsidRDefault="00DE7AE9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ins w:id="85" w:author="Jennifer Benson" w:date="2023-12-04T18:01:00Z">
              <w:r w:rsidRPr="00106FDC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 xml:space="preserve">Non-communicable </w:t>
              </w:r>
              <w:r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 xml:space="preserve">&amp; communicable </w:t>
              </w:r>
              <w:r w:rsidRPr="00106FDC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 xml:space="preserve">diseases </w:t>
              </w:r>
            </w:ins>
            <w:del w:id="86" w:author="Jennifer Benson" w:date="2023-12-04T16:49:00Z">
              <w:r w:rsidR="00002165" w:rsidRPr="00106FDC" w:rsidDel="00413525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delText>Various</w:delText>
              </w:r>
            </w:del>
            <w:del w:id="87" w:author="Jennifer Benson" w:date="2023-12-04T17:08:00Z">
              <w:r w:rsidR="00002165" w:rsidRPr="00106FDC" w:rsidDel="00E44E4A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delText xml:space="preserve"> </w:delText>
              </w:r>
            </w:del>
            <w:del w:id="88" w:author="Jennifer Benson" w:date="2023-12-04T18:01:00Z">
              <w:r w:rsidR="00002165" w:rsidRPr="00106FDC" w:rsidDel="00DE7AE9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delText>health issues</w:delText>
              </w:r>
            </w:del>
            <w:ins w:id="89" w:author="Jennifer Benson" w:date="2023-12-04T17:08:00Z">
              <w:r w:rsidR="00E44E4A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(Diabetes, breast cancer screening support</w:t>
              </w:r>
            </w:ins>
            <w:ins w:id="90" w:author="Jennifer Benson" w:date="2023-12-04T17:17:00Z">
              <w:r w:rsidR="006C1E26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)</w:t>
              </w:r>
            </w:ins>
          </w:p>
        </w:tc>
        <w:tc>
          <w:tcPr>
            <w:tcW w:w="1429" w:type="dxa"/>
            <w:shd w:val="clear" w:color="000000" w:fill="FFFFFF"/>
            <w:hideMark/>
          </w:tcPr>
          <w:p w14:paraId="229B9012" w14:textId="621E9BF9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onsultations with </w:t>
            </w:r>
            <w:r w:rsidR="004135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althcare</w:t>
            </w: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professionals</w:t>
            </w:r>
          </w:p>
        </w:tc>
        <w:tc>
          <w:tcPr>
            <w:tcW w:w="1150" w:type="dxa"/>
            <w:shd w:val="clear" w:color="000000" w:fill="FFFFFF"/>
            <w:hideMark/>
          </w:tcPr>
          <w:p w14:paraId="44F2C1B4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nected to broader health intervention</w:t>
            </w:r>
          </w:p>
        </w:tc>
        <w:tc>
          <w:tcPr>
            <w:tcW w:w="1380" w:type="dxa"/>
            <w:shd w:val="clear" w:color="000000" w:fill="FFFFFF"/>
            <w:hideMark/>
          </w:tcPr>
          <w:p w14:paraId="2FFDF4F4" w14:textId="52198F86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del w:id="91" w:author="Jennifer Benson" w:date="2023-12-04T16:49:00Z">
              <w:r w:rsidRPr="00106FDC" w:rsidDel="00413525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delText>Various</w:delText>
              </w:r>
            </w:del>
            <w:ins w:id="92" w:author="Jennifer Benson" w:date="2023-12-04T17:10:00Z">
              <w:r w:rsidR="00C8165C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Africa, Asia, Middle East, Latin America</w:t>
              </w:r>
            </w:ins>
          </w:p>
        </w:tc>
        <w:tc>
          <w:tcPr>
            <w:tcW w:w="1535" w:type="dxa"/>
            <w:shd w:val="clear" w:color="000000" w:fill="FFFFFF"/>
            <w:hideMark/>
          </w:tcPr>
          <w:p w14:paraId="3CAAF0F5" w14:textId="30843282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del w:id="93" w:author="Jennifer Benson" w:date="2023-12-04T16:49:00Z">
              <w:r w:rsidRPr="00106FDC" w:rsidDel="00413525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delText>Various</w:delText>
              </w:r>
            </w:del>
            <w:ins w:id="94" w:author="Jennifer Benson" w:date="2023-12-04T17:10:00Z">
              <w:r w:rsidR="00C8165C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Displaced, refugees, outbreak affected</w:t>
              </w:r>
            </w:ins>
          </w:p>
        </w:tc>
        <w:tc>
          <w:tcPr>
            <w:tcW w:w="1258" w:type="dxa"/>
            <w:shd w:val="clear" w:color="000000" w:fill="FFFFFF"/>
            <w:hideMark/>
          </w:tcPr>
          <w:p w14:paraId="04EAC950" w14:textId="5A30D5A3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del w:id="95" w:author="Jennifer Benson" w:date="2023-12-04T16:49:00Z">
              <w:r w:rsidRPr="00106FDC" w:rsidDel="00413525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delText>Various</w:delText>
              </w:r>
            </w:del>
            <w:ins w:id="96" w:author="Jennifer Benson" w:date="2023-12-04T17:10:00Z">
              <w:r w:rsidR="00C8165C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 xml:space="preserve">Conflict, </w:t>
              </w:r>
            </w:ins>
            <w:ins w:id="97" w:author="Jennifer Benson" w:date="2023-12-04T17:22:00Z">
              <w:r w:rsidR="00E011AF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Disaster/ climate-related emergency</w:t>
              </w:r>
            </w:ins>
          </w:p>
        </w:tc>
      </w:tr>
      <w:tr w:rsidR="00FD7B01" w:rsidRPr="00106FDC" w14:paraId="62A1648B" w14:textId="77777777" w:rsidTr="003B51AD">
        <w:trPr>
          <w:trHeight w:val="1450"/>
          <w:jc w:val="center"/>
        </w:trPr>
        <w:tc>
          <w:tcPr>
            <w:tcW w:w="973" w:type="dxa"/>
            <w:vMerge w:val="restart"/>
            <w:shd w:val="clear" w:color="000000" w:fill="FFFFFF"/>
            <w:hideMark/>
          </w:tcPr>
          <w:p w14:paraId="48C22C1D" w14:textId="77777777" w:rsidR="00A01C5A" w:rsidRPr="009138AC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5C2326BB" w14:textId="77777777" w:rsidR="00A01C5A" w:rsidRPr="009138AC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4B91B7BD" w14:textId="77777777" w:rsidR="00A01C5A" w:rsidRPr="009138AC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3042A567" w14:textId="77777777" w:rsidR="00A01C5A" w:rsidRPr="009138AC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07D02ECC" w14:textId="77777777" w:rsidR="00A01C5A" w:rsidRPr="009138AC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589FFB6F" w14:textId="77777777" w:rsidR="00A01C5A" w:rsidRPr="009138AC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0C7DBB6D" w14:textId="77777777" w:rsidR="00A01C5A" w:rsidRPr="009138AC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4E8BFFDE" w14:textId="77777777" w:rsidR="00A01C5A" w:rsidRPr="009138AC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1CB859D7" w14:textId="77777777" w:rsidR="00A01C5A" w:rsidRPr="009138AC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3233EC87" w14:textId="77777777" w:rsidR="00A01C5A" w:rsidRPr="009138AC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6BE3B51F" w14:textId="0D05C08D" w:rsidR="00A01C5A" w:rsidRPr="009138AC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02165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  <w:p w14:paraId="19A85F6C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0" w:type="dxa"/>
            <w:vMerge w:val="restart"/>
            <w:shd w:val="clear" w:color="000000" w:fill="FFFFFF"/>
            <w:hideMark/>
          </w:tcPr>
          <w:p w14:paraId="44CC2404" w14:textId="77777777" w:rsidR="00A01C5A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036DAAFE" w14:textId="77777777" w:rsidR="00A01C5A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04201D4E" w14:textId="77777777" w:rsidR="00A01C5A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25E9C9CA" w14:textId="77777777" w:rsidR="00A01C5A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33CC41B6" w14:textId="77777777" w:rsidR="00A01C5A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602E7D8B" w14:textId="77777777" w:rsidR="00A01C5A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0F915450" w14:textId="77777777" w:rsidR="00A01C5A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51073963" w14:textId="77777777" w:rsidR="00A01C5A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098AD4CE" w14:textId="77777777" w:rsidR="00A01C5A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1CEC812F" w14:textId="1D315B5E" w:rsidR="00A01C5A" w:rsidRDefault="00A01C5A" w:rsidP="00E044BD">
            <w:pPr>
              <w:spacing w:after="0" w:line="240" w:lineRule="auto"/>
              <w:rPr>
                <w:ins w:id="98" w:author="Jennifer Benson" w:date="2023-12-05T10:54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021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cademic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organisation</w:t>
            </w:r>
          </w:p>
          <w:p w14:paraId="634FEFCD" w14:textId="77777777" w:rsidR="00031425" w:rsidRDefault="00031425" w:rsidP="00E044BD">
            <w:pPr>
              <w:spacing w:after="0" w:line="240" w:lineRule="auto"/>
              <w:rPr>
                <w:ins w:id="99" w:author="Jennifer Benson" w:date="2023-12-05T10:54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2DB58F06" w14:textId="5954EA74" w:rsidR="00031425" w:rsidRDefault="00031425" w:rsidP="00E044BD">
            <w:pPr>
              <w:spacing w:after="0" w:line="240" w:lineRule="auto"/>
              <w:rPr>
                <w:ins w:id="100" w:author="Jennifer Benson" w:date="2023-12-04T18:19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ins w:id="101" w:author="Jennifer Benson" w:date="2023-12-05T10:54:00Z">
              <w:r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Internationally positioned</w:t>
              </w:r>
            </w:ins>
          </w:p>
          <w:p w14:paraId="1419EABA" w14:textId="77777777" w:rsidR="002111C1" w:rsidRDefault="002111C1" w:rsidP="00E044BD">
            <w:pPr>
              <w:spacing w:after="0" w:line="240" w:lineRule="auto"/>
              <w:rPr>
                <w:ins w:id="102" w:author="Jennifer Benson" w:date="2023-12-04T18:19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6B618122" w14:textId="38F555A3" w:rsidR="00A01C5A" w:rsidRPr="00002165" w:rsidRDefault="00A01C5A" w:rsidP="000074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31" w:type="dxa"/>
            <w:shd w:val="clear" w:color="000000" w:fill="FFFFFF"/>
            <w:hideMark/>
          </w:tcPr>
          <w:p w14:paraId="16A3D975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art Phone</w:t>
            </w:r>
          </w:p>
        </w:tc>
        <w:tc>
          <w:tcPr>
            <w:tcW w:w="1405" w:type="dxa"/>
            <w:shd w:val="clear" w:color="000000" w:fill="FFFFFF"/>
            <w:hideMark/>
          </w:tcPr>
          <w:p w14:paraId="26DA2AC2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art Phone Application</w:t>
            </w:r>
          </w:p>
        </w:tc>
        <w:tc>
          <w:tcPr>
            <w:tcW w:w="1682" w:type="dxa"/>
            <w:shd w:val="clear" w:color="000000" w:fill="FFFFFF"/>
            <w:hideMark/>
          </w:tcPr>
          <w:p w14:paraId="1AA7125F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accination health promotion</w:t>
            </w:r>
          </w:p>
        </w:tc>
        <w:tc>
          <w:tcPr>
            <w:tcW w:w="1429" w:type="dxa"/>
            <w:shd w:val="clear" w:color="000000" w:fill="FFFFFF"/>
            <w:hideMark/>
          </w:tcPr>
          <w:p w14:paraId="16787B57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ppointment reminders, health records, health services signposted</w:t>
            </w:r>
          </w:p>
        </w:tc>
        <w:tc>
          <w:tcPr>
            <w:tcW w:w="1150" w:type="dxa"/>
            <w:shd w:val="clear" w:color="000000" w:fill="FFFFFF"/>
            <w:hideMark/>
          </w:tcPr>
          <w:p w14:paraId="27206E42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nected to broader health intervention</w:t>
            </w:r>
          </w:p>
        </w:tc>
        <w:tc>
          <w:tcPr>
            <w:tcW w:w="1380" w:type="dxa"/>
            <w:shd w:val="clear" w:color="000000" w:fill="FFFFFF"/>
            <w:hideMark/>
          </w:tcPr>
          <w:p w14:paraId="22328F8D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ddle East</w:t>
            </w:r>
          </w:p>
        </w:tc>
        <w:tc>
          <w:tcPr>
            <w:tcW w:w="1535" w:type="dxa"/>
            <w:shd w:val="clear" w:color="000000" w:fill="FFFFFF"/>
            <w:hideMark/>
          </w:tcPr>
          <w:p w14:paraId="08B9E932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fugees</w:t>
            </w:r>
          </w:p>
        </w:tc>
        <w:tc>
          <w:tcPr>
            <w:tcW w:w="1258" w:type="dxa"/>
            <w:shd w:val="clear" w:color="000000" w:fill="FFFFFF"/>
            <w:hideMark/>
          </w:tcPr>
          <w:p w14:paraId="5F33D5E4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flict</w:t>
            </w:r>
          </w:p>
        </w:tc>
      </w:tr>
      <w:tr w:rsidR="00FD7B01" w:rsidRPr="00106FDC" w14:paraId="142BB10C" w14:textId="77777777" w:rsidTr="003B51AD">
        <w:trPr>
          <w:trHeight w:val="1160"/>
          <w:jc w:val="center"/>
        </w:trPr>
        <w:tc>
          <w:tcPr>
            <w:tcW w:w="973" w:type="dxa"/>
            <w:vMerge/>
            <w:shd w:val="clear" w:color="000000" w:fill="FFFFFF"/>
            <w:hideMark/>
          </w:tcPr>
          <w:p w14:paraId="649B04BB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0" w:type="dxa"/>
            <w:vMerge/>
            <w:shd w:val="clear" w:color="000000" w:fill="FFFFFF"/>
            <w:hideMark/>
          </w:tcPr>
          <w:p w14:paraId="2A116AC7" w14:textId="5117E65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31" w:type="dxa"/>
            <w:shd w:val="clear" w:color="000000" w:fill="FFFFFF"/>
            <w:hideMark/>
          </w:tcPr>
          <w:p w14:paraId="793A1CE5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bile Phone</w:t>
            </w:r>
          </w:p>
        </w:tc>
        <w:tc>
          <w:tcPr>
            <w:tcW w:w="1405" w:type="dxa"/>
            <w:shd w:val="clear" w:color="000000" w:fill="FFFFFF"/>
            <w:hideMark/>
          </w:tcPr>
          <w:p w14:paraId="45737DC5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ort Message System (SMS)</w:t>
            </w:r>
          </w:p>
        </w:tc>
        <w:tc>
          <w:tcPr>
            <w:tcW w:w="1682" w:type="dxa"/>
            <w:shd w:val="clear" w:color="000000" w:fill="FFFFFF"/>
            <w:hideMark/>
          </w:tcPr>
          <w:p w14:paraId="7AACBCB7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accination health promotion</w:t>
            </w:r>
          </w:p>
        </w:tc>
        <w:tc>
          <w:tcPr>
            <w:tcW w:w="1429" w:type="dxa"/>
            <w:shd w:val="clear" w:color="000000" w:fill="FFFFFF"/>
            <w:hideMark/>
          </w:tcPr>
          <w:p w14:paraId="4FD0A3A1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ppointment reminders, health services signposted</w:t>
            </w:r>
          </w:p>
        </w:tc>
        <w:tc>
          <w:tcPr>
            <w:tcW w:w="1150" w:type="dxa"/>
            <w:shd w:val="clear" w:color="000000" w:fill="FFFFFF"/>
            <w:hideMark/>
          </w:tcPr>
          <w:p w14:paraId="122227BD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nected to broader health intervention</w:t>
            </w:r>
          </w:p>
        </w:tc>
        <w:tc>
          <w:tcPr>
            <w:tcW w:w="1380" w:type="dxa"/>
            <w:shd w:val="clear" w:color="000000" w:fill="FFFFFF"/>
            <w:hideMark/>
          </w:tcPr>
          <w:p w14:paraId="435B45BE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frica</w:t>
            </w:r>
          </w:p>
        </w:tc>
        <w:tc>
          <w:tcPr>
            <w:tcW w:w="1535" w:type="dxa"/>
            <w:shd w:val="clear" w:color="000000" w:fill="FFFFFF"/>
            <w:hideMark/>
          </w:tcPr>
          <w:p w14:paraId="1F8F59D3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splaced</w:t>
            </w:r>
          </w:p>
        </w:tc>
        <w:tc>
          <w:tcPr>
            <w:tcW w:w="1258" w:type="dxa"/>
            <w:shd w:val="clear" w:color="000000" w:fill="FFFFFF"/>
            <w:hideMark/>
          </w:tcPr>
          <w:p w14:paraId="5975B849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flict</w:t>
            </w:r>
          </w:p>
        </w:tc>
      </w:tr>
      <w:tr w:rsidR="00FD7B01" w:rsidRPr="00106FDC" w14:paraId="12BDCFE8" w14:textId="77777777" w:rsidTr="003B51AD">
        <w:trPr>
          <w:trHeight w:val="1160"/>
          <w:jc w:val="center"/>
        </w:trPr>
        <w:tc>
          <w:tcPr>
            <w:tcW w:w="973" w:type="dxa"/>
            <w:vMerge/>
            <w:shd w:val="clear" w:color="000000" w:fill="FFFFFF"/>
            <w:hideMark/>
          </w:tcPr>
          <w:p w14:paraId="6B33DBBE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0" w:type="dxa"/>
            <w:vMerge/>
            <w:shd w:val="clear" w:color="000000" w:fill="FFFFFF"/>
            <w:hideMark/>
          </w:tcPr>
          <w:p w14:paraId="3F8205AE" w14:textId="681752AF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31" w:type="dxa"/>
            <w:shd w:val="clear" w:color="000000" w:fill="FFFFFF"/>
            <w:hideMark/>
          </w:tcPr>
          <w:p w14:paraId="7A20AF36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bile Phone</w:t>
            </w:r>
          </w:p>
        </w:tc>
        <w:tc>
          <w:tcPr>
            <w:tcW w:w="1405" w:type="dxa"/>
            <w:shd w:val="clear" w:color="000000" w:fill="FFFFFF"/>
            <w:hideMark/>
          </w:tcPr>
          <w:p w14:paraId="52EEA400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ort Message System (SMS)</w:t>
            </w:r>
          </w:p>
        </w:tc>
        <w:tc>
          <w:tcPr>
            <w:tcW w:w="1682" w:type="dxa"/>
            <w:shd w:val="clear" w:color="000000" w:fill="FFFFFF"/>
            <w:hideMark/>
          </w:tcPr>
          <w:p w14:paraId="281677BB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accination health promotion</w:t>
            </w:r>
          </w:p>
        </w:tc>
        <w:tc>
          <w:tcPr>
            <w:tcW w:w="1429" w:type="dxa"/>
            <w:shd w:val="clear" w:color="000000" w:fill="FFFFFF"/>
            <w:hideMark/>
          </w:tcPr>
          <w:p w14:paraId="00FC11B6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ppointment reminders, health services signposted</w:t>
            </w:r>
          </w:p>
        </w:tc>
        <w:tc>
          <w:tcPr>
            <w:tcW w:w="1150" w:type="dxa"/>
            <w:shd w:val="clear" w:color="000000" w:fill="FFFFFF"/>
            <w:hideMark/>
          </w:tcPr>
          <w:p w14:paraId="61401F40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nected to broader health intervention</w:t>
            </w:r>
          </w:p>
        </w:tc>
        <w:tc>
          <w:tcPr>
            <w:tcW w:w="1380" w:type="dxa"/>
            <w:shd w:val="clear" w:color="000000" w:fill="FFFFFF"/>
            <w:hideMark/>
          </w:tcPr>
          <w:p w14:paraId="73FBB390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frica</w:t>
            </w:r>
          </w:p>
        </w:tc>
        <w:tc>
          <w:tcPr>
            <w:tcW w:w="1535" w:type="dxa"/>
            <w:shd w:val="clear" w:color="000000" w:fill="FFFFFF"/>
            <w:hideMark/>
          </w:tcPr>
          <w:p w14:paraId="1A249466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splaced</w:t>
            </w:r>
          </w:p>
        </w:tc>
        <w:tc>
          <w:tcPr>
            <w:tcW w:w="1258" w:type="dxa"/>
            <w:shd w:val="clear" w:color="000000" w:fill="FFFFFF"/>
            <w:hideMark/>
          </w:tcPr>
          <w:p w14:paraId="085DD4EA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flict</w:t>
            </w:r>
          </w:p>
        </w:tc>
      </w:tr>
      <w:tr w:rsidR="00FD7B01" w:rsidRPr="00106FDC" w14:paraId="262C53A1" w14:textId="77777777" w:rsidTr="003B51AD">
        <w:trPr>
          <w:trHeight w:val="1160"/>
          <w:jc w:val="center"/>
        </w:trPr>
        <w:tc>
          <w:tcPr>
            <w:tcW w:w="973" w:type="dxa"/>
            <w:vMerge/>
            <w:shd w:val="clear" w:color="000000" w:fill="FFFFFF"/>
            <w:hideMark/>
          </w:tcPr>
          <w:p w14:paraId="16DDA1EB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0" w:type="dxa"/>
            <w:vMerge/>
            <w:shd w:val="clear" w:color="000000" w:fill="FFFFFF"/>
            <w:hideMark/>
          </w:tcPr>
          <w:p w14:paraId="4F997569" w14:textId="67E20232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31" w:type="dxa"/>
            <w:shd w:val="clear" w:color="000000" w:fill="FFFFFF"/>
            <w:hideMark/>
          </w:tcPr>
          <w:p w14:paraId="4D3A0A18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bile Phone</w:t>
            </w:r>
          </w:p>
        </w:tc>
        <w:tc>
          <w:tcPr>
            <w:tcW w:w="1405" w:type="dxa"/>
            <w:shd w:val="clear" w:color="000000" w:fill="FFFFFF"/>
            <w:hideMark/>
          </w:tcPr>
          <w:p w14:paraId="46A22976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ort Message System (SMS)</w:t>
            </w:r>
          </w:p>
        </w:tc>
        <w:tc>
          <w:tcPr>
            <w:tcW w:w="1682" w:type="dxa"/>
            <w:shd w:val="clear" w:color="000000" w:fill="FFFFFF"/>
            <w:hideMark/>
          </w:tcPr>
          <w:p w14:paraId="561D7F8A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sease outbreaks</w:t>
            </w:r>
          </w:p>
        </w:tc>
        <w:tc>
          <w:tcPr>
            <w:tcW w:w="1429" w:type="dxa"/>
            <w:shd w:val="clear" w:color="000000" w:fill="FFFFFF"/>
            <w:hideMark/>
          </w:tcPr>
          <w:p w14:paraId="44B2ABA5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utbreak surveillance &amp; tracking</w:t>
            </w:r>
          </w:p>
        </w:tc>
        <w:tc>
          <w:tcPr>
            <w:tcW w:w="1150" w:type="dxa"/>
            <w:shd w:val="clear" w:color="000000" w:fill="FFFFFF"/>
            <w:hideMark/>
          </w:tcPr>
          <w:p w14:paraId="156FC2F8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nected to broader health intervention</w:t>
            </w:r>
          </w:p>
        </w:tc>
        <w:tc>
          <w:tcPr>
            <w:tcW w:w="1380" w:type="dxa"/>
            <w:shd w:val="clear" w:color="000000" w:fill="FFFFFF"/>
            <w:hideMark/>
          </w:tcPr>
          <w:p w14:paraId="7B975864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frica</w:t>
            </w:r>
          </w:p>
        </w:tc>
        <w:tc>
          <w:tcPr>
            <w:tcW w:w="1535" w:type="dxa"/>
            <w:shd w:val="clear" w:color="000000" w:fill="FFFFFF"/>
            <w:hideMark/>
          </w:tcPr>
          <w:p w14:paraId="7826EC49" w14:textId="34C42D13" w:rsidR="00A01C5A" w:rsidRPr="00002165" w:rsidRDefault="00157724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splaced</w:t>
            </w:r>
          </w:p>
        </w:tc>
        <w:tc>
          <w:tcPr>
            <w:tcW w:w="1258" w:type="dxa"/>
            <w:shd w:val="clear" w:color="000000" w:fill="FFFFFF"/>
            <w:hideMark/>
          </w:tcPr>
          <w:p w14:paraId="0843A562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flict</w:t>
            </w:r>
          </w:p>
        </w:tc>
      </w:tr>
      <w:tr w:rsidR="00FD7B01" w:rsidRPr="00106FDC" w14:paraId="4995CE6A" w14:textId="77777777" w:rsidTr="003B51AD">
        <w:trPr>
          <w:trHeight w:val="870"/>
          <w:jc w:val="center"/>
        </w:trPr>
        <w:tc>
          <w:tcPr>
            <w:tcW w:w="973" w:type="dxa"/>
            <w:vMerge w:val="restart"/>
            <w:shd w:val="clear" w:color="000000" w:fill="FFFFFF"/>
            <w:hideMark/>
          </w:tcPr>
          <w:p w14:paraId="2DBCDDFD" w14:textId="77777777" w:rsidR="00A01C5A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3C560918" w14:textId="77777777" w:rsidR="00A01C5A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79BE7733" w14:textId="77777777" w:rsidR="00A01C5A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7DD74C94" w14:textId="77777777" w:rsidR="00A01C5A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24582638" w14:textId="77777777" w:rsidR="00A01C5A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0EDBE8EA" w14:textId="77777777" w:rsidR="00A01C5A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31E7072C" w14:textId="77777777" w:rsidR="00A01C5A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4C301536" w14:textId="77777777" w:rsidR="00A01C5A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0A373EE1" w14:textId="77777777" w:rsidR="00A01C5A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6C983811" w14:textId="77777777" w:rsidR="00A01C5A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2A067EC4" w14:textId="77777777" w:rsidR="00A01C5A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05CFAAA7" w14:textId="77777777" w:rsidR="00A01C5A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023622D8" w14:textId="5639E33E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02165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  <w:p w14:paraId="0D9115B8" w14:textId="4B4EC23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0" w:type="dxa"/>
            <w:vMerge w:val="restart"/>
            <w:shd w:val="clear" w:color="000000" w:fill="FFFFFF"/>
            <w:hideMark/>
          </w:tcPr>
          <w:p w14:paraId="03C31FE8" w14:textId="77777777" w:rsidR="00A01C5A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2C44DDD6" w14:textId="77777777" w:rsidR="00A01C5A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400C156C" w14:textId="77777777" w:rsidR="00A01C5A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24F7E0AE" w14:textId="77777777" w:rsidR="00A01C5A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613B38A0" w14:textId="77777777" w:rsidR="00A01C5A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47CF67FD" w14:textId="77777777" w:rsidR="00A01C5A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5D9222E3" w14:textId="77777777" w:rsidR="00A01C5A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2DA123B1" w14:textId="77777777" w:rsidR="00A01C5A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07C26121" w14:textId="5AEBFF5B" w:rsidR="00A01C5A" w:rsidRDefault="00A01C5A" w:rsidP="00E044BD">
            <w:pPr>
              <w:spacing w:after="0" w:line="240" w:lineRule="auto"/>
              <w:rPr>
                <w:ins w:id="103" w:author="Jennifer Benson" w:date="2023-12-05T10:54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021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cademic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organisation</w:t>
            </w:r>
          </w:p>
          <w:p w14:paraId="35C4E82E" w14:textId="77777777" w:rsidR="00031425" w:rsidRDefault="00031425" w:rsidP="00E044BD">
            <w:pPr>
              <w:spacing w:after="0" w:line="240" w:lineRule="auto"/>
              <w:rPr>
                <w:ins w:id="104" w:author="Jennifer Benson" w:date="2023-12-05T10:54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4F706F42" w14:textId="73FDEE13" w:rsidR="00031425" w:rsidRDefault="00031425" w:rsidP="00E044BD">
            <w:pPr>
              <w:spacing w:after="0" w:line="240" w:lineRule="auto"/>
              <w:rPr>
                <w:ins w:id="105" w:author="Jennifer Benson" w:date="2023-12-04T18:21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ins w:id="106" w:author="Jennifer Benson" w:date="2023-12-05T10:54:00Z">
              <w:r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Internationally positioned</w:t>
              </w:r>
            </w:ins>
          </w:p>
          <w:p w14:paraId="633E4758" w14:textId="77777777" w:rsidR="002111C1" w:rsidRDefault="002111C1" w:rsidP="002111C1">
            <w:pPr>
              <w:spacing w:after="0" w:line="240" w:lineRule="auto"/>
              <w:rPr>
                <w:ins w:id="107" w:author="Jennifer Benson" w:date="2023-12-04T18:21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3B567B87" w14:textId="77777777" w:rsidR="002111C1" w:rsidRPr="00002165" w:rsidRDefault="002111C1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11FAD93C" w14:textId="32667BBA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31" w:type="dxa"/>
            <w:shd w:val="clear" w:color="000000" w:fill="FFFFFF"/>
            <w:hideMark/>
          </w:tcPr>
          <w:p w14:paraId="5F6C9EC6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Mobile Phone</w:t>
            </w:r>
          </w:p>
        </w:tc>
        <w:tc>
          <w:tcPr>
            <w:tcW w:w="1405" w:type="dxa"/>
            <w:shd w:val="clear" w:color="000000" w:fill="FFFFFF"/>
            <w:hideMark/>
          </w:tcPr>
          <w:p w14:paraId="6513F2CF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ort Message System (SMS)</w:t>
            </w:r>
          </w:p>
        </w:tc>
        <w:tc>
          <w:tcPr>
            <w:tcW w:w="1682" w:type="dxa"/>
            <w:shd w:val="clear" w:color="000000" w:fill="FFFFFF"/>
            <w:hideMark/>
          </w:tcPr>
          <w:p w14:paraId="4956EA15" w14:textId="474549FE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ommunicable diseases </w:t>
            </w:r>
            <w:ins w:id="108" w:author="Jennifer Benson" w:date="2023-12-04T17:14:00Z">
              <w:r w:rsidR="006C1E26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 xml:space="preserve">(Scabies, </w:t>
              </w:r>
              <w:proofErr w:type="spellStart"/>
              <w:r w:rsidR="006C1E26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diarrhea</w:t>
              </w:r>
              <w:proofErr w:type="spellEnd"/>
              <w:r w:rsidR="006C1E26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)</w:t>
              </w:r>
            </w:ins>
          </w:p>
        </w:tc>
        <w:tc>
          <w:tcPr>
            <w:tcW w:w="1429" w:type="dxa"/>
            <w:shd w:val="clear" w:color="000000" w:fill="FFFFFF"/>
            <w:hideMark/>
          </w:tcPr>
          <w:p w14:paraId="265EFD46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reening &amp; at-Home Treatment Plans</w:t>
            </w:r>
          </w:p>
        </w:tc>
        <w:tc>
          <w:tcPr>
            <w:tcW w:w="1150" w:type="dxa"/>
            <w:shd w:val="clear" w:color="000000" w:fill="FFFFFF"/>
            <w:hideMark/>
          </w:tcPr>
          <w:p w14:paraId="25273183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andalone tool</w:t>
            </w:r>
          </w:p>
        </w:tc>
        <w:tc>
          <w:tcPr>
            <w:tcW w:w="1380" w:type="dxa"/>
            <w:shd w:val="clear" w:color="000000" w:fill="FFFFFF"/>
            <w:hideMark/>
          </w:tcPr>
          <w:p w14:paraId="6BA32237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ia</w:t>
            </w:r>
          </w:p>
        </w:tc>
        <w:tc>
          <w:tcPr>
            <w:tcW w:w="1535" w:type="dxa"/>
            <w:shd w:val="clear" w:color="000000" w:fill="FFFFFF"/>
            <w:hideMark/>
          </w:tcPr>
          <w:p w14:paraId="6C647796" w14:textId="5B7D0D7A" w:rsidR="00A01C5A" w:rsidRPr="00002165" w:rsidRDefault="00157724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splaced</w:t>
            </w:r>
          </w:p>
        </w:tc>
        <w:tc>
          <w:tcPr>
            <w:tcW w:w="1258" w:type="dxa"/>
            <w:shd w:val="clear" w:color="000000" w:fill="FFFFFF"/>
            <w:hideMark/>
          </w:tcPr>
          <w:p w14:paraId="654CAD00" w14:textId="36A26D92" w:rsidR="00A01C5A" w:rsidRPr="00002165" w:rsidRDefault="00E011AF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ins w:id="109" w:author="Jennifer Benson" w:date="2023-12-04T17:21:00Z">
              <w:r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Disaster/climate-related emergency</w:t>
              </w:r>
              <w:r w:rsidRPr="00106FDC" w:rsidDel="00413525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 xml:space="preserve"> </w:t>
              </w:r>
            </w:ins>
            <w:del w:id="110" w:author="Jennifer Benson" w:date="2023-12-04T16:49:00Z">
              <w:r w:rsidR="00A01C5A" w:rsidRPr="00106FDC" w:rsidDel="00413525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delText>Various</w:delText>
              </w:r>
            </w:del>
            <w:ins w:id="111" w:author="Jennifer Benson" w:date="2023-12-04T17:21:00Z">
              <w:r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poverty-stricken</w:t>
              </w:r>
            </w:ins>
            <w:ins w:id="112" w:author="Jennifer Benson" w:date="2023-12-04T17:12:00Z">
              <w:r w:rsidR="006C1E26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 xml:space="preserve"> </w:t>
              </w:r>
            </w:ins>
          </w:p>
        </w:tc>
      </w:tr>
      <w:tr w:rsidR="00FD7B01" w:rsidRPr="00106FDC" w14:paraId="6049D655" w14:textId="77777777" w:rsidTr="003B51AD">
        <w:trPr>
          <w:trHeight w:val="870"/>
          <w:jc w:val="center"/>
        </w:trPr>
        <w:tc>
          <w:tcPr>
            <w:tcW w:w="973" w:type="dxa"/>
            <w:vMerge/>
            <w:shd w:val="clear" w:color="000000" w:fill="FFFFFF"/>
            <w:hideMark/>
          </w:tcPr>
          <w:p w14:paraId="131C8430" w14:textId="593FDE0B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0" w:type="dxa"/>
            <w:vMerge/>
            <w:shd w:val="clear" w:color="000000" w:fill="FFFFFF"/>
            <w:hideMark/>
          </w:tcPr>
          <w:p w14:paraId="4807EA72" w14:textId="5492332E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31" w:type="dxa"/>
            <w:shd w:val="clear" w:color="000000" w:fill="FFFFFF"/>
            <w:hideMark/>
          </w:tcPr>
          <w:p w14:paraId="72B9FC6A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bile Phone</w:t>
            </w:r>
          </w:p>
        </w:tc>
        <w:tc>
          <w:tcPr>
            <w:tcW w:w="1405" w:type="dxa"/>
            <w:shd w:val="clear" w:color="000000" w:fill="FFFFFF"/>
            <w:hideMark/>
          </w:tcPr>
          <w:p w14:paraId="64156904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ort Message System (SMS)</w:t>
            </w:r>
          </w:p>
        </w:tc>
        <w:tc>
          <w:tcPr>
            <w:tcW w:w="1682" w:type="dxa"/>
            <w:shd w:val="clear" w:color="000000" w:fill="FFFFFF"/>
            <w:hideMark/>
          </w:tcPr>
          <w:p w14:paraId="246A97B2" w14:textId="64399351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n-communicable diseases (</w:t>
            </w:r>
            <w:del w:id="113" w:author="Jennifer Benson" w:date="2023-12-04T16:49:00Z">
              <w:r w:rsidRPr="00106FDC" w:rsidDel="00413525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delText>various</w:delText>
              </w:r>
            </w:del>
            <w:ins w:id="114" w:author="Jennifer Benson" w:date="2023-12-04T17:17:00Z">
              <w:r w:rsidR="006C1E26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diabetes</w:t>
              </w:r>
            </w:ins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429" w:type="dxa"/>
            <w:shd w:val="clear" w:color="000000" w:fill="FFFFFF"/>
            <w:hideMark/>
          </w:tcPr>
          <w:p w14:paraId="284A47F4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reening &amp; treatment plans</w:t>
            </w:r>
          </w:p>
        </w:tc>
        <w:tc>
          <w:tcPr>
            <w:tcW w:w="1150" w:type="dxa"/>
            <w:shd w:val="clear" w:color="000000" w:fill="FFFFFF"/>
            <w:hideMark/>
          </w:tcPr>
          <w:p w14:paraId="44B72FA3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andalone tool</w:t>
            </w:r>
          </w:p>
        </w:tc>
        <w:tc>
          <w:tcPr>
            <w:tcW w:w="1380" w:type="dxa"/>
            <w:shd w:val="clear" w:color="000000" w:fill="FFFFFF"/>
            <w:hideMark/>
          </w:tcPr>
          <w:p w14:paraId="42AB4B71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ia</w:t>
            </w:r>
          </w:p>
        </w:tc>
        <w:tc>
          <w:tcPr>
            <w:tcW w:w="1535" w:type="dxa"/>
            <w:shd w:val="clear" w:color="000000" w:fill="FFFFFF"/>
            <w:hideMark/>
          </w:tcPr>
          <w:p w14:paraId="407A15FA" w14:textId="0CA43244" w:rsidR="00A01C5A" w:rsidRPr="00002165" w:rsidRDefault="00157724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splaced</w:t>
            </w:r>
          </w:p>
        </w:tc>
        <w:tc>
          <w:tcPr>
            <w:tcW w:w="1258" w:type="dxa"/>
            <w:shd w:val="clear" w:color="000000" w:fill="FFFFFF"/>
            <w:hideMark/>
          </w:tcPr>
          <w:p w14:paraId="26A9EF30" w14:textId="7986A4B5" w:rsidR="00A01C5A" w:rsidRPr="00002165" w:rsidRDefault="00E011AF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ins w:id="115" w:author="Jennifer Benson" w:date="2023-12-04T17:21:00Z">
              <w:r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Disaster/ climate-related emergency</w:t>
              </w:r>
              <w:r w:rsidRPr="00106FDC" w:rsidDel="00E011AF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 xml:space="preserve"> </w:t>
              </w:r>
            </w:ins>
            <w:del w:id="116" w:author="Jennifer Benson" w:date="2023-12-04T17:21:00Z">
              <w:r w:rsidR="00A01C5A" w:rsidRPr="00106FDC" w:rsidDel="00E011AF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delText>Natural/ Climate/ Weather</w:delText>
              </w:r>
            </w:del>
          </w:p>
        </w:tc>
      </w:tr>
      <w:tr w:rsidR="00FD7B01" w:rsidRPr="00106FDC" w14:paraId="19A906E0" w14:textId="77777777" w:rsidTr="003B51AD">
        <w:trPr>
          <w:trHeight w:val="1160"/>
          <w:jc w:val="center"/>
        </w:trPr>
        <w:tc>
          <w:tcPr>
            <w:tcW w:w="973" w:type="dxa"/>
            <w:vMerge/>
            <w:shd w:val="clear" w:color="000000" w:fill="FFFFFF"/>
            <w:hideMark/>
          </w:tcPr>
          <w:p w14:paraId="0BB0692D" w14:textId="45D2DB5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0" w:type="dxa"/>
            <w:vMerge/>
            <w:shd w:val="clear" w:color="000000" w:fill="FFFFFF"/>
            <w:hideMark/>
          </w:tcPr>
          <w:p w14:paraId="09BFA537" w14:textId="4EEFBABE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31" w:type="dxa"/>
            <w:shd w:val="clear" w:color="000000" w:fill="FFFFFF"/>
            <w:hideMark/>
          </w:tcPr>
          <w:p w14:paraId="1831D57F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art Phone</w:t>
            </w:r>
          </w:p>
        </w:tc>
        <w:tc>
          <w:tcPr>
            <w:tcW w:w="1405" w:type="dxa"/>
            <w:shd w:val="clear" w:color="000000" w:fill="FFFFFF"/>
            <w:hideMark/>
          </w:tcPr>
          <w:p w14:paraId="4AD82A8C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art Phone Application</w:t>
            </w:r>
          </w:p>
        </w:tc>
        <w:tc>
          <w:tcPr>
            <w:tcW w:w="1682" w:type="dxa"/>
            <w:shd w:val="clear" w:color="000000" w:fill="FFFFFF"/>
            <w:hideMark/>
          </w:tcPr>
          <w:p w14:paraId="61E52CA7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ntal health</w:t>
            </w:r>
          </w:p>
        </w:tc>
        <w:tc>
          <w:tcPr>
            <w:tcW w:w="1429" w:type="dxa"/>
            <w:shd w:val="clear" w:color="000000" w:fill="FFFFFF"/>
            <w:hideMark/>
          </w:tcPr>
          <w:p w14:paraId="2FEEDCCF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reening &amp; treatment plans</w:t>
            </w:r>
          </w:p>
        </w:tc>
        <w:tc>
          <w:tcPr>
            <w:tcW w:w="1150" w:type="dxa"/>
            <w:shd w:val="clear" w:color="000000" w:fill="FFFFFF"/>
            <w:hideMark/>
          </w:tcPr>
          <w:p w14:paraId="7999B861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nected to broader health intervention</w:t>
            </w:r>
          </w:p>
        </w:tc>
        <w:tc>
          <w:tcPr>
            <w:tcW w:w="1380" w:type="dxa"/>
            <w:shd w:val="clear" w:color="000000" w:fill="FFFFFF"/>
            <w:hideMark/>
          </w:tcPr>
          <w:p w14:paraId="19435082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ia</w:t>
            </w:r>
          </w:p>
        </w:tc>
        <w:tc>
          <w:tcPr>
            <w:tcW w:w="1535" w:type="dxa"/>
            <w:shd w:val="clear" w:color="000000" w:fill="FFFFFF"/>
            <w:hideMark/>
          </w:tcPr>
          <w:p w14:paraId="46745B06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fugees</w:t>
            </w:r>
          </w:p>
        </w:tc>
        <w:tc>
          <w:tcPr>
            <w:tcW w:w="1258" w:type="dxa"/>
            <w:shd w:val="clear" w:color="000000" w:fill="FFFFFF"/>
            <w:hideMark/>
          </w:tcPr>
          <w:p w14:paraId="78D4E02D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flict</w:t>
            </w:r>
          </w:p>
        </w:tc>
      </w:tr>
      <w:tr w:rsidR="00FD7B01" w:rsidRPr="00106FDC" w14:paraId="2205DD7B" w14:textId="77777777" w:rsidTr="003B51AD">
        <w:trPr>
          <w:trHeight w:val="1160"/>
          <w:jc w:val="center"/>
        </w:trPr>
        <w:tc>
          <w:tcPr>
            <w:tcW w:w="973" w:type="dxa"/>
            <w:vMerge/>
            <w:shd w:val="clear" w:color="000000" w:fill="FFFFFF"/>
            <w:hideMark/>
          </w:tcPr>
          <w:p w14:paraId="047981D7" w14:textId="44BF36D9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0" w:type="dxa"/>
            <w:vMerge/>
            <w:shd w:val="clear" w:color="000000" w:fill="FFFFFF"/>
            <w:hideMark/>
          </w:tcPr>
          <w:p w14:paraId="4476CD01" w14:textId="08A705BD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31" w:type="dxa"/>
            <w:shd w:val="clear" w:color="000000" w:fill="FFFFFF"/>
            <w:hideMark/>
          </w:tcPr>
          <w:p w14:paraId="1CA3662C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art Phone</w:t>
            </w:r>
          </w:p>
        </w:tc>
        <w:tc>
          <w:tcPr>
            <w:tcW w:w="1405" w:type="dxa"/>
            <w:shd w:val="clear" w:color="000000" w:fill="FFFFFF"/>
            <w:hideMark/>
          </w:tcPr>
          <w:p w14:paraId="43937269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art Phone Application</w:t>
            </w:r>
          </w:p>
        </w:tc>
        <w:tc>
          <w:tcPr>
            <w:tcW w:w="1682" w:type="dxa"/>
            <w:shd w:val="clear" w:color="000000" w:fill="FFFFFF"/>
            <w:hideMark/>
          </w:tcPr>
          <w:p w14:paraId="0A990A7A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ntal health</w:t>
            </w:r>
          </w:p>
        </w:tc>
        <w:tc>
          <w:tcPr>
            <w:tcW w:w="1429" w:type="dxa"/>
            <w:shd w:val="clear" w:color="000000" w:fill="FFFFFF"/>
            <w:hideMark/>
          </w:tcPr>
          <w:p w14:paraId="2C33A61D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reening &amp; treatment plans</w:t>
            </w:r>
          </w:p>
        </w:tc>
        <w:tc>
          <w:tcPr>
            <w:tcW w:w="1150" w:type="dxa"/>
            <w:shd w:val="clear" w:color="000000" w:fill="FFFFFF"/>
            <w:hideMark/>
          </w:tcPr>
          <w:p w14:paraId="54787E6D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nected to broader health intervention</w:t>
            </w:r>
          </w:p>
        </w:tc>
        <w:tc>
          <w:tcPr>
            <w:tcW w:w="1380" w:type="dxa"/>
            <w:shd w:val="clear" w:color="000000" w:fill="FFFFFF"/>
            <w:hideMark/>
          </w:tcPr>
          <w:p w14:paraId="2D96F7E9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ddle East</w:t>
            </w:r>
          </w:p>
        </w:tc>
        <w:tc>
          <w:tcPr>
            <w:tcW w:w="1535" w:type="dxa"/>
            <w:shd w:val="clear" w:color="000000" w:fill="FFFFFF"/>
            <w:hideMark/>
          </w:tcPr>
          <w:p w14:paraId="13B17718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fugees</w:t>
            </w:r>
          </w:p>
        </w:tc>
        <w:tc>
          <w:tcPr>
            <w:tcW w:w="1258" w:type="dxa"/>
            <w:shd w:val="clear" w:color="000000" w:fill="FFFFFF"/>
            <w:hideMark/>
          </w:tcPr>
          <w:p w14:paraId="1A329835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flict</w:t>
            </w:r>
          </w:p>
        </w:tc>
      </w:tr>
      <w:tr w:rsidR="00FD7B01" w:rsidRPr="00106FDC" w14:paraId="29D59350" w14:textId="77777777" w:rsidTr="003B51AD">
        <w:trPr>
          <w:trHeight w:val="1160"/>
          <w:jc w:val="center"/>
        </w:trPr>
        <w:tc>
          <w:tcPr>
            <w:tcW w:w="973" w:type="dxa"/>
            <w:vMerge/>
            <w:shd w:val="clear" w:color="000000" w:fill="FFFFFF"/>
            <w:hideMark/>
          </w:tcPr>
          <w:p w14:paraId="560E8250" w14:textId="27C8DE51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0" w:type="dxa"/>
            <w:vMerge/>
            <w:shd w:val="clear" w:color="000000" w:fill="FFFFFF"/>
            <w:hideMark/>
          </w:tcPr>
          <w:p w14:paraId="05AA0D9C" w14:textId="27F5BB42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31" w:type="dxa"/>
            <w:shd w:val="clear" w:color="000000" w:fill="FFFFFF"/>
            <w:hideMark/>
          </w:tcPr>
          <w:p w14:paraId="67D8C547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art Phone</w:t>
            </w:r>
          </w:p>
        </w:tc>
        <w:tc>
          <w:tcPr>
            <w:tcW w:w="1405" w:type="dxa"/>
            <w:shd w:val="clear" w:color="000000" w:fill="FFFFFF"/>
            <w:hideMark/>
          </w:tcPr>
          <w:p w14:paraId="02152A0F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art Phone Application</w:t>
            </w:r>
          </w:p>
        </w:tc>
        <w:tc>
          <w:tcPr>
            <w:tcW w:w="1682" w:type="dxa"/>
            <w:shd w:val="clear" w:color="000000" w:fill="FFFFFF"/>
            <w:hideMark/>
          </w:tcPr>
          <w:p w14:paraId="00FB3F32" w14:textId="3476C9A8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n-communicable diseases (</w:t>
            </w:r>
            <w:ins w:id="117" w:author="Jennifer Benson" w:date="2023-12-04T17:17:00Z">
              <w:r w:rsidR="006C1E26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cancer screening support, high blood pressure</w:t>
              </w:r>
            </w:ins>
            <w:del w:id="118" w:author="Jennifer Benson" w:date="2023-12-04T16:49:00Z">
              <w:r w:rsidRPr="00106FDC" w:rsidDel="00413525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delText>various</w:delText>
              </w:r>
            </w:del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429" w:type="dxa"/>
            <w:shd w:val="clear" w:color="000000" w:fill="FFFFFF"/>
            <w:hideMark/>
          </w:tcPr>
          <w:p w14:paraId="41B4080E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reening &amp; health services signposted</w:t>
            </w:r>
          </w:p>
        </w:tc>
        <w:tc>
          <w:tcPr>
            <w:tcW w:w="1150" w:type="dxa"/>
            <w:shd w:val="clear" w:color="000000" w:fill="FFFFFF"/>
            <w:hideMark/>
          </w:tcPr>
          <w:p w14:paraId="32A5D5FA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nected to broader health intervention</w:t>
            </w:r>
          </w:p>
        </w:tc>
        <w:tc>
          <w:tcPr>
            <w:tcW w:w="1380" w:type="dxa"/>
            <w:shd w:val="clear" w:color="000000" w:fill="FFFFFF"/>
            <w:hideMark/>
          </w:tcPr>
          <w:p w14:paraId="1F0E96D6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ia</w:t>
            </w:r>
          </w:p>
        </w:tc>
        <w:tc>
          <w:tcPr>
            <w:tcW w:w="1535" w:type="dxa"/>
            <w:shd w:val="clear" w:color="000000" w:fill="FFFFFF"/>
            <w:hideMark/>
          </w:tcPr>
          <w:p w14:paraId="0DBD605E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fugees</w:t>
            </w:r>
          </w:p>
        </w:tc>
        <w:tc>
          <w:tcPr>
            <w:tcW w:w="1258" w:type="dxa"/>
            <w:shd w:val="clear" w:color="000000" w:fill="FFFFFF"/>
            <w:hideMark/>
          </w:tcPr>
          <w:p w14:paraId="3526BAB5" w14:textId="77777777" w:rsidR="00A01C5A" w:rsidRPr="00002165" w:rsidRDefault="00A01C5A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flict</w:t>
            </w:r>
          </w:p>
        </w:tc>
      </w:tr>
      <w:tr w:rsidR="00FD7B01" w:rsidRPr="00106FDC" w14:paraId="60435963" w14:textId="77777777" w:rsidTr="003B51AD">
        <w:trPr>
          <w:trHeight w:val="1450"/>
          <w:jc w:val="center"/>
        </w:trPr>
        <w:tc>
          <w:tcPr>
            <w:tcW w:w="973" w:type="dxa"/>
            <w:shd w:val="clear" w:color="000000" w:fill="FFFFFF"/>
            <w:hideMark/>
          </w:tcPr>
          <w:p w14:paraId="01812A93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02165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240" w:type="dxa"/>
            <w:shd w:val="clear" w:color="000000" w:fill="FFFFFF"/>
            <w:hideMark/>
          </w:tcPr>
          <w:p w14:paraId="6F596951" w14:textId="77777777" w:rsidR="00002165" w:rsidRDefault="002B67C7" w:rsidP="00E044BD">
            <w:pPr>
              <w:spacing w:after="0" w:line="240" w:lineRule="auto"/>
              <w:rPr>
                <w:ins w:id="119" w:author="Jennifer Benson" w:date="2023-12-05T10:54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national non-governmental organisation</w:t>
            </w:r>
          </w:p>
          <w:p w14:paraId="51204B97" w14:textId="77777777" w:rsidR="00031425" w:rsidRDefault="00031425" w:rsidP="00E044BD">
            <w:pPr>
              <w:spacing w:after="0" w:line="240" w:lineRule="auto"/>
              <w:rPr>
                <w:ins w:id="120" w:author="Jennifer Benson" w:date="2023-12-05T10:54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534AF9F4" w14:textId="609CE50A" w:rsidR="002111C1" w:rsidRPr="00002165" w:rsidRDefault="00031425" w:rsidP="000314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ins w:id="121" w:author="Jennifer Benson" w:date="2023-12-05T10:54:00Z">
              <w:r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Internationally positioned</w:t>
              </w:r>
            </w:ins>
          </w:p>
        </w:tc>
        <w:tc>
          <w:tcPr>
            <w:tcW w:w="1131" w:type="dxa"/>
            <w:shd w:val="clear" w:color="000000" w:fill="FFFFFF"/>
            <w:hideMark/>
          </w:tcPr>
          <w:p w14:paraId="7E63FA74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art Phone</w:t>
            </w:r>
          </w:p>
        </w:tc>
        <w:tc>
          <w:tcPr>
            <w:tcW w:w="1405" w:type="dxa"/>
            <w:shd w:val="clear" w:color="000000" w:fill="FFFFFF"/>
            <w:hideMark/>
          </w:tcPr>
          <w:p w14:paraId="5C8C2043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art Phone Application</w:t>
            </w:r>
          </w:p>
        </w:tc>
        <w:tc>
          <w:tcPr>
            <w:tcW w:w="1682" w:type="dxa"/>
            <w:shd w:val="clear" w:color="000000" w:fill="FFFFFF"/>
            <w:hideMark/>
          </w:tcPr>
          <w:p w14:paraId="06BE8861" w14:textId="7BA59BBD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n-communicable diseases &amp; communicable diseases (</w:t>
            </w:r>
            <w:del w:id="122" w:author="Jennifer Benson" w:date="2023-12-04T16:49:00Z">
              <w:r w:rsidRPr="00106FDC" w:rsidDel="00413525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delText>various</w:delText>
              </w:r>
            </w:del>
            <w:ins w:id="123" w:author="Jennifer Benson" w:date="2023-12-04T17:19:00Z">
              <w:r w:rsidR="00E011AF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Diabetes, Tuberculosis</w:t>
              </w:r>
            </w:ins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429" w:type="dxa"/>
            <w:shd w:val="clear" w:color="000000" w:fill="FFFFFF"/>
            <w:hideMark/>
          </w:tcPr>
          <w:p w14:paraId="5682A324" w14:textId="759E5B33" w:rsidR="00002165" w:rsidRPr="00002165" w:rsidRDefault="00660156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t-home</w:t>
            </w:r>
            <w:r w:rsidR="00002165"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treatment plans &amp; communications with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althcare</w:t>
            </w:r>
            <w:r w:rsidR="00002165"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workers</w:t>
            </w:r>
          </w:p>
        </w:tc>
        <w:tc>
          <w:tcPr>
            <w:tcW w:w="1150" w:type="dxa"/>
            <w:shd w:val="clear" w:color="000000" w:fill="FFFFFF"/>
            <w:hideMark/>
          </w:tcPr>
          <w:p w14:paraId="6CB974DE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nected to broader health intervention</w:t>
            </w:r>
          </w:p>
        </w:tc>
        <w:tc>
          <w:tcPr>
            <w:tcW w:w="1380" w:type="dxa"/>
            <w:shd w:val="clear" w:color="000000" w:fill="FFFFFF"/>
            <w:hideMark/>
          </w:tcPr>
          <w:p w14:paraId="21C54BDB" w14:textId="2C60E924" w:rsidR="00002165" w:rsidRPr="00002165" w:rsidRDefault="00E011AF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ins w:id="124" w:author="Jennifer Benson" w:date="2023-12-04T17:20:00Z">
              <w:r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 xml:space="preserve">Africa, Asia, Middle East, Caribbean, </w:t>
              </w:r>
            </w:ins>
            <w:ins w:id="125" w:author="Jennifer Benson" w:date="2023-12-04T17:52:00Z">
              <w:r w:rsidR="007F1FD3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Latin</w:t>
              </w:r>
            </w:ins>
            <w:ins w:id="126" w:author="Jennifer Benson" w:date="2023-12-04T17:20:00Z">
              <w:r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 xml:space="preserve"> America</w:t>
              </w:r>
            </w:ins>
            <w:del w:id="127" w:author="Jennifer Benson" w:date="2023-12-04T16:49:00Z">
              <w:r w:rsidR="00002165" w:rsidRPr="00106FDC" w:rsidDel="00413525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delText>Various</w:delText>
              </w:r>
            </w:del>
          </w:p>
        </w:tc>
        <w:tc>
          <w:tcPr>
            <w:tcW w:w="1535" w:type="dxa"/>
            <w:shd w:val="clear" w:color="000000" w:fill="FFFFFF"/>
            <w:hideMark/>
          </w:tcPr>
          <w:p w14:paraId="28FBD6EB" w14:textId="6EDF634F" w:rsidR="00002165" w:rsidRPr="00002165" w:rsidRDefault="00E011AF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ins w:id="128" w:author="Jennifer Benson" w:date="2023-12-04T17:20:00Z">
              <w:r w:rsidRPr="00E011AF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Displaced people, refugees, outbreak-affected</w:t>
              </w:r>
            </w:ins>
            <w:del w:id="129" w:author="Jennifer Benson" w:date="2023-12-04T16:49:00Z">
              <w:r w:rsidR="00002165" w:rsidRPr="00106FDC" w:rsidDel="00413525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delText>Various</w:delText>
              </w:r>
            </w:del>
          </w:p>
        </w:tc>
        <w:tc>
          <w:tcPr>
            <w:tcW w:w="1258" w:type="dxa"/>
            <w:shd w:val="clear" w:color="000000" w:fill="FFFFFF"/>
            <w:hideMark/>
          </w:tcPr>
          <w:p w14:paraId="6070BE59" w14:textId="0560D520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del w:id="130" w:author="Jennifer Benson" w:date="2023-12-04T16:49:00Z">
              <w:r w:rsidRPr="00106FDC" w:rsidDel="00413525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delText>Various</w:delText>
              </w:r>
            </w:del>
            <w:ins w:id="131" w:author="Jennifer Benson" w:date="2023-12-04T17:21:00Z">
              <w:r w:rsidR="00E011AF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Conflict, disaster/ climate related emergency</w:t>
              </w:r>
            </w:ins>
          </w:p>
        </w:tc>
      </w:tr>
      <w:tr w:rsidR="00FD7B01" w:rsidRPr="00106FDC" w14:paraId="5F49B6FB" w14:textId="77777777" w:rsidTr="003B51AD">
        <w:trPr>
          <w:trHeight w:val="1160"/>
          <w:jc w:val="center"/>
        </w:trPr>
        <w:tc>
          <w:tcPr>
            <w:tcW w:w="973" w:type="dxa"/>
            <w:shd w:val="clear" w:color="000000" w:fill="FFFFFF"/>
            <w:hideMark/>
          </w:tcPr>
          <w:p w14:paraId="12C90AE0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02165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240" w:type="dxa"/>
            <w:shd w:val="clear" w:color="000000" w:fill="FFFFFF"/>
            <w:hideMark/>
          </w:tcPr>
          <w:p w14:paraId="0B55ECB1" w14:textId="77777777" w:rsidR="00002165" w:rsidRDefault="002B67C7" w:rsidP="00E044BD">
            <w:pPr>
              <w:spacing w:after="0" w:line="240" w:lineRule="auto"/>
              <w:rPr>
                <w:ins w:id="132" w:author="Jennifer Benson" w:date="2023-12-05T10:54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021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cademic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organisation</w:t>
            </w:r>
          </w:p>
          <w:p w14:paraId="5FB9649B" w14:textId="77777777" w:rsidR="00031425" w:rsidRDefault="00031425" w:rsidP="00E044BD">
            <w:pPr>
              <w:spacing w:after="0" w:line="240" w:lineRule="auto"/>
              <w:rPr>
                <w:ins w:id="133" w:author="Jennifer Benson" w:date="2023-12-05T10:54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45B2FA08" w14:textId="51DDD65D" w:rsidR="002111C1" w:rsidRPr="00002165" w:rsidRDefault="00031425" w:rsidP="000314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ins w:id="134" w:author="Jennifer Benson" w:date="2023-12-05T10:54:00Z">
              <w:r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Internationally positioned</w:t>
              </w:r>
            </w:ins>
          </w:p>
        </w:tc>
        <w:tc>
          <w:tcPr>
            <w:tcW w:w="1131" w:type="dxa"/>
            <w:shd w:val="clear" w:color="000000" w:fill="FFFFFF"/>
            <w:hideMark/>
          </w:tcPr>
          <w:p w14:paraId="7E2EE9C2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hone/ Smart Phone</w:t>
            </w:r>
          </w:p>
        </w:tc>
        <w:tc>
          <w:tcPr>
            <w:tcW w:w="1405" w:type="dxa"/>
            <w:shd w:val="clear" w:color="000000" w:fill="FFFFFF"/>
            <w:hideMark/>
          </w:tcPr>
          <w:p w14:paraId="68CAA40C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lemedicine Consultation</w:t>
            </w:r>
          </w:p>
        </w:tc>
        <w:tc>
          <w:tcPr>
            <w:tcW w:w="1682" w:type="dxa"/>
            <w:shd w:val="clear" w:color="000000" w:fill="FFFFFF"/>
            <w:hideMark/>
          </w:tcPr>
          <w:p w14:paraId="410441D7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ntal health</w:t>
            </w:r>
          </w:p>
        </w:tc>
        <w:tc>
          <w:tcPr>
            <w:tcW w:w="1429" w:type="dxa"/>
            <w:shd w:val="clear" w:color="000000" w:fill="FFFFFF"/>
            <w:hideMark/>
          </w:tcPr>
          <w:p w14:paraId="5B5EBB02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lemedicine therapy</w:t>
            </w:r>
          </w:p>
        </w:tc>
        <w:tc>
          <w:tcPr>
            <w:tcW w:w="1150" w:type="dxa"/>
            <w:shd w:val="clear" w:color="000000" w:fill="FFFFFF"/>
            <w:hideMark/>
          </w:tcPr>
          <w:p w14:paraId="5C3916C3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nected to broader health intervention</w:t>
            </w:r>
          </w:p>
        </w:tc>
        <w:tc>
          <w:tcPr>
            <w:tcW w:w="1380" w:type="dxa"/>
            <w:shd w:val="clear" w:color="000000" w:fill="FFFFFF"/>
            <w:hideMark/>
          </w:tcPr>
          <w:p w14:paraId="152B2B48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ddle East</w:t>
            </w:r>
          </w:p>
        </w:tc>
        <w:tc>
          <w:tcPr>
            <w:tcW w:w="1535" w:type="dxa"/>
            <w:shd w:val="clear" w:color="000000" w:fill="FFFFFF"/>
            <w:hideMark/>
          </w:tcPr>
          <w:p w14:paraId="342826F9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fugees</w:t>
            </w:r>
          </w:p>
        </w:tc>
        <w:tc>
          <w:tcPr>
            <w:tcW w:w="1258" w:type="dxa"/>
            <w:shd w:val="clear" w:color="000000" w:fill="FFFFFF"/>
            <w:hideMark/>
          </w:tcPr>
          <w:p w14:paraId="036BF2AE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flict</w:t>
            </w:r>
          </w:p>
        </w:tc>
      </w:tr>
      <w:tr w:rsidR="00FD7B01" w:rsidRPr="00106FDC" w14:paraId="24ADF339" w14:textId="77777777" w:rsidTr="003B51AD">
        <w:trPr>
          <w:trHeight w:val="1160"/>
          <w:jc w:val="center"/>
        </w:trPr>
        <w:tc>
          <w:tcPr>
            <w:tcW w:w="973" w:type="dxa"/>
            <w:shd w:val="clear" w:color="000000" w:fill="FFFFFF"/>
            <w:hideMark/>
          </w:tcPr>
          <w:p w14:paraId="29FD96BF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02165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240" w:type="dxa"/>
            <w:shd w:val="clear" w:color="000000" w:fill="FFFFFF"/>
            <w:hideMark/>
          </w:tcPr>
          <w:p w14:paraId="54F5826B" w14:textId="77777777" w:rsidR="00002165" w:rsidRDefault="002B67C7" w:rsidP="00E044BD">
            <w:pPr>
              <w:spacing w:after="0" w:line="240" w:lineRule="auto"/>
              <w:rPr>
                <w:ins w:id="135" w:author="Jennifer Benson" w:date="2023-12-05T10:54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national non-governmental organisation</w:t>
            </w:r>
          </w:p>
          <w:p w14:paraId="6A1C3A3A" w14:textId="77777777" w:rsidR="00031425" w:rsidRDefault="00031425" w:rsidP="00E044BD">
            <w:pPr>
              <w:spacing w:after="0" w:line="240" w:lineRule="auto"/>
              <w:rPr>
                <w:ins w:id="136" w:author="Jennifer Benson" w:date="2023-12-05T10:54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008CF5E2" w14:textId="7494211C" w:rsidR="002111C1" w:rsidRPr="00002165" w:rsidRDefault="00031425" w:rsidP="000314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ins w:id="137" w:author="Jennifer Benson" w:date="2023-12-05T10:54:00Z">
              <w:r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Internationally positioned</w:t>
              </w:r>
            </w:ins>
          </w:p>
        </w:tc>
        <w:tc>
          <w:tcPr>
            <w:tcW w:w="1131" w:type="dxa"/>
            <w:shd w:val="clear" w:color="000000" w:fill="FFFFFF"/>
            <w:hideMark/>
          </w:tcPr>
          <w:p w14:paraId="3AC18012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net Enabled Device</w:t>
            </w:r>
          </w:p>
        </w:tc>
        <w:tc>
          <w:tcPr>
            <w:tcW w:w="1405" w:type="dxa"/>
            <w:shd w:val="clear" w:color="000000" w:fill="FFFFFF"/>
            <w:hideMark/>
          </w:tcPr>
          <w:p w14:paraId="2C5B0962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lemedicine Consultation</w:t>
            </w:r>
          </w:p>
        </w:tc>
        <w:tc>
          <w:tcPr>
            <w:tcW w:w="1682" w:type="dxa"/>
            <w:shd w:val="clear" w:color="000000" w:fill="FFFFFF"/>
            <w:hideMark/>
          </w:tcPr>
          <w:p w14:paraId="3B83C78C" w14:textId="17CDA73A" w:rsidR="00002165" w:rsidRPr="00002165" w:rsidRDefault="00DE7AE9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ins w:id="138" w:author="Jennifer Benson" w:date="2023-12-04T18:02:00Z">
              <w:r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 xml:space="preserve">Communicable </w:t>
              </w:r>
              <w:r w:rsidRPr="00106FDC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 xml:space="preserve">diseases </w:t>
              </w:r>
            </w:ins>
            <w:del w:id="139" w:author="Jennifer Benson" w:date="2023-12-04T16:49:00Z">
              <w:r w:rsidR="00002165" w:rsidRPr="00106FDC" w:rsidDel="00413525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delText>Various</w:delText>
              </w:r>
            </w:del>
            <w:del w:id="140" w:author="Jennifer Benson" w:date="2023-12-04T18:02:00Z">
              <w:r w:rsidR="00002165" w:rsidRPr="00106FDC" w:rsidDel="00DE7AE9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delText xml:space="preserve"> health issues</w:delText>
              </w:r>
            </w:del>
            <w:ins w:id="141" w:author="Jennifer Benson" w:date="2023-12-04T17:24:00Z">
              <w:r w:rsidR="007B6BD6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including managing HIV and tuberculosis</w:t>
              </w:r>
            </w:ins>
          </w:p>
        </w:tc>
        <w:tc>
          <w:tcPr>
            <w:tcW w:w="1429" w:type="dxa"/>
            <w:shd w:val="clear" w:color="000000" w:fill="FFFFFF"/>
            <w:hideMark/>
          </w:tcPr>
          <w:p w14:paraId="498B229F" w14:textId="295F8070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onsultations with </w:t>
            </w:r>
            <w:r w:rsidR="0066015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althcare</w:t>
            </w: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professionals</w:t>
            </w:r>
          </w:p>
        </w:tc>
        <w:tc>
          <w:tcPr>
            <w:tcW w:w="1150" w:type="dxa"/>
            <w:shd w:val="clear" w:color="000000" w:fill="FFFFFF"/>
            <w:hideMark/>
          </w:tcPr>
          <w:p w14:paraId="79BC02A7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nected to broader health intervention</w:t>
            </w:r>
          </w:p>
        </w:tc>
        <w:tc>
          <w:tcPr>
            <w:tcW w:w="1380" w:type="dxa"/>
            <w:shd w:val="clear" w:color="000000" w:fill="FFFFFF"/>
            <w:hideMark/>
          </w:tcPr>
          <w:p w14:paraId="3CBEB927" w14:textId="3F1522B7" w:rsidR="00002165" w:rsidRPr="00002165" w:rsidRDefault="007B6BD6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ins w:id="142" w:author="Jennifer Benson" w:date="2023-12-04T17:24:00Z">
              <w:r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 xml:space="preserve">Africa, Asia, Middle East, Caribbean, </w:t>
              </w:r>
            </w:ins>
            <w:ins w:id="143" w:author="Jennifer Benson" w:date="2023-12-04T17:52:00Z">
              <w:r w:rsidR="007F1FD3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Latin</w:t>
              </w:r>
            </w:ins>
            <w:ins w:id="144" w:author="Jennifer Benson" w:date="2023-12-04T17:24:00Z">
              <w:r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 xml:space="preserve"> America</w:t>
              </w:r>
            </w:ins>
            <w:del w:id="145" w:author="Jennifer Benson" w:date="2023-12-04T16:49:00Z">
              <w:r w:rsidR="00002165" w:rsidRPr="00106FDC" w:rsidDel="00413525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delText>Various</w:delText>
              </w:r>
            </w:del>
          </w:p>
        </w:tc>
        <w:tc>
          <w:tcPr>
            <w:tcW w:w="1535" w:type="dxa"/>
            <w:shd w:val="clear" w:color="000000" w:fill="FFFFFF"/>
            <w:hideMark/>
          </w:tcPr>
          <w:p w14:paraId="7BD1EA00" w14:textId="23328132" w:rsidR="00002165" w:rsidRPr="00002165" w:rsidRDefault="007B6BD6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ins w:id="146" w:author="Jennifer Benson" w:date="2023-12-04T17:24:00Z">
              <w:r w:rsidRPr="00E011AF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Displaced people, refugees, outbreak-affected</w:t>
              </w:r>
            </w:ins>
            <w:del w:id="147" w:author="Jennifer Benson" w:date="2023-12-04T16:49:00Z">
              <w:r w:rsidR="00002165" w:rsidRPr="00106FDC" w:rsidDel="00413525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delText>Various</w:delText>
              </w:r>
            </w:del>
          </w:p>
        </w:tc>
        <w:tc>
          <w:tcPr>
            <w:tcW w:w="1258" w:type="dxa"/>
            <w:shd w:val="clear" w:color="000000" w:fill="FFFFFF"/>
            <w:hideMark/>
          </w:tcPr>
          <w:p w14:paraId="3F0B043A" w14:textId="64765F1F" w:rsidR="00002165" w:rsidRPr="00002165" w:rsidRDefault="007B6BD6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ins w:id="148" w:author="Jennifer Benson" w:date="2023-12-04T17:24:00Z">
              <w:r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 xml:space="preserve">Conflict, disaster/ </w:t>
              </w:r>
            </w:ins>
            <w:ins w:id="149" w:author="Jennifer Benson" w:date="2023-12-04T17:40:00Z">
              <w:r w:rsidR="005D51C0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climate-related</w:t>
              </w:r>
            </w:ins>
            <w:ins w:id="150" w:author="Jennifer Benson" w:date="2023-12-04T17:24:00Z">
              <w:r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 xml:space="preserve"> emergency</w:t>
              </w:r>
            </w:ins>
            <w:del w:id="151" w:author="Jennifer Benson" w:date="2023-12-04T16:49:00Z">
              <w:r w:rsidR="00002165" w:rsidRPr="00106FDC" w:rsidDel="00413525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delText>Various</w:delText>
              </w:r>
            </w:del>
          </w:p>
        </w:tc>
      </w:tr>
      <w:tr w:rsidR="00FD7B01" w:rsidRPr="00106FDC" w14:paraId="204D1213" w14:textId="77777777" w:rsidTr="003B51AD">
        <w:trPr>
          <w:trHeight w:val="870"/>
          <w:jc w:val="center"/>
        </w:trPr>
        <w:tc>
          <w:tcPr>
            <w:tcW w:w="973" w:type="dxa"/>
            <w:shd w:val="clear" w:color="000000" w:fill="FFFFFF"/>
            <w:hideMark/>
          </w:tcPr>
          <w:p w14:paraId="4058967E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02165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240" w:type="dxa"/>
            <w:shd w:val="clear" w:color="000000" w:fill="FFFFFF"/>
            <w:hideMark/>
          </w:tcPr>
          <w:p w14:paraId="32A55625" w14:textId="77777777" w:rsidR="00002165" w:rsidRDefault="002B67C7" w:rsidP="00E044BD">
            <w:pPr>
              <w:spacing w:after="0" w:line="240" w:lineRule="auto"/>
              <w:rPr>
                <w:ins w:id="152" w:author="Jennifer Benson" w:date="2023-12-05T10:54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021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cademic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organisation</w:t>
            </w:r>
          </w:p>
          <w:p w14:paraId="2C9ECDC6" w14:textId="77777777" w:rsidR="00031425" w:rsidRDefault="00031425" w:rsidP="00E044BD">
            <w:pPr>
              <w:spacing w:after="0" w:line="240" w:lineRule="auto"/>
              <w:rPr>
                <w:ins w:id="153" w:author="Jennifer Benson" w:date="2023-12-05T10:54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21922FE0" w14:textId="05751D20" w:rsidR="002111C1" w:rsidRPr="00002165" w:rsidRDefault="00031425" w:rsidP="000314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ins w:id="154" w:author="Jennifer Benson" w:date="2023-12-05T10:54:00Z">
              <w:r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t>Internationally positioned</w:t>
              </w:r>
            </w:ins>
          </w:p>
        </w:tc>
        <w:tc>
          <w:tcPr>
            <w:tcW w:w="1131" w:type="dxa"/>
            <w:shd w:val="clear" w:color="000000" w:fill="FFFFFF"/>
            <w:hideMark/>
          </w:tcPr>
          <w:p w14:paraId="00435E86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mputer/ Smart Phone</w:t>
            </w:r>
          </w:p>
        </w:tc>
        <w:tc>
          <w:tcPr>
            <w:tcW w:w="1405" w:type="dxa"/>
            <w:shd w:val="clear" w:color="000000" w:fill="FFFFFF"/>
            <w:hideMark/>
          </w:tcPr>
          <w:p w14:paraId="338DEC5C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art Phone Application/ Website</w:t>
            </w:r>
          </w:p>
        </w:tc>
        <w:tc>
          <w:tcPr>
            <w:tcW w:w="1682" w:type="dxa"/>
            <w:shd w:val="clear" w:color="000000" w:fill="FFFFFF"/>
            <w:hideMark/>
          </w:tcPr>
          <w:p w14:paraId="66B1494E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ntal health</w:t>
            </w:r>
          </w:p>
        </w:tc>
        <w:tc>
          <w:tcPr>
            <w:tcW w:w="1429" w:type="dxa"/>
            <w:shd w:val="clear" w:color="000000" w:fill="FFFFFF"/>
            <w:hideMark/>
          </w:tcPr>
          <w:p w14:paraId="3A56334B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reening &amp; at-home treatment</w:t>
            </w:r>
          </w:p>
        </w:tc>
        <w:tc>
          <w:tcPr>
            <w:tcW w:w="1150" w:type="dxa"/>
            <w:shd w:val="clear" w:color="000000" w:fill="FFFFFF"/>
            <w:hideMark/>
          </w:tcPr>
          <w:p w14:paraId="17FA84B0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andalone tool</w:t>
            </w:r>
          </w:p>
        </w:tc>
        <w:tc>
          <w:tcPr>
            <w:tcW w:w="1380" w:type="dxa"/>
            <w:shd w:val="clear" w:color="000000" w:fill="FFFFFF"/>
            <w:hideMark/>
          </w:tcPr>
          <w:p w14:paraId="00C10F82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ddle East</w:t>
            </w:r>
          </w:p>
        </w:tc>
        <w:tc>
          <w:tcPr>
            <w:tcW w:w="1535" w:type="dxa"/>
            <w:shd w:val="clear" w:color="000000" w:fill="FFFFFF"/>
            <w:hideMark/>
          </w:tcPr>
          <w:p w14:paraId="097CB137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fugees</w:t>
            </w:r>
          </w:p>
        </w:tc>
        <w:tc>
          <w:tcPr>
            <w:tcW w:w="1258" w:type="dxa"/>
            <w:shd w:val="clear" w:color="000000" w:fill="FFFFFF"/>
            <w:hideMark/>
          </w:tcPr>
          <w:p w14:paraId="0FA74D4C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flict</w:t>
            </w:r>
          </w:p>
        </w:tc>
      </w:tr>
      <w:tr w:rsidR="00FD7B01" w:rsidRPr="00106FDC" w14:paraId="55DB808A" w14:textId="77777777" w:rsidTr="00CC62D2">
        <w:tblPrEx>
          <w:tblW w:w="13183" w:type="dxa"/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55" w:author="Jennifer Benson" w:date="2023-12-05T10:55:00Z">
            <w:tblPrEx>
              <w:tblW w:w="13183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558"/>
          <w:jc w:val="center"/>
          <w:trPrChange w:id="156" w:author="Jennifer Benson" w:date="2023-12-05T10:55:00Z">
            <w:trPr>
              <w:trHeight w:val="870"/>
              <w:jc w:val="center"/>
            </w:trPr>
          </w:trPrChange>
        </w:trPr>
        <w:tc>
          <w:tcPr>
            <w:tcW w:w="973" w:type="dxa"/>
            <w:shd w:val="clear" w:color="000000" w:fill="FFFFFF"/>
            <w:hideMark/>
            <w:tcPrChange w:id="157" w:author="Jennifer Benson" w:date="2023-12-05T10:55:00Z">
              <w:tcPr>
                <w:tcW w:w="973" w:type="dxa"/>
                <w:shd w:val="clear" w:color="000000" w:fill="FFFFFF"/>
                <w:hideMark/>
              </w:tcPr>
            </w:tcPrChange>
          </w:tcPr>
          <w:p w14:paraId="47BB1A3D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02165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240" w:type="dxa"/>
            <w:shd w:val="clear" w:color="000000" w:fill="FFFFFF"/>
            <w:hideMark/>
            <w:tcPrChange w:id="158" w:author="Jennifer Benson" w:date="2023-12-05T10:55:00Z">
              <w:tcPr>
                <w:tcW w:w="1240" w:type="dxa"/>
                <w:shd w:val="clear" w:color="000000" w:fill="FFFFFF"/>
                <w:hideMark/>
              </w:tcPr>
            </w:tcPrChange>
          </w:tcPr>
          <w:p w14:paraId="19C8C51A" w14:textId="77777777" w:rsidR="00002165" w:rsidRDefault="00002165" w:rsidP="00E044BD">
            <w:pPr>
              <w:spacing w:after="0" w:line="240" w:lineRule="auto"/>
              <w:rPr>
                <w:ins w:id="159" w:author="Jennifer Benson" w:date="2023-12-05T10:54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021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</w:t>
            </w:r>
            <w:r w:rsidR="002B67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ted Nations Agency</w:t>
            </w:r>
          </w:p>
          <w:p w14:paraId="7989E047" w14:textId="77777777" w:rsidR="00031425" w:rsidRDefault="00031425" w:rsidP="00E044BD">
            <w:pPr>
              <w:spacing w:after="0" w:line="240" w:lineRule="auto"/>
              <w:rPr>
                <w:ins w:id="160" w:author="Jennifer Benson" w:date="2023-12-05T10:54:00Z"/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6FEA623F" w14:textId="59148CD6" w:rsidR="002111C1" w:rsidRPr="00002165" w:rsidRDefault="00031425" w:rsidP="000314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ins w:id="161" w:author="Jennifer Benson" w:date="2023-12-05T10:54:00Z">
              <w:r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eastAsia="en-GB"/>
                  <w14:ligatures w14:val="none"/>
                </w:rPr>
                <w:lastRenderedPageBreak/>
                <w:t>Internationally positioned</w:t>
              </w:r>
            </w:ins>
          </w:p>
        </w:tc>
        <w:tc>
          <w:tcPr>
            <w:tcW w:w="1131" w:type="dxa"/>
            <w:shd w:val="clear" w:color="000000" w:fill="FFFFFF"/>
            <w:hideMark/>
            <w:tcPrChange w:id="162" w:author="Jennifer Benson" w:date="2023-12-05T10:55:00Z">
              <w:tcPr>
                <w:tcW w:w="1131" w:type="dxa"/>
                <w:shd w:val="clear" w:color="000000" w:fill="FFFFFF"/>
                <w:hideMark/>
              </w:tcPr>
            </w:tcPrChange>
          </w:tcPr>
          <w:p w14:paraId="0DC8095E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Computer/ Smart Phone</w:t>
            </w:r>
          </w:p>
        </w:tc>
        <w:tc>
          <w:tcPr>
            <w:tcW w:w="1405" w:type="dxa"/>
            <w:shd w:val="clear" w:color="000000" w:fill="FFFFFF"/>
            <w:hideMark/>
            <w:tcPrChange w:id="163" w:author="Jennifer Benson" w:date="2023-12-05T10:55:00Z">
              <w:tcPr>
                <w:tcW w:w="1405" w:type="dxa"/>
                <w:shd w:val="clear" w:color="000000" w:fill="FFFFFF"/>
                <w:hideMark/>
              </w:tcPr>
            </w:tcPrChange>
          </w:tcPr>
          <w:p w14:paraId="4E1C2600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art Phone Application/ Website</w:t>
            </w:r>
          </w:p>
        </w:tc>
        <w:tc>
          <w:tcPr>
            <w:tcW w:w="1682" w:type="dxa"/>
            <w:shd w:val="clear" w:color="000000" w:fill="FFFFFF"/>
            <w:hideMark/>
            <w:tcPrChange w:id="164" w:author="Jennifer Benson" w:date="2023-12-05T10:55:00Z">
              <w:tcPr>
                <w:tcW w:w="1682" w:type="dxa"/>
                <w:shd w:val="clear" w:color="000000" w:fill="FFFFFF"/>
                <w:hideMark/>
              </w:tcPr>
            </w:tcPrChange>
          </w:tcPr>
          <w:p w14:paraId="28EAB973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ntal health</w:t>
            </w:r>
          </w:p>
        </w:tc>
        <w:tc>
          <w:tcPr>
            <w:tcW w:w="1429" w:type="dxa"/>
            <w:shd w:val="clear" w:color="000000" w:fill="FFFFFF"/>
            <w:hideMark/>
            <w:tcPrChange w:id="165" w:author="Jennifer Benson" w:date="2023-12-05T10:55:00Z">
              <w:tcPr>
                <w:tcW w:w="1429" w:type="dxa"/>
                <w:shd w:val="clear" w:color="000000" w:fill="FFFFFF"/>
                <w:hideMark/>
              </w:tcPr>
            </w:tcPrChange>
          </w:tcPr>
          <w:p w14:paraId="4FD93663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reening &amp; at-home treatment</w:t>
            </w:r>
          </w:p>
        </w:tc>
        <w:tc>
          <w:tcPr>
            <w:tcW w:w="1150" w:type="dxa"/>
            <w:shd w:val="clear" w:color="000000" w:fill="FFFFFF"/>
            <w:hideMark/>
            <w:tcPrChange w:id="166" w:author="Jennifer Benson" w:date="2023-12-05T10:55:00Z">
              <w:tcPr>
                <w:tcW w:w="1150" w:type="dxa"/>
                <w:shd w:val="clear" w:color="000000" w:fill="FFFFFF"/>
                <w:hideMark/>
              </w:tcPr>
            </w:tcPrChange>
          </w:tcPr>
          <w:p w14:paraId="5B0843FD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andalone tool</w:t>
            </w:r>
          </w:p>
        </w:tc>
        <w:tc>
          <w:tcPr>
            <w:tcW w:w="1380" w:type="dxa"/>
            <w:shd w:val="clear" w:color="000000" w:fill="FFFFFF"/>
            <w:hideMark/>
            <w:tcPrChange w:id="167" w:author="Jennifer Benson" w:date="2023-12-05T10:55:00Z">
              <w:tcPr>
                <w:tcW w:w="1380" w:type="dxa"/>
                <w:shd w:val="clear" w:color="000000" w:fill="FFFFFF"/>
                <w:hideMark/>
              </w:tcPr>
            </w:tcPrChange>
          </w:tcPr>
          <w:p w14:paraId="67251A73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frica, Asia</w:t>
            </w:r>
          </w:p>
        </w:tc>
        <w:tc>
          <w:tcPr>
            <w:tcW w:w="1535" w:type="dxa"/>
            <w:shd w:val="clear" w:color="000000" w:fill="FFFFFF"/>
            <w:hideMark/>
            <w:tcPrChange w:id="168" w:author="Jennifer Benson" w:date="2023-12-05T10:55:00Z">
              <w:tcPr>
                <w:tcW w:w="1535" w:type="dxa"/>
                <w:shd w:val="clear" w:color="000000" w:fill="FFFFFF"/>
                <w:hideMark/>
              </w:tcPr>
            </w:tcPrChange>
          </w:tcPr>
          <w:p w14:paraId="157489F1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fugees</w:t>
            </w:r>
          </w:p>
        </w:tc>
        <w:tc>
          <w:tcPr>
            <w:tcW w:w="1258" w:type="dxa"/>
            <w:shd w:val="clear" w:color="000000" w:fill="FFFFFF"/>
            <w:hideMark/>
            <w:tcPrChange w:id="169" w:author="Jennifer Benson" w:date="2023-12-05T10:55:00Z">
              <w:tcPr>
                <w:tcW w:w="1258" w:type="dxa"/>
                <w:shd w:val="clear" w:color="000000" w:fill="FFFFFF"/>
                <w:hideMark/>
              </w:tcPr>
            </w:tcPrChange>
          </w:tcPr>
          <w:p w14:paraId="32DCA610" w14:textId="77777777" w:rsidR="00002165" w:rsidRPr="00002165" w:rsidRDefault="00002165" w:rsidP="00E04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06F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flict</w:t>
            </w:r>
          </w:p>
        </w:tc>
      </w:tr>
    </w:tbl>
    <w:p w14:paraId="3EA074CA" w14:textId="77777777" w:rsidR="008E0947" w:rsidRDefault="008E0947">
      <w:pPr>
        <w:rPr>
          <w:ins w:id="170" w:author="Jennifer Benson" w:date="2023-12-04T17:24:00Z"/>
        </w:rPr>
      </w:pPr>
    </w:p>
    <w:p w14:paraId="2B7C1957" w14:textId="77777777" w:rsidR="00D33ECC" w:rsidRDefault="00D33ECC"/>
    <w:p w14:paraId="2F0865E7" w14:textId="778D913C" w:rsidR="00A01C5A" w:rsidRPr="000A25E3" w:rsidRDefault="00A01C5A">
      <w:pPr>
        <w:rPr>
          <w:b/>
          <w:bCs/>
        </w:rPr>
      </w:pPr>
      <w:r w:rsidRPr="000A25E3">
        <w:rPr>
          <w:b/>
          <w:bCs/>
        </w:rPr>
        <w:t xml:space="preserve">Summary of </w:t>
      </w:r>
      <w:r w:rsidR="005B7A53" w:rsidRPr="000A25E3">
        <w:rPr>
          <w:b/>
          <w:bCs/>
        </w:rPr>
        <w:t>results characteristics</w:t>
      </w:r>
    </w:p>
    <w:p w14:paraId="76755627" w14:textId="61513E5F" w:rsidR="009903A1" w:rsidRDefault="009903A1">
      <w:r w:rsidRPr="000A25E3">
        <w:rPr>
          <w:b/>
          <w:bCs/>
        </w:rPr>
        <w:t>Table 1</w:t>
      </w:r>
      <w:r>
        <w:t xml:space="preserve">: Key informant characteristics, </w:t>
      </w:r>
      <w:r w:rsidR="00B036AE">
        <w:t>crisis</w:t>
      </w:r>
      <w:r>
        <w:t xml:space="preserve"> types and regions</w:t>
      </w:r>
    </w:p>
    <w:tbl>
      <w:tblPr>
        <w:tblW w:w="5387" w:type="dxa"/>
        <w:tblLook w:val="04A0" w:firstRow="1" w:lastRow="0" w:firstColumn="1" w:lastColumn="0" w:noHBand="0" w:noVBand="1"/>
      </w:tblPr>
      <w:tblGrid>
        <w:gridCol w:w="4644"/>
        <w:gridCol w:w="743"/>
      </w:tblGrid>
      <w:tr w:rsidR="00A01C5A" w:rsidRPr="007A5284" w14:paraId="4CBE3819" w14:textId="77777777" w:rsidTr="00AC1E2A">
        <w:trPr>
          <w:trHeight w:val="290"/>
        </w:trPr>
        <w:tc>
          <w:tcPr>
            <w:tcW w:w="464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1430E5A3" w14:textId="4112FE13" w:rsidR="00A01C5A" w:rsidRPr="00FD2465" w:rsidRDefault="00A01C5A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246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</w:t>
            </w:r>
            <w:r w:rsidR="00B036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y </w:t>
            </w:r>
            <w:r w:rsidRPr="00FD246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</w:t>
            </w:r>
            <w:r w:rsidR="00B036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ormant</w:t>
            </w:r>
            <w:r w:rsidRPr="00FD246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32E66BB1" w14:textId="77777777" w:rsidR="00A01C5A" w:rsidRPr="007A5284" w:rsidRDefault="00A01C5A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5284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=16</w:t>
            </w:r>
          </w:p>
        </w:tc>
      </w:tr>
      <w:tr w:rsidR="00A01C5A" w:rsidRPr="007A5284" w14:paraId="7BDF243D" w14:textId="77777777" w:rsidTr="00AC1E2A">
        <w:trPr>
          <w:trHeight w:val="290"/>
        </w:trPr>
        <w:tc>
          <w:tcPr>
            <w:tcW w:w="464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7AE5E8" w14:textId="77777777" w:rsidR="00A01C5A" w:rsidRPr="00FD2465" w:rsidRDefault="00A01C5A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24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D2D26A" w14:textId="77777777" w:rsidR="00A01C5A" w:rsidRPr="007A5284" w:rsidRDefault="00A01C5A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</w:tr>
      <w:tr w:rsidR="00A01C5A" w:rsidRPr="007A5284" w14:paraId="09CCC41E" w14:textId="77777777" w:rsidTr="00AC1E2A">
        <w:trPr>
          <w:trHeight w:val="290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A7E4267" w14:textId="77777777" w:rsidR="00A01C5A" w:rsidRPr="00FD2465" w:rsidRDefault="00A01C5A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24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8C64834" w14:textId="77777777" w:rsidR="00A01C5A" w:rsidRPr="007A5284" w:rsidRDefault="00A01C5A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A01C5A" w:rsidRPr="00A312DC" w14:paraId="7D0143E9" w14:textId="77777777" w:rsidTr="00AC1E2A">
        <w:trPr>
          <w:trHeight w:val="290"/>
        </w:trPr>
        <w:tc>
          <w:tcPr>
            <w:tcW w:w="464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01AAC8F8" w14:textId="72A5697A" w:rsidR="00A01C5A" w:rsidRPr="00A01C5A" w:rsidRDefault="00A01C5A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1C5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y </w:t>
            </w:r>
            <w:r w:rsidRPr="00A01C5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ormant</w:t>
            </w:r>
            <w:r w:rsidRPr="00A01C5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rganisation Type 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0FEC72EA" w14:textId="77777777" w:rsidR="00A01C5A" w:rsidRPr="00A01C5A" w:rsidRDefault="00A01C5A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1C5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=16</w:t>
            </w:r>
          </w:p>
        </w:tc>
      </w:tr>
      <w:tr w:rsidR="00A01C5A" w:rsidRPr="00A312DC" w14:paraId="416D7A51" w14:textId="77777777" w:rsidTr="00AC1E2A">
        <w:trPr>
          <w:trHeight w:val="290"/>
        </w:trPr>
        <w:tc>
          <w:tcPr>
            <w:tcW w:w="46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4974EBC" w14:textId="77777777" w:rsidR="00A01C5A" w:rsidRPr="00FD2465" w:rsidRDefault="00A01C5A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24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national NGO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BB45D56" w14:textId="74296DAA" w:rsidR="00A01C5A" w:rsidRPr="00A01C5A" w:rsidRDefault="00A01C5A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1C5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A01C5A" w:rsidRPr="00A312DC" w14:paraId="2793122E" w14:textId="77777777" w:rsidTr="00AC1E2A">
        <w:trPr>
          <w:trHeight w:val="290"/>
        </w:trPr>
        <w:tc>
          <w:tcPr>
            <w:tcW w:w="46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FFA599B" w14:textId="77777777" w:rsidR="00A01C5A" w:rsidRPr="00FD2465" w:rsidRDefault="00A01C5A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24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ademic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Research Organisation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24C6387" w14:textId="77777777" w:rsidR="00A01C5A" w:rsidRPr="00A01C5A" w:rsidRDefault="00A01C5A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1C5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7A5284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A01C5A" w:rsidRPr="00A312DC" w14:paraId="75A5580B" w14:textId="77777777" w:rsidTr="00AC1E2A">
        <w:trPr>
          <w:trHeight w:val="290"/>
        </w:trPr>
        <w:tc>
          <w:tcPr>
            <w:tcW w:w="46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02D23E9" w14:textId="77777777" w:rsidR="00A01C5A" w:rsidRPr="00FD2465" w:rsidRDefault="00A01C5A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24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tional/Regional NGO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EC77A22" w14:textId="4B8E7433" w:rsidR="00A01C5A" w:rsidRPr="00A01C5A" w:rsidRDefault="00A01C5A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5284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A01C5A" w:rsidRPr="00A312DC" w14:paraId="2A12BE2A" w14:textId="77777777" w:rsidTr="00AC1E2A">
        <w:trPr>
          <w:trHeight w:val="290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32F9B33" w14:textId="77777777" w:rsidR="00A01C5A" w:rsidRPr="00FD2465" w:rsidRDefault="00A01C5A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24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ted Nations Agency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461E173" w14:textId="77777777" w:rsidR="00A01C5A" w:rsidRPr="00A01C5A" w:rsidRDefault="00A01C5A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1C5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7A5284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4A2D88" w:rsidRPr="00A312DC" w14:paraId="765C081A" w14:textId="77777777" w:rsidTr="00AC1E2A">
        <w:trPr>
          <w:trHeight w:val="290"/>
          <w:ins w:id="171" w:author="Jennifer Benson" w:date="2023-12-05T10:56:00Z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6A1A2E3" w14:textId="035000C4" w:rsidR="004A2D88" w:rsidRPr="004A2D88" w:rsidRDefault="004A2D88" w:rsidP="00E044BD">
            <w:pPr>
              <w:spacing w:after="0" w:line="480" w:lineRule="auto"/>
              <w:jc w:val="both"/>
              <w:rPr>
                <w:ins w:id="172" w:author="Jennifer Benson" w:date="2023-12-05T10:56:00Z"/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  <w:rPrChange w:id="173" w:author="Jennifer Benson" w:date="2023-12-05T10:56:00Z">
                  <w:rPr>
                    <w:ins w:id="174" w:author="Jennifer Benson" w:date="2023-12-05T10:56:00Z"/>
                    <w:rFonts w:ascii="Calibri" w:eastAsia="Times New Roman" w:hAnsi="Calibri" w:cs="Calibri"/>
                    <w:color w:val="000000"/>
                    <w:kern w:val="0"/>
                    <w:sz w:val="20"/>
                    <w:szCs w:val="20"/>
                    <w:lang w:eastAsia="en-GB"/>
                    <w14:ligatures w14:val="none"/>
                  </w:rPr>
                </w:rPrChange>
              </w:rPr>
            </w:pPr>
            <w:ins w:id="175" w:author="Jennifer Benson" w:date="2023-12-05T10:56:00Z">
              <w:r w:rsidRPr="004A2D88">
                <w:rPr>
                  <w:rFonts w:ascii="Calibri" w:eastAsia="Times New Roman" w:hAnsi="Calibri" w:cs="Calibri"/>
                  <w:b/>
                  <w:bCs/>
                  <w:color w:val="000000"/>
                  <w:kern w:val="0"/>
                  <w:sz w:val="20"/>
                  <w:szCs w:val="20"/>
                  <w:lang w:eastAsia="en-GB"/>
                  <w14:ligatures w14:val="none"/>
                  <w:rPrChange w:id="176" w:author="Jennifer Benson" w:date="2023-12-05T10:56:00Z">
                    <w:rPr>
                      <w:rFonts w:ascii="Calibri" w:eastAsia="Times New Roman" w:hAnsi="Calibri" w:cs="Calibri"/>
                      <w:color w:val="000000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</w:rPrChange>
                </w:rPr>
                <w:t>Key Informant Position in Relation to the Crisis</w:t>
              </w:r>
            </w:ins>
            <w:ins w:id="177" w:author="Jennifer Benson" w:date="2023-12-05T10:59:00Z">
              <w:r w:rsidR="005A4FA1">
                <w:rPr>
                  <w:rFonts w:ascii="Calibri" w:eastAsia="Times New Roman" w:hAnsi="Calibri" w:cs="Calibri"/>
                  <w:b/>
                  <w:bCs/>
                  <w:color w:val="000000"/>
                  <w:kern w:val="0"/>
                  <w:sz w:val="20"/>
                  <w:szCs w:val="20"/>
                  <w:lang w:eastAsia="en-GB"/>
                  <w14:ligatures w14:val="none"/>
                </w:rPr>
                <w:t xml:space="preserve"> *</w:t>
              </w:r>
            </w:ins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1F2B024" w14:textId="0222EFD2" w:rsidR="004A2D88" w:rsidRPr="004A2D88" w:rsidRDefault="004A2D88" w:rsidP="00E044BD">
            <w:pPr>
              <w:spacing w:after="0" w:line="480" w:lineRule="auto"/>
              <w:jc w:val="both"/>
              <w:rPr>
                <w:ins w:id="178" w:author="Jennifer Benson" w:date="2023-12-05T10:56:00Z"/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  <w:rPrChange w:id="179" w:author="Jennifer Benson" w:date="2023-12-05T10:56:00Z">
                  <w:rPr>
                    <w:ins w:id="180" w:author="Jennifer Benson" w:date="2023-12-05T10:56:00Z"/>
                    <w:rFonts w:ascii="Calibri" w:eastAsia="Times New Roman" w:hAnsi="Calibri" w:cs="Calibri"/>
                    <w:kern w:val="0"/>
                    <w:sz w:val="20"/>
                    <w:szCs w:val="20"/>
                    <w:lang w:eastAsia="en-GB"/>
                    <w14:ligatures w14:val="none"/>
                  </w:rPr>
                </w:rPrChange>
              </w:rPr>
            </w:pPr>
            <w:ins w:id="181" w:author="Jennifer Benson" w:date="2023-12-05T10:56:00Z">
              <w:r w:rsidRPr="004A2D88">
                <w:rPr>
                  <w:rFonts w:ascii="Calibri" w:eastAsia="Times New Roman" w:hAnsi="Calibri" w:cs="Calibri"/>
                  <w:b/>
                  <w:bCs/>
                  <w:kern w:val="0"/>
                  <w:sz w:val="20"/>
                  <w:szCs w:val="20"/>
                  <w:lang w:eastAsia="en-GB"/>
                  <w14:ligatures w14:val="none"/>
                  <w:rPrChange w:id="182" w:author="Jennifer Benson" w:date="2023-12-05T10:56:00Z">
                    <w:rPr>
                      <w:rFonts w:ascii="Calibri" w:eastAsia="Times New Roman" w:hAnsi="Calibri" w:cs="Calibri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</w:rPrChange>
                </w:rPr>
                <w:t xml:space="preserve">n= </w:t>
              </w:r>
            </w:ins>
            <w:ins w:id="183" w:author="Jennifer Benson" w:date="2023-12-05T11:00:00Z">
              <w:r w:rsidR="00A27C8E">
                <w:rPr>
                  <w:rFonts w:ascii="Calibri" w:eastAsia="Times New Roman" w:hAnsi="Calibri" w:cs="Calibri"/>
                  <w:b/>
                  <w:bCs/>
                  <w:kern w:val="0"/>
                  <w:sz w:val="20"/>
                  <w:szCs w:val="20"/>
                  <w:lang w:eastAsia="en-GB"/>
                  <w14:ligatures w14:val="none"/>
                </w:rPr>
                <w:t>18</w:t>
              </w:r>
            </w:ins>
          </w:p>
        </w:tc>
      </w:tr>
      <w:tr w:rsidR="004A2D88" w:rsidRPr="00A312DC" w14:paraId="2DE87529" w14:textId="77777777" w:rsidTr="00AC1E2A">
        <w:trPr>
          <w:trHeight w:val="290"/>
          <w:ins w:id="184" w:author="Jennifer Benson" w:date="2023-12-05T10:56:00Z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3AFC209" w14:textId="56C3BABF" w:rsidR="004A2D88" w:rsidRPr="00FD2465" w:rsidRDefault="00BF67C0" w:rsidP="00E044BD">
            <w:pPr>
              <w:spacing w:after="0" w:line="480" w:lineRule="auto"/>
              <w:jc w:val="both"/>
              <w:rPr>
                <w:ins w:id="185" w:author="Jennifer Benson" w:date="2023-12-05T10:56:00Z"/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ins w:id="186" w:author="Jennifer Benson" w:date="2023-12-05T10:56:00Z">
              <w:r>
                <w:rPr>
                  <w:rFonts w:ascii="Calibri" w:eastAsia="Times New Roman" w:hAnsi="Calibri" w:cs="Calibri"/>
                  <w:color w:val="000000"/>
                  <w:kern w:val="0"/>
                  <w:sz w:val="20"/>
                  <w:szCs w:val="20"/>
                  <w:lang w:eastAsia="en-GB"/>
                  <w14:ligatures w14:val="none"/>
                </w:rPr>
                <w:t>Internationally positioned</w:t>
              </w:r>
            </w:ins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8B39F06" w14:textId="34EE1B49" w:rsidR="004A2D88" w:rsidRPr="00A01C5A" w:rsidRDefault="005A4FA1" w:rsidP="00E044BD">
            <w:pPr>
              <w:spacing w:after="0" w:line="480" w:lineRule="auto"/>
              <w:jc w:val="both"/>
              <w:rPr>
                <w:ins w:id="187" w:author="Jennifer Benson" w:date="2023-12-05T10:56:00Z"/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ins w:id="188" w:author="Jennifer Benson" w:date="2023-12-05T10:59:00Z">
              <w:r>
                <w:rPr>
                  <w:rFonts w:ascii="Calibri" w:eastAsia="Times New Roman" w:hAnsi="Calibri" w:cs="Calibri"/>
                  <w:kern w:val="0"/>
                  <w:sz w:val="20"/>
                  <w:szCs w:val="20"/>
                  <w:lang w:eastAsia="en-GB"/>
                  <w14:ligatures w14:val="none"/>
                </w:rPr>
                <w:t>12</w:t>
              </w:r>
            </w:ins>
          </w:p>
        </w:tc>
      </w:tr>
      <w:tr w:rsidR="004A2D88" w:rsidRPr="00A312DC" w14:paraId="390CBD30" w14:textId="77777777" w:rsidTr="00AC1E2A">
        <w:trPr>
          <w:trHeight w:val="290"/>
          <w:ins w:id="189" w:author="Jennifer Benson" w:date="2023-12-05T10:56:00Z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9E3606A" w14:textId="3D5EF36E" w:rsidR="004A2D88" w:rsidRPr="00FD2465" w:rsidRDefault="00BF67C0" w:rsidP="00E044BD">
            <w:pPr>
              <w:spacing w:after="0" w:line="480" w:lineRule="auto"/>
              <w:jc w:val="both"/>
              <w:rPr>
                <w:ins w:id="190" w:author="Jennifer Benson" w:date="2023-12-05T10:56:00Z"/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ins w:id="191" w:author="Jennifer Benson" w:date="2023-12-05T10:56:00Z">
              <w:r>
                <w:rPr>
                  <w:rFonts w:ascii="Calibri" w:eastAsia="Times New Roman" w:hAnsi="Calibri" w:cs="Calibri"/>
                  <w:color w:val="000000"/>
                  <w:kern w:val="0"/>
                  <w:sz w:val="20"/>
                  <w:szCs w:val="20"/>
                  <w:lang w:eastAsia="en-GB"/>
                  <w14:ligatures w14:val="none"/>
                </w:rPr>
                <w:t>Nationally positioned</w:t>
              </w:r>
            </w:ins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2F69707" w14:textId="1447F0CC" w:rsidR="004A2D88" w:rsidRPr="00A01C5A" w:rsidRDefault="005A4FA1" w:rsidP="00E044BD">
            <w:pPr>
              <w:spacing w:after="0" w:line="480" w:lineRule="auto"/>
              <w:jc w:val="both"/>
              <w:rPr>
                <w:ins w:id="192" w:author="Jennifer Benson" w:date="2023-12-05T10:56:00Z"/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ins w:id="193" w:author="Jennifer Benson" w:date="2023-12-05T10:59:00Z">
              <w:r>
                <w:rPr>
                  <w:rFonts w:ascii="Calibri" w:eastAsia="Times New Roman" w:hAnsi="Calibri" w:cs="Calibri"/>
                  <w:kern w:val="0"/>
                  <w:sz w:val="20"/>
                  <w:szCs w:val="20"/>
                  <w:lang w:eastAsia="en-GB"/>
                  <w14:ligatures w14:val="none"/>
                </w:rPr>
                <w:t>2</w:t>
              </w:r>
            </w:ins>
          </w:p>
        </w:tc>
      </w:tr>
      <w:tr w:rsidR="004A2D88" w:rsidRPr="00A312DC" w14:paraId="2D960729" w14:textId="77777777" w:rsidTr="00AC1E2A">
        <w:trPr>
          <w:trHeight w:val="290"/>
          <w:ins w:id="194" w:author="Jennifer Benson" w:date="2023-12-05T10:56:00Z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8C2A584" w14:textId="480AAC2B" w:rsidR="004A2D88" w:rsidRPr="00FD2465" w:rsidRDefault="00BF67C0" w:rsidP="00E044BD">
            <w:pPr>
              <w:spacing w:after="0" w:line="480" w:lineRule="auto"/>
              <w:jc w:val="both"/>
              <w:rPr>
                <w:ins w:id="195" w:author="Jennifer Benson" w:date="2023-12-05T10:56:00Z"/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ins w:id="196" w:author="Jennifer Benson" w:date="2023-12-05T10:57:00Z">
              <w:r>
                <w:rPr>
                  <w:rFonts w:ascii="Calibri" w:eastAsia="Times New Roman" w:hAnsi="Calibri" w:cs="Calibri"/>
                  <w:color w:val="000000"/>
                  <w:kern w:val="0"/>
                  <w:sz w:val="20"/>
                  <w:szCs w:val="20"/>
                  <w:lang w:eastAsia="en-GB"/>
                  <w14:ligatures w14:val="none"/>
                </w:rPr>
                <w:t>Locally positioned</w:t>
              </w:r>
            </w:ins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E5492F2" w14:textId="61C46EE0" w:rsidR="004A2D88" w:rsidRPr="00A01C5A" w:rsidRDefault="00BF67C0" w:rsidP="00E044BD">
            <w:pPr>
              <w:spacing w:after="0" w:line="480" w:lineRule="auto"/>
              <w:jc w:val="both"/>
              <w:rPr>
                <w:ins w:id="197" w:author="Jennifer Benson" w:date="2023-12-05T10:56:00Z"/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ins w:id="198" w:author="Jennifer Benson" w:date="2023-12-05T10:57:00Z">
              <w:r>
                <w:rPr>
                  <w:rFonts w:ascii="Calibri" w:eastAsia="Times New Roman" w:hAnsi="Calibri" w:cs="Calibri"/>
                  <w:kern w:val="0"/>
                  <w:sz w:val="20"/>
                  <w:szCs w:val="20"/>
                  <w:lang w:eastAsia="en-GB"/>
                  <w14:ligatures w14:val="none"/>
                </w:rPr>
                <w:t>2</w:t>
              </w:r>
            </w:ins>
          </w:p>
        </w:tc>
      </w:tr>
      <w:tr w:rsidR="004A2D88" w:rsidRPr="00A312DC" w14:paraId="3E918251" w14:textId="77777777" w:rsidTr="00AC1E2A">
        <w:trPr>
          <w:trHeight w:val="290"/>
          <w:ins w:id="199" w:author="Jennifer Benson" w:date="2023-12-05T10:56:00Z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F9D810A" w14:textId="2440D7D0" w:rsidR="004A2D88" w:rsidRPr="00FD2465" w:rsidRDefault="00BF67C0" w:rsidP="00E044BD">
            <w:pPr>
              <w:spacing w:after="0" w:line="480" w:lineRule="auto"/>
              <w:jc w:val="both"/>
              <w:rPr>
                <w:ins w:id="200" w:author="Jennifer Benson" w:date="2023-12-05T10:56:00Z"/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ins w:id="201" w:author="Jennifer Benson" w:date="2023-12-05T10:57:00Z">
              <w:r>
                <w:rPr>
                  <w:rFonts w:ascii="Calibri" w:eastAsia="Times New Roman" w:hAnsi="Calibri" w:cs="Calibri"/>
                  <w:color w:val="000000"/>
                  <w:kern w:val="0"/>
                  <w:sz w:val="20"/>
                  <w:szCs w:val="20"/>
                  <w:lang w:eastAsia="en-GB"/>
                  <w14:ligatures w14:val="none"/>
                </w:rPr>
                <w:t>Crisis-affected</w:t>
              </w:r>
            </w:ins>
            <w:ins w:id="202" w:author="Jennifer Benson" w:date="2023-12-05T10:59:00Z">
              <w:r w:rsidR="00374B4C">
                <w:rPr>
                  <w:rFonts w:ascii="Calibri" w:eastAsia="Times New Roman" w:hAnsi="Calibri" w:cs="Calibri"/>
                  <w:color w:val="000000"/>
                  <w:kern w:val="0"/>
                  <w:sz w:val="20"/>
                  <w:szCs w:val="20"/>
                  <w:lang w:eastAsia="en-GB"/>
                  <w14:ligatures w14:val="none"/>
                </w:rPr>
                <w:t xml:space="preserve"> themselves</w:t>
              </w:r>
            </w:ins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86C51F9" w14:textId="1D433361" w:rsidR="004A2D88" w:rsidRPr="00A01C5A" w:rsidRDefault="00BF67C0" w:rsidP="00E044BD">
            <w:pPr>
              <w:spacing w:after="0" w:line="480" w:lineRule="auto"/>
              <w:jc w:val="both"/>
              <w:rPr>
                <w:ins w:id="203" w:author="Jennifer Benson" w:date="2023-12-05T10:56:00Z"/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ins w:id="204" w:author="Jennifer Benson" w:date="2023-12-05T10:57:00Z">
              <w:r>
                <w:rPr>
                  <w:rFonts w:ascii="Calibri" w:eastAsia="Times New Roman" w:hAnsi="Calibri" w:cs="Calibri"/>
                  <w:kern w:val="0"/>
                  <w:sz w:val="20"/>
                  <w:szCs w:val="20"/>
                  <w:lang w:eastAsia="en-GB"/>
                  <w14:ligatures w14:val="none"/>
                </w:rPr>
                <w:t>2</w:t>
              </w:r>
            </w:ins>
          </w:p>
        </w:tc>
      </w:tr>
      <w:tr w:rsidR="004B0F93" w:rsidRPr="007A5284" w14:paraId="4A27CB4E" w14:textId="77777777" w:rsidTr="00AC1E2A">
        <w:trPr>
          <w:trHeight w:val="290"/>
        </w:trPr>
        <w:tc>
          <w:tcPr>
            <w:tcW w:w="464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3CCAC83A" w14:textId="77777777" w:rsidR="004B0F93" w:rsidRPr="004B0F93" w:rsidRDefault="004B0F93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B0F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Crisis Regions*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4A701D7B" w14:textId="7E83188A" w:rsidR="004B0F93" w:rsidRPr="004B0F93" w:rsidRDefault="004B0F93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B0F9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=</w:t>
            </w:r>
            <w:r w:rsidR="006430C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41</w:t>
            </w:r>
          </w:p>
        </w:tc>
      </w:tr>
      <w:tr w:rsidR="004B0F93" w:rsidRPr="007A5284" w14:paraId="4C59028A" w14:textId="77777777" w:rsidTr="00AC1E2A">
        <w:trPr>
          <w:trHeight w:val="290"/>
        </w:trPr>
        <w:tc>
          <w:tcPr>
            <w:tcW w:w="46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3AF3E15" w14:textId="6A396316" w:rsidR="004B0F93" w:rsidRPr="00FD2465" w:rsidRDefault="004B0F93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24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sia 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4EDA829" w14:textId="0651576E" w:rsidR="00117F61" w:rsidRPr="007A5284" w:rsidRDefault="008C536A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117F6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4B0F93" w:rsidRPr="007A5284" w14:paraId="056FB1EC" w14:textId="77777777" w:rsidTr="00AC1E2A">
        <w:trPr>
          <w:trHeight w:val="290"/>
        </w:trPr>
        <w:tc>
          <w:tcPr>
            <w:tcW w:w="46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DC33337" w14:textId="369B43B8" w:rsidR="004B0F93" w:rsidRPr="00FD2465" w:rsidRDefault="004B0F93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24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ddle East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490789C" w14:textId="7993BCA6" w:rsidR="004B0F93" w:rsidRPr="007A5284" w:rsidRDefault="00117F61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</w:tr>
      <w:tr w:rsidR="004B0F93" w:rsidRPr="007A5284" w14:paraId="591F67F4" w14:textId="77777777" w:rsidTr="00AC1E2A">
        <w:trPr>
          <w:trHeight w:val="290"/>
        </w:trPr>
        <w:tc>
          <w:tcPr>
            <w:tcW w:w="46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9095585" w14:textId="77777777" w:rsidR="004B0F93" w:rsidRPr="00FD2465" w:rsidRDefault="004B0F93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24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6229E4A" w14:textId="33B91428" w:rsidR="004B0F93" w:rsidRPr="007A5284" w:rsidRDefault="00117F61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117F61" w:rsidRPr="007A5284" w14:paraId="57A773E6" w14:textId="77777777" w:rsidTr="00AC1E2A">
        <w:trPr>
          <w:trHeight w:val="290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58B52BC" w14:textId="513DB9AA" w:rsidR="00117F61" w:rsidDel="00413525" w:rsidRDefault="00117F61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tin America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CF1E9EA" w14:textId="7EFF1C9D" w:rsidR="00117F61" w:rsidRPr="007A5284" w:rsidRDefault="00117F61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4B0F93" w:rsidRPr="007A5284" w14:paraId="2C9583DA" w14:textId="77777777" w:rsidTr="00AC1E2A">
        <w:trPr>
          <w:trHeight w:val="290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4E3EB23" w14:textId="5E471314" w:rsidR="004B0F93" w:rsidRPr="00FD2465" w:rsidRDefault="00117F61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ibbea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6C05BFB" w14:textId="67B3CA38" w:rsidR="004B0F93" w:rsidRPr="007A5284" w:rsidRDefault="00117F61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452F97" w:rsidRPr="007A5284" w14:paraId="4F4C4AD2" w14:textId="77777777" w:rsidTr="00AC1E2A">
        <w:trPr>
          <w:trHeight w:val="290"/>
        </w:trPr>
        <w:tc>
          <w:tcPr>
            <w:tcW w:w="464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61D5634E" w14:textId="77777777" w:rsidR="00452F97" w:rsidRPr="00452F97" w:rsidRDefault="00452F97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2F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isis Type*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524F8273" w14:textId="7761AC05" w:rsidR="00452F97" w:rsidRPr="00452F97" w:rsidRDefault="00452F97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2F9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=</w:t>
            </w:r>
            <w:r w:rsidR="000D01A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32</w:t>
            </w:r>
          </w:p>
        </w:tc>
      </w:tr>
      <w:tr w:rsidR="00452F97" w:rsidRPr="007A5284" w14:paraId="35042CB6" w14:textId="77777777" w:rsidTr="00AC1E2A">
        <w:trPr>
          <w:trHeight w:val="290"/>
        </w:trPr>
        <w:tc>
          <w:tcPr>
            <w:tcW w:w="46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CDF3A59" w14:textId="77777777" w:rsidR="00452F97" w:rsidRPr="00FD2465" w:rsidRDefault="00452F97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24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flict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ACE3CED" w14:textId="22445F81" w:rsidR="00452F97" w:rsidRPr="007A5284" w:rsidRDefault="00117F61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</w:tr>
      <w:tr w:rsidR="00452F97" w:rsidRPr="007A5284" w14:paraId="6ADD24F0" w14:textId="77777777" w:rsidTr="00AC1E2A">
        <w:trPr>
          <w:trHeight w:val="290"/>
        </w:trPr>
        <w:tc>
          <w:tcPr>
            <w:tcW w:w="46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C340912" w14:textId="341094A2" w:rsidR="00452F97" w:rsidRPr="00FD2465" w:rsidRDefault="00117F61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7F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aster/Climate Related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34CF843" w14:textId="7B22CA3D" w:rsidR="00452F97" w:rsidRPr="007A5284" w:rsidRDefault="00117F61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117F61" w:rsidRPr="007A5284" w14:paraId="7DB5708C" w14:textId="77777777" w:rsidTr="00AC1E2A">
        <w:trPr>
          <w:trHeight w:val="290"/>
        </w:trPr>
        <w:tc>
          <w:tcPr>
            <w:tcW w:w="46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96C1A1D" w14:textId="023C5467" w:rsidR="00117F61" w:rsidRPr="00117F61" w:rsidRDefault="00117F61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verty-stricken/exclusion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332C4D1" w14:textId="084FBB03" w:rsidR="00117F61" w:rsidRDefault="00117F61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6842BA" w:rsidRPr="006842BA" w14:paraId="03DFD092" w14:textId="77777777" w:rsidTr="00AC1E2A">
        <w:trPr>
          <w:trHeight w:val="290"/>
        </w:trPr>
        <w:tc>
          <w:tcPr>
            <w:tcW w:w="464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0DEFC1B" w14:textId="4D07C584" w:rsidR="00452F97" w:rsidRPr="006842BA" w:rsidRDefault="00117F61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Outbreaks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57A6775" w14:textId="77777777" w:rsidR="00452F97" w:rsidRPr="006842BA" w:rsidRDefault="00452F97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</w:tbl>
    <w:p w14:paraId="5ECDB1F5" w14:textId="32CD19F3" w:rsidR="00A01C5A" w:rsidRPr="006842BA" w:rsidRDefault="00A90440">
      <w:r w:rsidRPr="006842BA">
        <w:t xml:space="preserve">*Some KIs reported more than one </w:t>
      </w:r>
      <w:ins w:id="205" w:author="Jennifer Benson" w:date="2023-12-05T11:00:00Z">
        <w:r w:rsidR="00A27C8E">
          <w:t xml:space="preserve">position, </w:t>
        </w:r>
      </w:ins>
      <w:r w:rsidRPr="006842BA">
        <w:t>crisis type and/or crisis region.</w:t>
      </w:r>
    </w:p>
    <w:p w14:paraId="309E32D1" w14:textId="77777777" w:rsidR="00D33ECC" w:rsidRPr="006842BA" w:rsidRDefault="00D33ECC" w:rsidP="009903A1">
      <w:pPr>
        <w:spacing w:line="480" w:lineRule="auto"/>
        <w:jc w:val="both"/>
        <w:rPr>
          <w:b/>
          <w:bCs/>
        </w:rPr>
      </w:pPr>
    </w:p>
    <w:p w14:paraId="2B9A7A48" w14:textId="52E4DA79" w:rsidR="009903A1" w:rsidRPr="006842BA" w:rsidRDefault="009903A1" w:rsidP="009903A1">
      <w:pPr>
        <w:spacing w:line="480" w:lineRule="auto"/>
        <w:jc w:val="both"/>
      </w:pPr>
      <w:r w:rsidRPr="006842BA">
        <w:rPr>
          <w:b/>
          <w:bCs/>
        </w:rPr>
        <w:t>Table 2:</w:t>
      </w:r>
      <w:r w:rsidRPr="006842BA">
        <w:t xml:space="preserve"> </w:t>
      </w:r>
      <w:r w:rsidR="00596CD9" w:rsidRPr="006842BA">
        <w:t>D</w:t>
      </w:r>
      <w:r w:rsidRPr="006842BA">
        <w:t>igital health tool</w:t>
      </w:r>
      <w:r w:rsidR="00596CD9" w:rsidRPr="006842BA">
        <w:t xml:space="preserve"> characteristics </w:t>
      </w:r>
    </w:p>
    <w:tbl>
      <w:tblPr>
        <w:tblW w:w="5387" w:type="dxa"/>
        <w:tblLook w:val="04A0" w:firstRow="1" w:lastRow="0" w:firstColumn="1" w:lastColumn="0" w:noHBand="0" w:noVBand="1"/>
      </w:tblPr>
      <w:tblGrid>
        <w:gridCol w:w="4644"/>
        <w:gridCol w:w="743"/>
      </w:tblGrid>
      <w:tr w:rsidR="006842BA" w:rsidRPr="006842BA" w14:paraId="422B8692" w14:textId="77777777" w:rsidTr="00AC1E2A">
        <w:trPr>
          <w:trHeight w:val="290"/>
        </w:trPr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51EE20" w14:textId="77777777" w:rsidR="009903A1" w:rsidRPr="006842BA" w:rsidRDefault="009903A1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B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Digital health tool target users*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2936E3" w14:textId="3E31435A" w:rsidR="009903A1" w:rsidRPr="006842BA" w:rsidRDefault="009903A1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B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=</w:t>
            </w:r>
            <w:r w:rsidR="00EA0224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34</w:t>
            </w:r>
          </w:p>
        </w:tc>
      </w:tr>
      <w:tr w:rsidR="006842BA" w:rsidRPr="006842BA" w14:paraId="7A4484E6" w14:textId="77777777" w:rsidTr="00AC1E2A">
        <w:trPr>
          <w:trHeight w:val="29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D65C4B" w14:textId="02F1B64E" w:rsidR="009903A1" w:rsidRPr="006842BA" w:rsidRDefault="00CC1862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186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Internally displaced (IDPs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9F6723" w14:textId="0DEB8350" w:rsidR="009903A1" w:rsidRPr="006842BA" w:rsidRDefault="00CC1862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</w:tr>
      <w:tr w:rsidR="00CC1862" w:rsidRPr="006842BA" w14:paraId="14676234" w14:textId="77777777" w:rsidTr="00AC1E2A">
        <w:trPr>
          <w:trHeight w:val="29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D1E964" w14:textId="06C6F1F2" w:rsidR="00CC1862" w:rsidRPr="006842BA" w:rsidRDefault="00CC1862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186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Internationally displaced (Refugees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F371F4" w14:textId="3D774640" w:rsidR="00CC1862" w:rsidRPr="006842BA" w:rsidRDefault="00CC1862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</w:tr>
      <w:tr w:rsidR="006842BA" w:rsidRPr="006842BA" w14:paraId="041BFC58" w14:textId="77777777" w:rsidTr="00AC1E2A">
        <w:trPr>
          <w:trHeight w:val="29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45C05B" w14:textId="1F1957A7" w:rsidR="00EF2625" w:rsidRPr="006842BA" w:rsidRDefault="00CC1862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Outbreak affecte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F138C7" w14:textId="2A446601" w:rsidR="00EF2625" w:rsidRPr="006842BA" w:rsidRDefault="00CC1862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6842BA" w:rsidRPr="006842BA" w14:paraId="57118E5B" w14:textId="77777777" w:rsidTr="00AC1E2A">
        <w:trPr>
          <w:trHeight w:val="29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3DC013" w14:textId="23D5C953" w:rsidR="004C17C8" w:rsidRPr="006842BA" w:rsidRDefault="00CC1862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Minority group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FE7669" w14:textId="5B994AF2" w:rsidR="004C17C8" w:rsidRPr="006842BA" w:rsidRDefault="00CC1862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6842BA" w:rsidRPr="006842BA" w14:paraId="43311DE0" w14:textId="77777777" w:rsidTr="00AC1E2A">
        <w:trPr>
          <w:trHeight w:val="290"/>
        </w:trPr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4209AC" w14:textId="3219A112" w:rsidR="009903A1" w:rsidRPr="006842BA" w:rsidRDefault="00C932F2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B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Digital health tool technology type</w:t>
            </w:r>
            <w:r w:rsidR="009903A1" w:rsidRPr="006842B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79F176" w14:textId="43C089E1" w:rsidR="009903A1" w:rsidRPr="006842BA" w:rsidRDefault="009903A1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B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=</w:t>
            </w:r>
            <w:r w:rsidR="001968E0" w:rsidRPr="006842B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</w:tr>
      <w:tr w:rsidR="006842BA" w:rsidRPr="006842BA" w14:paraId="46C5363D" w14:textId="77777777" w:rsidTr="00AC1E2A">
        <w:trPr>
          <w:trHeight w:val="29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53E454" w14:textId="77777777" w:rsidR="009903A1" w:rsidRPr="006842BA" w:rsidRDefault="009903A1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martphone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6B4F13" w14:textId="718E2CD3" w:rsidR="009903A1" w:rsidRPr="006842BA" w:rsidRDefault="009903A1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1968E0" w:rsidRPr="00684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6842BA" w:rsidRPr="006842BA" w14:paraId="72D7749D" w14:textId="77777777" w:rsidTr="00AC1E2A">
        <w:trPr>
          <w:trHeight w:val="290"/>
        </w:trPr>
        <w:tc>
          <w:tcPr>
            <w:tcW w:w="46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1882C6F" w14:textId="5590E3BC" w:rsidR="001968E0" w:rsidRPr="006842BA" w:rsidRDefault="001968E0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Mobile phones</w:t>
            </w:r>
            <w:r w:rsidR="002F1B93" w:rsidRPr="00684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 (feature or basic)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01D65CF" w14:textId="5CC3AF53" w:rsidR="001968E0" w:rsidRPr="006842BA" w:rsidRDefault="001968E0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6842BA" w:rsidRPr="006842BA" w14:paraId="082007C3" w14:textId="77777777" w:rsidTr="00AC1E2A">
        <w:trPr>
          <w:trHeight w:val="290"/>
        </w:trPr>
        <w:tc>
          <w:tcPr>
            <w:tcW w:w="46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6BE8DB1" w14:textId="4D72C33F" w:rsidR="009903A1" w:rsidRPr="006842BA" w:rsidRDefault="00561E94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Computer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74E7660" w14:textId="47DC87E8" w:rsidR="009903A1" w:rsidRPr="006842BA" w:rsidRDefault="00561E94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6842BA" w:rsidRPr="006842BA" w14:paraId="6A1675DF" w14:textId="77777777" w:rsidTr="00AC1E2A">
        <w:trPr>
          <w:trHeight w:val="29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D670DF" w14:textId="3A2FB282" w:rsidR="009903A1" w:rsidRPr="006842BA" w:rsidRDefault="00561E94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Phon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B4FB38" w14:textId="731005F6" w:rsidR="009903A1" w:rsidRPr="006842BA" w:rsidRDefault="00561E94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6842BA" w:rsidRPr="006842BA" w14:paraId="0C81D715" w14:textId="77777777" w:rsidTr="00AC1E2A">
        <w:trPr>
          <w:trHeight w:val="29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B4E6D1" w14:textId="4BB52E8B" w:rsidR="009903A1" w:rsidRPr="006842BA" w:rsidRDefault="00561E94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Internet-enabled devic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07D4F8" w14:textId="77777777" w:rsidR="009903A1" w:rsidRPr="006842BA" w:rsidRDefault="009903A1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6842BA" w:rsidRPr="006842BA" w14:paraId="1BA344D0" w14:textId="77777777" w:rsidTr="00AC1E2A">
        <w:trPr>
          <w:trHeight w:val="290"/>
        </w:trPr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B47AD1" w14:textId="6C18724E" w:rsidR="009903A1" w:rsidRPr="006842BA" w:rsidRDefault="009903A1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B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Digital health tool technology</w:t>
            </w:r>
            <w:r w:rsidR="00C932F2" w:rsidRPr="006842B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format</w:t>
            </w:r>
            <w:r w:rsidRPr="006842B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D864E4" w14:textId="46E25C32" w:rsidR="009903A1" w:rsidRPr="006842BA" w:rsidRDefault="009903A1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B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=2</w:t>
            </w:r>
            <w:r w:rsidR="00077274" w:rsidRPr="006842B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6842BA" w:rsidRPr="006842BA" w14:paraId="2C958935" w14:textId="77777777" w:rsidTr="00AC1E2A">
        <w:trPr>
          <w:trHeight w:val="29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93AC10" w14:textId="77777777" w:rsidR="009903A1" w:rsidRPr="006842BA" w:rsidRDefault="009903A1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Application (app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3CCD1B" w14:textId="7F87E2EE" w:rsidR="009903A1" w:rsidRPr="006842BA" w:rsidRDefault="009903A1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077274" w:rsidRPr="00684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6842BA" w:rsidRPr="006842BA" w14:paraId="7174220D" w14:textId="77777777" w:rsidTr="00AC1E2A">
        <w:trPr>
          <w:trHeight w:val="29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BD8E97" w14:textId="77777777" w:rsidR="009903A1" w:rsidRPr="006842BA" w:rsidRDefault="009903A1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hort messaging system (SMS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143CFB" w14:textId="77777777" w:rsidR="009903A1" w:rsidRPr="006842BA" w:rsidRDefault="009903A1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6842BA" w:rsidRPr="006842BA" w14:paraId="3C9D213E" w14:textId="77777777" w:rsidTr="00AC1E2A">
        <w:trPr>
          <w:trHeight w:val="290"/>
        </w:trPr>
        <w:tc>
          <w:tcPr>
            <w:tcW w:w="46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F4B47C2" w14:textId="6D21E631" w:rsidR="009903A1" w:rsidRPr="006842BA" w:rsidRDefault="009903A1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Tele</w:t>
            </w:r>
            <w:r w:rsidR="00077274" w:rsidRPr="00684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medicine (telephone calls)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60C9AD8" w14:textId="77777777" w:rsidR="009903A1" w:rsidRPr="006842BA" w:rsidRDefault="009903A1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6842BA" w:rsidRPr="006842BA" w14:paraId="5257DE9C" w14:textId="77777777" w:rsidTr="00AC1E2A">
        <w:trPr>
          <w:trHeight w:val="29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111A04" w14:textId="77777777" w:rsidR="009903A1" w:rsidRPr="006842BA" w:rsidRDefault="009903A1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ocial medi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200B21" w14:textId="77777777" w:rsidR="009903A1" w:rsidRPr="006842BA" w:rsidRDefault="009903A1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6842BA" w:rsidRPr="006842BA" w14:paraId="7A0EF129" w14:textId="77777777" w:rsidTr="00AC1E2A">
        <w:trPr>
          <w:trHeight w:val="290"/>
        </w:trPr>
        <w:tc>
          <w:tcPr>
            <w:tcW w:w="46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003D6A0" w14:textId="6BC348CD" w:rsidR="009903A1" w:rsidRPr="006842BA" w:rsidRDefault="009903A1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eb</w:t>
            </w:r>
            <w:r w:rsidR="00077274" w:rsidRPr="00684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ite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E4D6454" w14:textId="3A8D6BA1" w:rsidR="009903A1" w:rsidRPr="006842BA" w:rsidRDefault="00077274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6842BA" w:rsidRPr="006842BA" w14:paraId="7F6BCC64" w14:textId="77777777" w:rsidTr="00AC1E2A">
        <w:trPr>
          <w:trHeight w:val="290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A469B78" w14:textId="335AB98F" w:rsidR="009903A1" w:rsidRPr="006842BA" w:rsidRDefault="00077274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hared Driv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1C721E2" w14:textId="77777777" w:rsidR="009903A1" w:rsidRPr="006842BA" w:rsidRDefault="009903A1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6842BA" w:rsidRPr="006842BA" w14:paraId="6F97FBA4" w14:textId="77777777" w:rsidTr="00AC1E2A">
        <w:trPr>
          <w:trHeight w:val="290"/>
        </w:trPr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8D0ABE" w14:textId="3AE42575" w:rsidR="009903A1" w:rsidRPr="006842BA" w:rsidRDefault="009903A1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B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Stand-alone or </w:t>
            </w:r>
            <w:r w:rsidR="000963D4" w:rsidRPr="006842B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="006B51CE" w:rsidRPr="006842B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onnected</w:t>
            </w:r>
            <w:r w:rsidRPr="006842B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healthcare</w:t>
            </w:r>
            <w:r w:rsidR="006B51CE" w:rsidRPr="006842B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intervention</w:t>
            </w:r>
            <w:r w:rsidRPr="006842B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E202F2" w14:textId="2437B8D5" w:rsidR="009903A1" w:rsidRPr="006842BA" w:rsidRDefault="009903A1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B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=</w:t>
            </w:r>
            <w:r w:rsidR="00B97CC3" w:rsidRPr="006842B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</w:tr>
      <w:tr w:rsidR="006842BA" w:rsidRPr="006842BA" w14:paraId="0D1FFF26" w14:textId="77777777" w:rsidTr="00AC1E2A">
        <w:trPr>
          <w:trHeight w:val="29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9DBAFD" w14:textId="77777777" w:rsidR="009903A1" w:rsidRPr="006842BA" w:rsidRDefault="009903A1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Complementary healthcare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1B51DB" w14:textId="7948BF95" w:rsidR="009903A1" w:rsidRPr="006842BA" w:rsidRDefault="009903A1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B97CC3" w:rsidRPr="00684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6842BA" w:rsidRPr="006842BA" w14:paraId="3779D143" w14:textId="77777777" w:rsidTr="00AC1E2A">
        <w:trPr>
          <w:trHeight w:val="290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F8C1E50" w14:textId="77777777" w:rsidR="009903A1" w:rsidRPr="006842BA" w:rsidRDefault="009903A1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tand-alone healthcar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D739DCE" w14:textId="77777777" w:rsidR="009903A1" w:rsidRPr="006842BA" w:rsidRDefault="009903A1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</w:tbl>
    <w:p w14:paraId="575DC09E" w14:textId="77777777" w:rsidR="009903A1" w:rsidRDefault="009903A1" w:rsidP="009903A1">
      <w:pPr>
        <w:spacing w:line="480" w:lineRule="auto"/>
        <w:jc w:val="both"/>
      </w:pPr>
      <w:r>
        <w:lastRenderedPageBreak/>
        <w:t>*</w:t>
      </w:r>
      <w:r w:rsidRPr="008B4FAE">
        <w:t xml:space="preserve">Some KIs </w:t>
      </w:r>
      <w:r>
        <w:t>provided multiple answers in relation to these characteristics</w:t>
      </w:r>
    </w:p>
    <w:p w14:paraId="0C379555" w14:textId="77777777" w:rsidR="006842BA" w:rsidRDefault="006842BA" w:rsidP="006842BA">
      <w:pPr>
        <w:spacing w:line="480" w:lineRule="auto"/>
        <w:jc w:val="both"/>
      </w:pPr>
      <w:r w:rsidRPr="00B9367F">
        <w:rPr>
          <w:b/>
          <w:bCs/>
        </w:rPr>
        <w:t>Table 3:</w:t>
      </w:r>
      <w:r>
        <w:t xml:space="preserve"> Summary of health issues addressed by digital health tools discussed</w:t>
      </w:r>
    </w:p>
    <w:tbl>
      <w:tblPr>
        <w:tblW w:w="5387" w:type="dxa"/>
        <w:tblLook w:val="04A0" w:firstRow="1" w:lastRow="0" w:firstColumn="1" w:lastColumn="0" w:noHBand="0" w:noVBand="1"/>
      </w:tblPr>
      <w:tblGrid>
        <w:gridCol w:w="4678"/>
        <w:gridCol w:w="709"/>
      </w:tblGrid>
      <w:tr w:rsidR="006842BA" w14:paraId="005AFE1E" w14:textId="77777777" w:rsidTr="00AC1E2A">
        <w:trPr>
          <w:trHeight w:val="290"/>
        </w:trPr>
        <w:tc>
          <w:tcPr>
            <w:tcW w:w="467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B6883CB" w14:textId="0377C2A5" w:rsidR="006842BA" w:rsidRPr="00643D07" w:rsidRDefault="006842BA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3D0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Health issue</w:t>
            </w:r>
            <w:r w:rsidR="00C51FDA" w:rsidRPr="00643D0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 addressed</w:t>
            </w:r>
            <w:r w:rsidR="00C83993" w:rsidRPr="00643D0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digitally</w:t>
            </w:r>
            <w:r w:rsidRPr="00643D0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394D924" w14:textId="22DCFEEE" w:rsidR="006842BA" w:rsidRPr="00C418E1" w:rsidRDefault="006842BA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18E1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=</w:t>
            </w:r>
            <w:r w:rsidR="00EA0224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24</w:t>
            </w:r>
          </w:p>
        </w:tc>
      </w:tr>
      <w:tr w:rsidR="006D4738" w14:paraId="2842087E" w14:textId="77777777" w:rsidTr="00AC1E2A">
        <w:trPr>
          <w:trHeight w:val="290"/>
        </w:trPr>
        <w:tc>
          <w:tcPr>
            <w:tcW w:w="4678" w:type="dxa"/>
            <w:shd w:val="clear" w:color="000000" w:fill="FFFFFF"/>
            <w:noWrap/>
          </w:tcPr>
          <w:p w14:paraId="6EA70F3E" w14:textId="0038FD5B" w:rsidR="006D4738" w:rsidRDefault="006D4738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ntal Health</w:t>
            </w:r>
          </w:p>
        </w:tc>
        <w:tc>
          <w:tcPr>
            <w:tcW w:w="709" w:type="dxa"/>
            <w:shd w:val="clear" w:color="000000" w:fill="FFFFFF"/>
            <w:noWrap/>
          </w:tcPr>
          <w:p w14:paraId="1A00B590" w14:textId="620FA6D4" w:rsidR="006D4738" w:rsidRDefault="006D4738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6842BA" w14:paraId="2E761A93" w14:textId="77777777" w:rsidTr="00AC1E2A">
        <w:trPr>
          <w:trHeight w:val="290"/>
        </w:trPr>
        <w:tc>
          <w:tcPr>
            <w:tcW w:w="4678" w:type="dxa"/>
            <w:shd w:val="clear" w:color="000000" w:fill="FFFFFF"/>
            <w:noWrap/>
          </w:tcPr>
          <w:p w14:paraId="3DD375AD" w14:textId="60189023" w:rsidR="006842BA" w:rsidRPr="00B9367F" w:rsidRDefault="006D4738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communicable Diseases</w:t>
            </w:r>
          </w:p>
        </w:tc>
        <w:tc>
          <w:tcPr>
            <w:tcW w:w="709" w:type="dxa"/>
            <w:shd w:val="clear" w:color="000000" w:fill="FFFFFF"/>
            <w:noWrap/>
          </w:tcPr>
          <w:p w14:paraId="74565133" w14:textId="295E8135" w:rsidR="006842BA" w:rsidRPr="00C418E1" w:rsidRDefault="006D4738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6842BA" w14:paraId="50EA0E12" w14:textId="77777777" w:rsidTr="00AC1E2A">
        <w:trPr>
          <w:trHeight w:val="290"/>
        </w:trPr>
        <w:tc>
          <w:tcPr>
            <w:tcW w:w="4678" w:type="dxa"/>
            <w:shd w:val="clear" w:color="000000" w:fill="FFFFFF"/>
            <w:noWrap/>
          </w:tcPr>
          <w:p w14:paraId="03E6356D" w14:textId="298F96B6" w:rsidR="006842BA" w:rsidRPr="00B9367F" w:rsidRDefault="006D4738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municable Diseases</w:t>
            </w:r>
          </w:p>
        </w:tc>
        <w:tc>
          <w:tcPr>
            <w:tcW w:w="709" w:type="dxa"/>
            <w:shd w:val="clear" w:color="000000" w:fill="FFFFFF"/>
            <w:noWrap/>
          </w:tcPr>
          <w:p w14:paraId="319C36AB" w14:textId="04959066" w:rsidR="006842BA" w:rsidRPr="00C418E1" w:rsidRDefault="006D4738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6842BA" w14:paraId="61E088A3" w14:textId="77777777" w:rsidTr="00AC1E2A">
        <w:trPr>
          <w:trHeight w:val="290"/>
        </w:trPr>
        <w:tc>
          <w:tcPr>
            <w:tcW w:w="4678" w:type="dxa"/>
            <w:shd w:val="clear" w:color="000000" w:fill="FFFFFF"/>
            <w:noWrap/>
          </w:tcPr>
          <w:p w14:paraId="3E2A9B1C" w14:textId="78D14915" w:rsidR="006842BA" w:rsidRPr="00B9367F" w:rsidRDefault="006D4738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ccine Promotion</w:t>
            </w:r>
          </w:p>
        </w:tc>
        <w:tc>
          <w:tcPr>
            <w:tcW w:w="709" w:type="dxa"/>
            <w:shd w:val="clear" w:color="000000" w:fill="FFFFFF"/>
            <w:noWrap/>
          </w:tcPr>
          <w:p w14:paraId="038D6175" w14:textId="0E7F24B3" w:rsidR="006842BA" w:rsidRPr="00C418E1" w:rsidRDefault="00643D07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6842BA" w14:paraId="7DFB4971" w14:textId="77777777" w:rsidTr="00AC1E2A">
        <w:trPr>
          <w:trHeight w:val="290"/>
        </w:trPr>
        <w:tc>
          <w:tcPr>
            <w:tcW w:w="4678" w:type="dxa"/>
            <w:shd w:val="clear" w:color="000000" w:fill="FFFFFF"/>
            <w:noWrap/>
          </w:tcPr>
          <w:p w14:paraId="6779A47A" w14:textId="0BA1C212" w:rsidR="006842BA" w:rsidRPr="00B9367F" w:rsidRDefault="00643D07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utbreaks</w:t>
            </w:r>
          </w:p>
        </w:tc>
        <w:tc>
          <w:tcPr>
            <w:tcW w:w="709" w:type="dxa"/>
            <w:shd w:val="clear" w:color="000000" w:fill="FFFFFF"/>
            <w:noWrap/>
          </w:tcPr>
          <w:p w14:paraId="40A7BC9A" w14:textId="579EE75B" w:rsidR="006842BA" w:rsidRPr="00C418E1" w:rsidRDefault="00643D07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6842BA" w14:paraId="4F35BEC6" w14:textId="77777777" w:rsidTr="00AC1E2A">
        <w:trPr>
          <w:trHeight w:val="290"/>
        </w:trPr>
        <w:tc>
          <w:tcPr>
            <w:tcW w:w="4678" w:type="dxa"/>
            <w:shd w:val="clear" w:color="000000" w:fill="FFFFFF"/>
            <w:noWrap/>
          </w:tcPr>
          <w:p w14:paraId="2C3D6AAA" w14:textId="0FED9508" w:rsidR="006842BA" w:rsidRPr="001C4782" w:rsidRDefault="006D4738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ater, Sanitation, Hygiene</w:t>
            </w:r>
          </w:p>
        </w:tc>
        <w:tc>
          <w:tcPr>
            <w:tcW w:w="709" w:type="dxa"/>
            <w:shd w:val="clear" w:color="000000" w:fill="FFFFFF"/>
            <w:noWrap/>
          </w:tcPr>
          <w:p w14:paraId="4B31C3EA" w14:textId="287B04B0" w:rsidR="006842BA" w:rsidRPr="00C418E1" w:rsidRDefault="006D4738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6842BA" w14:paraId="4C4DB486" w14:textId="77777777" w:rsidTr="00AC1E2A">
        <w:trPr>
          <w:trHeight w:val="290"/>
        </w:trPr>
        <w:tc>
          <w:tcPr>
            <w:tcW w:w="4678" w:type="dxa"/>
            <w:shd w:val="clear" w:color="000000" w:fill="FFFFFF"/>
            <w:noWrap/>
          </w:tcPr>
          <w:p w14:paraId="5BE498CE" w14:textId="7563A936" w:rsidR="006842BA" w:rsidRPr="00B9367F" w:rsidRDefault="006D4738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ison prevention and care</w:t>
            </w:r>
          </w:p>
        </w:tc>
        <w:tc>
          <w:tcPr>
            <w:tcW w:w="709" w:type="dxa"/>
            <w:shd w:val="clear" w:color="000000" w:fill="FFFFFF"/>
            <w:noWrap/>
          </w:tcPr>
          <w:p w14:paraId="6BC6FFBC" w14:textId="0B5F7A6D" w:rsidR="006842BA" w:rsidRPr="00C418E1" w:rsidRDefault="006D4738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6842BA" w14:paraId="6F43E9FE" w14:textId="77777777" w:rsidTr="00AC1E2A">
        <w:trPr>
          <w:trHeight w:val="290"/>
        </w:trPr>
        <w:tc>
          <w:tcPr>
            <w:tcW w:w="4678" w:type="dxa"/>
            <w:shd w:val="clear" w:color="000000" w:fill="FFFFFF"/>
            <w:noWrap/>
          </w:tcPr>
          <w:p w14:paraId="5C1361CD" w14:textId="7ADB956C" w:rsidR="006842BA" w:rsidRPr="00B9367F" w:rsidRDefault="00643D07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lliative care</w:t>
            </w:r>
          </w:p>
        </w:tc>
        <w:tc>
          <w:tcPr>
            <w:tcW w:w="709" w:type="dxa"/>
            <w:shd w:val="clear" w:color="000000" w:fill="FFFFFF"/>
            <w:noWrap/>
          </w:tcPr>
          <w:p w14:paraId="6E9BEF9A" w14:textId="550039E2" w:rsidR="006842BA" w:rsidRPr="00C418E1" w:rsidRDefault="00643D07" w:rsidP="00E044BD">
            <w:pPr>
              <w:spacing w:after="0" w:line="480" w:lineRule="auto"/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</w:tbl>
    <w:p w14:paraId="565A5BF5" w14:textId="77777777" w:rsidR="006842BA" w:rsidRDefault="006842BA" w:rsidP="006842BA">
      <w:pPr>
        <w:spacing w:line="480" w:lineRule="auto"/>
        <w:jc w:val="both"/>
      </w:pPr>
      <w:r>
        <w:t>*</w:t>
      </w:r>
      <w:r w:rsidRPr="008B4FAE">
        <w:t>Some KIs mentioned more than one digital health project or tool</w:t>
      </w:r>
      <w:r>
        <w:t xml:space="preserve"> or digital health tools that addressed more than one health issue</w:t>
      </w:r>
      <w:r w:rsidRPr="008B4FAE">
        <w:t xml:space="preserve">. </w:t>
      </w:r>
    </w:p>
    <w:p w14:paraId="4E04DCE1" w14:textId="77777777" w:rsidR="009903A1" w:rsidRDefault="009903A1"/>
    <w:sectPr w:rsidR="009903A1" w:rsidSect="00002165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ennifer Benson">
    <w15:presenceInfo w15:providerId="Windows Live" w15:userId="f49f5382d4d0fbb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165"/>
    <w:rsid w:val="00002165"/>
    <w:rsid w:val="00007478"/>
    <w:rsid w:val="00031425"/>
    <w:rsid w:val="00077274"/>
    <w:rsid w:val="000963D4"/>
    <w:rsid w:val="000A25E3"/>
    <w:rsid w:val="000D01AF"/>
    <w:rsid w:val="000F20CD"/>
    <w:rsid w:val="00106FDC"/>
    <w:rsid w:val="00117F61"/>
    <w:rsid w:val="00157724"/>
    <w:rsid w:val="001968E0"/>
    <w:rsid w:val="002111C1"/>
    <w:rsid w:val="002718A9"/>
    <w:rsid w:val="002A7EC8"/>
    <w:rsid w:val="002B67C7"/>
    <w:rsid w:val="002E778F"/>
    <w:rsid w:val="002F1B93"/>
    <w:rsid w:val="00317F55"/>
    <w:rsid w:val="003365B7"/>
    <w:rsid w:val="00374B4C"/>
    <w:rsid w:val="003B51AD"/>
    <w:rsid w:val="00413525"/>
    <w:rsid w:val="00452F97"/>
    <w:rsid w:val="004A2D88"/>
    <w:rsid w:val="004B0F93"/>
    <w:rsid w:val="004C17C8"/>
    <w:rsid w:val="005007D1"/>
    <w:rsid w:val="00561E94"/>
    <w:rsid w:val="00596CD9"/>
    <w:rsid w:val="005A4FA1"/>
    <w:rsid w:val="005B7A53"/>
    <w:rsid w:val="005D51C0"/>
    <w:rsid w:val="005E53B9"/>
    <w:rsid w:val="006430CA"/>
    <w:rsid w:val="00643D07"/>
    <w:rsid w:val="00660156"/>
    <w:rsid w:val="006842BA"/>
    <w:rsid w:val="006B51CE"/>
    <w:rsid w:val="006C1E26"/>
    <w:rsid w:val="006D4738"/>
    <w:rsid w:val="007B6BD6"/>
    <w:rsid w:val="007C1E05"/>
    <w:rsid w:val="007F1FD3"/>
    <w:rsid w:val="008C2059"/>
    <w:rsid w:val="008C536A"/>
    <w:rsid w:val="008E0947"/>
    <w:rsid w:val="009138AC"/>
    <w:rsid w:val="009211EF"/>
    <w:rsid w:val="009903A1"/>
    <w:rsid w:val="00A01C5A"/>
    <w:rsid w:val="00A27C8E"/>
    <w:rsid w:val="00A4498E"/>
    <w:rsid w:val="00A90440"/>
    <w:rsid w:val="00AC1E2A"/>
    <w:rsid w:val="00AD6156"/>
    <w:rsid w:val="00B036AE"/>
    <w:rsid w:val="00B97CC3"/>
    <w:rsid w:val="00BF67C0"/>
    <w:rsid w:val="00C51FDA"/>
    <w:rsid w:val="00C8165C"/>
    <w:rsid w:val="00C83993"/>
    <w:rsid w:val="00C932F2"/>
    <w:rsid w:val="00CB5704"/>
    <w:rsid w:val="00CC1643"/>
    <w:rsid w:val="00CC1862"/>
    <w:rsid w:val="00CC62D2"/>
    <w:rsid w:val="00D33ECC"/>
    <w:rsid w:val="00D52A4C"/>
    <w:rsid w:val="00DC32FF"/>
    <w:rsid w:val="00DE7AE9"/>
    <w:rsid w:val="00E011AF"/>
    <w:rsid w:val="00E04FD0"/>
    <w:rsid w:val="00E44E4A"/>
    <w:rsid w:val="00E8426E"/>
    <w:rsid w:val="00EA0224"/>
    <w:rsid w:val="00EF2625"/>
    <w:rsid w:val="00EF3CF7"/>
    <w:rsid w:val="00EF40BC"/>
    <w:rsid w:val="00F10355"/>
    <w:rsid w:val="00F467DD"/>
    <w:rsid w:val="00F47072"/>
    <w:rsid w:val="00F9255C"/>
    <w:rsid w:val="00FD7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D1064E"/>
  <w15:chartTrackingRefBased/>
  <w15:docId w15:val="{EFED848D-00DD-42B4-B550-A1E9C4945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1352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0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23</Words>
  <Characters>7341</Characters>
  <Application>Microsoft Office Word</Application>
  <DocSecurity>0</DocSecurity>
  <Lines>807</Lines>
  <Paragraphs>3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enson</dc:creator>
  <cp:keywords/>
  <dc:description/>
  <cp:lastModifiedBy>Jennifer Benson</cp:lastModifiedBy>
  <cp:revision>94</cp:revision>
  <dcterms:created xsi:type="dcterms:W3CDTF">2023-08-15T10:46:00Z</dcterms:created>
  <dcterms:modified xsi:type="dcterms:W3CDTF">2023-12-06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1078af-6991-4a52-a548-e20b656c632d</vt:lpwstr>
  </property>
</Properties>
</file>